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91264" w14:textId="0125F00C" w:rsidR="001C3407" w:rsidRPr="00C13947" w:rsidRDefault="001C3407" w:rsidP="001C3407">
      <w:pPr>
        <w:spacing w:line="259" w:lineRule="auto"/>
        <w:ind w:firstLine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139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F75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139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C139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urvey </w:t>
      </w:r>
      <w:r w:rsidR="00B77A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Pr="00C139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uestions and </w:t>
      </w:r>
      <w:r w:rsidR="00B77A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C139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sponse </w:t>
      </w:r>
      <w:r w:rsidR="00B77A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</w:t>
      </w:r>
      <w:r w:rsidRPr="00C139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tions of </w:t>
      </w:r>
      <w:r w:rsidR="00B77A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C139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edictor </w:t>
      </w:r>
      <w:r w:rsidR="00B77A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C139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riable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2575"/>
        <w:gridCol w:w="3912"/>
      </w:tblGrid>
      <w:tr w:rsidR="001C3407" w:rsidRPr="00642D73" w14:paraId="08740310" w14:textId="77777777" w:rsidTr="00545A75">
        <w:trPr>
          <w:trHeight w:val="436"/>
        </w:trPr>
        <w:tc>
          <w:tcPr>
            <w:tcW w:w="2444" w:type="dxa"/>
            <w:tcBorders>
              <w:bottom w:val="single" w:sz="4" w:space="0" w:color="auto"/>
            </w:tcBorders>
            <w:vAlign w:val="center"/>
          </w:tcPr>
          <w:p w14:paraId="11236B7C" w14:textId="77777777" w:rsidR="001C3407" w:rsidRPr="00642D73" w:rsidRDefault="001C3407" w:rsidP="00545A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or variable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vAlign w:val="center"/>
          </w:tcPr>
          <w:p w14:paraId="16DF2FC4" w14:textId="77777777" w:rsidR="001C3407" w:rsidRPr="00642D73" w:rsidRDefault="001C3407" w:rsidP="00545A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ey question</w:t>
            </w:r>
          </w:p>
        </w:tc>
        <w:tc>
          <w:tcPr>
            <w:tcW w:w="3912" w:type="dxa"/>
            <w:tcBorders>
              <w:bottom w:val="single" w:sz="4" w:space="0" w:color="auto"/>
            </w:tcBorders>
            <w:vAlign w:val="center"/>
          </w:tcPr>
          <w:p w14:paraId="0B384321" w14:textId="77777777" w:rsidR="001C3407" w:rsidRPr="00642D73" w:rsidRDefault="001C3407" w:rsidP="00545A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2D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 options</w:t>
            </w:r>
          </w:p>
        </w:tc>
      </w:tr>
      <w:tr w:rsidR="001C3407" w:rsidRPr="00C13947" w14:paraId="6B435552" w14:textId="77777777" w:rsidTr="00545A75">
        <w:trPr>
          <w:trHeight w:val="218"/>
        </w:trPr>
        <w:tc>
          <w:tcPr>
            <w:tcW w:w="2444" w:type="dxa"/>
            <w:tcBorders>
              <w:bottom w:val="nil"/>
            </w:tcBorders>
            <w:vAlign w:val="center"/>
          </w:tcPr>
          <w:p w14:paraId="65A62785" w14:textId="63A77A79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j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unctive </w:t>
            </w:r>
            <w:r w:rsidR="00730C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ocietal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C139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ms</w:t>
            </w:r>
          </w:p>
        </w:tc>
        <w:tc>
          <w:tcPr>
            <w:tcW w:w="2575" w:type="dxa"/>
            <w:tcBorders>
              <w:bottom w:val="nil"/>
            </w:tcBorders>
            <w:vAlign w:val="center"/>
          </w:tcPr>
          <w:p w14:paraId="324707B0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12" w:type="dxa"/>
            <w:tcBorders>
              <w:bottom w:val="nil"/>
            </w:tcBorders>
            <w:vAlign w:val="center"/>
          </w:tcPr>
          <w:p w14:paraId="69FEB3C4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407" w:rsidRPr="00C13947" w14:paraId="06DBC542" w14:textId="77777777" w:rsidTr="00545A75">
        <w:trPr>
          <w:trHeight w:val="218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112D12F1" w14:textId="10ACB042" w:rsidR="001C3407" w:rsidRPr="00C13947" w:rsidRDefault="00613F58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ublic </w:t>
            </w:r>
            <w:r w:rsidR="001C340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titudes towards </w:t>
            </w:r>
            <w:r w:rsidR="00DF4FD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igarette </w:t>
            </w:r>
            <w:r w:rsidR="001C340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  <w:r w:rsidR="001C3407" w:rsidRPr="00C1394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king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093C6D9D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do you think the general public’s attitude is towards smoking cigarettes?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6E45CD24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rongly approves, somewhat approves, neither approves nor disapproves, somewhat disapproves, strongly disapproves, refused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n’t know (</w:t>
            </w: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C3407" w:rsidRPr="00C13947" w14:paraId="3AB71283" w14:textId="77777777" w:rsidTr="00545A75">
        <w:trPr>
          <w:trHeight w:val="224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382B2D19" w14:textId="3E2E2517" w:rsidR="001C3407" w:rsidRPr="00C13947" w:rsidRDefault="00613F58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blic </w:t>
            </w:r>
            <w:r w:rsidR="001C34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titudes towards </w:t>
            </w:r>
            <w:r w:rsidR="00DF4F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P use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6B6DF3CB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do you think the general public’s attitude is towards vaping / using e-cigarettes?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42E992C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ongly approves, somewhat approves, neither approves nor disapproves, somewhat disapproves, strongly disapproves, refused, DK</w:t>
            </w:r>
          </w:p>
        </w:tc>
      </w:tr>
      <w:tr w:rsidR="00C32419" w:rsidRPr="00C13947" w14:paraId="19DDEA5C" w14:textId="77777777" w:rsidTr="00545A75">
        <w:trPr>
          <w:trHeight w:val="224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13F061A3" w14:textId="2FE3C758" w:rsidR="00C32419" w:rsidRDefault="00C32419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j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ctive interpersonal n</w:t>
            </w:r>
            <w:r w:rsidRPr="00C139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ms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07DE7346" w14:textId="77777777" w:rsidR="00C32419" w:rsidRPr="00C13947" w:rsidRDefault="00C32419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BF8FBB9" w14:textId="77777777" w:rsidR="00C32419" w:rsidRPr="00C13947" w:rsidRDefault="00C32419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C3407" w:rsidRPr="00C13947" w14:paraId="4CAF53CD" w14:textId="77777777" w:rsidTr="00545A75">
        <w:trPr>
          <w:trHeight w:val="224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1C4E0A3A" w14:textId="3365AFAD" w:rsidR="001C340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ortant people’s thoughts on your </w:t>
            </w:r>
            <w:r w:rsidR="00DF4F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garet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78EB165A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do (would) people who are important to you think about you smoking cigarettes?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6DC57F3E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l or nearly all approve, most approve, about half approve and half disapprove, most disapprove, all or nearly all disapprove, </w:t>
            </w: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used, DK</w:t>
            </w:r>
          </w:p>
        </w:tc>
      </w:tr>
      <w:tr w:rsidR="001C3407" w:rsidRPr="00C13947" w14:paraId="62DBF414" w14:textId="77777777" w:rsidTr="00545A75">
        <w:trPr>
          <w:trHeight w:val="224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7D2EB70F" w14:textId="06404121" w:rsidR="001C340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ortant people’s thoughts on your </w:t>
            </w:r>
            <w:r w:rsidR="00DF4F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VP use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0431C79E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do (would) people who are important to you think about you using e-cigarettes/vaping devices?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04C3B3F8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ll or nearly all approve, most approve, about half approve and half disapprove, most disapprove, all or nearly all disapprove, </w:t>
            </w:r>
            <w:r w:rsidRPr="00C1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used, DK</w:t>
            </w:r>
          </w:p>
        </w:tc>
      </w:tr>
      <w:tr w:rsidR="001C3407" w:rsidRPr="00C13947" w14:paraId="361ECD47" w14:textId="77777777" w:rsidTr="00545A75">
        <w:trPr>
          <w:trHeight w:val="218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2B2F8BF1" w14:textId="647DE9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scriptive </w:t>
            </w:r>
            <w:r w:rsidR="00C3241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nterpersonal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C139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ms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5A186CDF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6159C6C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407" w:rsidRPr="00C13947" w14:paraId="50F5A51D" w14:textId="77777777" w:rsidTr="00545A75">
        <w:trPr>
          <w:trHeight w:val="218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14:paraId="56B5E1F3" w14:textId="0CA9E318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5 closest friends smoking</w:t>
            </w:r>
            <w:r w:rsidR="00DF4F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garettes</w:t>
            </w:r>
          </w:p>
        </w:tc>
        <w:tc>
          <w:tcPr>
            <w:tcW w:w="2575" w:type="dxa"/>
            <w:tcBorders>
              <w:top w:val="nil"/>
              <w:bottom w:val="nil"/>
            </w:tcBorders>
            <w:vAlign w:val="center"/>
          </w:tcPr>
          <w:p w14:paraId="1AAA1A38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 these 5 closest friends or acquaintances that you spend time with on a regular basis, how many of friends/acquaintances smoke ordinary cigarettes?</w:t>
            </w:r>
          </w:p>
          <w:p w14:paraId="0ABCA240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01A924CE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 1, 2, 3, 4,</w:t>
            </w:r>
            <w:r w:rsidRPr="00C139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5, refused, DK</w:t>
            </w:r>
          </w:p>
        </w:tc>
      </w:tr>
      <w:tr w:rsidR="001C3407" w:rsidRPr="00C13947" w14:paraId="600E4184" w14:textId="77777777" w:rsidTr="00545A75">
        <w:trPr>
          <w:trHeight w:val="218"/>
        </w:trPr>
        <w:tc>
          <w:tcPr>
            <w:tcW w:w="2444" w:type="dxa"/>
            <w:tcBorders>
              <w:top w:val="nil"/>
              <w:bottom w:val="single" w:sz="4" w:space="0" w:color="auto"/>
            </w:tcBorders>
            <w:vAlign w:val="center"/>
          </w:tcPr>
          <w:p w14:paraId="7ACC1ECD" w14:textId="68A9BF53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5 closest friends </w:t>
            </w:r>
            <w:r w:rsidR="00DF4F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ing NVPs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vAlign w:val="center"/>
          </w:tcPr>
          <w:p w14:paraId="03C69EE7" w14:textId="77777777" w:rsidR="001C3407" w:rsidRPr="00E57264" w:rsidRDefault="001C3407" w:rsidP="00545A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39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 these 5 closest friends or acquaintances that you spend time with on a regular basis, how many of friends/acquaintances use e-cigarettes/vaping devices?</w:t>
            </w:r>
          </w:p>
        </w:tc>
        <w:tc>
          <w:tcPr>
            <w:tcW w:w="3912" w:type="dxa"/>
            <w:tcBorders>
              <w:top w:val="nil"/>
              <w:bottom w:val="single" w:sz="4" w:space="0" w:color="auto"/>
            </w:tcBorders>
            <w:vAlign w:val="center"/>
          </w:tcPr>
          <w:p w14:paraId="75CAC447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, 1, 2, 3, 4, </w:t>
            </w:r>
            <w:r w:rsidRPr="00C139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 refused, DK</w:t>
            </w:r>
          </w:p>
          <w:p w14:paraId="7ED8D91E" w14:textId="77777777" w:rsidR="001C3407" w:rsidRPr="00C13947" w:rsidRDefault="001C3407" w:rsidP="00545A75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828974B" w14:textId="77777777" w:rsidR="006E3DE3" w:rsidRDefault="006E3DE3" w:rsidP="00842ABF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0200C039" w14:textId="77777777" w:rsidR="006E3DE3" w:rsidRDefault="006E3DE3" w:rsidP="00842ABF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61A2E176" w14:textId="77777777" w:rsidR="001C4BC2" w:rsidRDefault="001C4BC2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EEF151" w14:textId="77777777" w:rsidR="00DE0795" w:rsidRDefault="00DE0795" w:rsidP="00842ABF">
      <w:pPr>
        <w:ind w:firstLine="0"/>
        <w:rPr>
          <w:rFonts w:ascii="Times New Roman" w:hAnsi="Times New Roman" w:cs="Times New Roman"/>
          <w:sz w:val="24"/>
          <w:szCs w:val="24"/>
        </w:rPr>
        <w:sectPr w:rsidR="00DE0795" w:rsidSect="00C0614D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735AC0" w14:textId="1191BBE8" w:rsidR="00434BFC" w:rsidRPr="00E87606" w:rsidRDefault="00434BFC" w:rsidP="00434BFC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E876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F75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8760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C5F7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eneralise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E</w:t>
      </w:r>
      <w:r w:rsidRPr="000C5F7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timating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E</w:t>
      </w:r>
      <w:r w:rsidRPr="000C5F7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quation analysis predicting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aking smoking </w:t>
      </w:r>
      <w:r w:rsidRPr="000C5F76">
        <w:rPr>
          <w:rFonts w:ascii="Times New Roman" w:hAnsi="Times New Roman" w:cs="Times New Roman"/>
          <w:bCs/>
          <w:i/>
          <w:iCs/>
          <w:sz w:val="24"/>
          <w:szCs w:val="24"/>
        </w:rPr>
        <w:t>quit attempts between waves (n=2,290; N=3,015)</w:t>
      </w:r>
      <w:r w:rsidRPr="00E8760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117" w:type="dxa"/>
        <w:tblLook w:val="04A0" w:firstRow="1" w:lastRow="0" w:firstColumn="1" w:lastColumn="0" w:noHBand="0" w:noVBand="1"/>
      </w:tblPr>
      <w:tblGrid>
        <w:gridCol w:w="1985"/>
        <w:gridCol w:w="959"/>
        <w:gridCol w:w="1474"/>
        <w:gridCol w:w="266"/>
        <w:gridCol w:w="461"/>
        <w:gridCol w:w="1801"/>
        <w:gridCol w:w="150"/>
        <w:gridCol w:w="116"/>
        <w:gridCol w:w="1474"/>
        <w:gridCol w:w="164"/>
        <w:gridCol w:w="102"/>
        <w:gridCol w:w="1480"/>
        <w:gridCol w:w="110"/>
        <w:gridCol w:w="102"/>
        <w:gridCol w:w="245"/>
        <w:gridCol w:w="102"/>
        <w:gridCol w:w="1567"/>
        <w:gridCol w:w="457"/>
        <w:gridCol w:w="102"/>
      </w:tblGrid>
      <w:tr w:rsidR="00434BFC" w:rsidRPr="00E87606" w14:paraId="59575275" w14:textId="77777777" w:rsidTr="0062591B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6D570F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dictor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ariables 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1B616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d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it attempts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etween wav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497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AA8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D5A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49E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B6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9B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29D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512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7E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F3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434BFC" w:rsidRPr="00E87606" w14:paraId="3D19A61C" w14:textId="77777777" w:rsidTr="0062591B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3308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9F66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7FD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[95% CI]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64A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073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453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[95% CI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E57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CC5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[95% CI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2C7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F64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[95% CI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924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862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[95% CI]</w:t>
            </w:r>
          </w:p>
        </w:tc>
      </w:tr>
      <w:tr w:rsidR="00434BFC" w:rsidRPr="00E87606" w14:paraId="4C1F9B11" w14:textId="77777777" w:rsidTr="0062591B">
        <w:trPr>
          <w:trHeight w:val="300"/>
        </w:trPr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F42" w14:textId="77777777" w:rsidR="00434BFC" w:rsidRPr="00287513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junc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ocietal 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orms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DB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649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3D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3F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C93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D5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C54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BE2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96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58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34BFC" w:rsidRPr="00E87606" w14:paraId="601AE9DF" w14:textId="77777777" w:rsidTr="0062591B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CC48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c's attitude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towards smokin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315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07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E9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21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D6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7D2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301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CF2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B1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E07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3BE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34BFC" w:rsidRPr="00E87606" w14:paraId="6ACDB342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6A1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prov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F036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10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 [0.59-1.81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6AB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FD5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7E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 [0.62-2.02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39F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C48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 [0.60-1.96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CA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B2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 [0.38-1.74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344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74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 [0.34-1.61]</w:t>
            </w:r>
          </w:p>
        </w:tc>
      </w:tr>
      <w:tr w:rsidR="00434BFC" w:rsidRPr="00E87606" w14:paraId="1758BCE3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6B9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i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58D7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FDA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EFC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2FD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C1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2C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57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676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4EC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F0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91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160B45E3" w14:textId="77777777" w:rsidTr="0062591B">
        <w:trPr>
          <w:gridAfter w:val="2"/>
          <w:wAfter w:w="559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11A7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isapproves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0E8F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441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46 [1.13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9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C69" w14:textId="77777777" w:rsidR="00434BFC" w:rsidRPr="009858CA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     </w:t>
            </w:r>
            <w:r w:rsidRPr="009858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 [0.99-1.72]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71F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 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 [0.99-1.70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6AF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71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 [0.83-1.49]</w:t>
            </w:r>
          </w:p>
        </w:tc>
        <w:tc>
          <w:tcPr>
            <w:tcW w:w="2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BF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         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 [0.82-1.51]</w:t>
            </w:r>
          </w:p>
        </w:tc>
      </w:tr>
      <w:tr w:rsidR="00434BFC" w:rsidRPr="00E87606" w14:paraId="28DCCE0D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48E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used/D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232E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C2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 [0.84-2.05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FB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8B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5A9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7 [0.92-2.34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197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55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6 [0.92-2.33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C63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25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[0.76-2.15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5FB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1A9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 [0.74-2.18]</w:t>
            </w:r>
          </w:p>
        </w:tc>
      </w:tr>
      <w:tr w:rsidR="00434BFC" w:rsidRPr="00E87606" w14:paraId="6A519ECD" w14:textId="77777777" w:rsidTr="0062591B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98F61" w14:textId="2CA62A72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blic's attitude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r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wards </w:t>
            </w:r>
            <w:r w:rsidR="008B1BF2"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VP u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11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BE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48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7C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4C5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0A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0C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4F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92A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E93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11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27ECE5DF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0CB1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prov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C390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5F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[0.71-1.21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C5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C6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D9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[0.72-1.27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21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F72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[0.71-1.27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779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EF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[0.68-1.29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F58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E49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[0.68-1.31]</w:t>
            </w:r>
          </w:p>
        </w:tc>
      </w:tr>
      <w:tr w:rsidR="00434BFC" w:rsidRPr="00E87606" w14:paraId="445A5448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943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ithe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1397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96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6D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C58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A96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0C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AB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072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B43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3A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80F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76307876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2C0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isapproves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FC5C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2B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[0.86-1.31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4D7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8AE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E8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[0.73-1.16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58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51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[0.73-1.14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0D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B1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[0.70-1.17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15E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1C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[0.71-1.19]</w:t>
            </w:r>
          </w:p>
        </w:tc>
      </w:tr>
      <w:tr w:rsidR="00434BFC" w:rsidRPr="00E87606" w14:paraId="5572F287" w14:textId="77777777" w:rsidTr="0062591B">
        <w:trPr>
          <w:trHeight w:val="2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A4067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used/DK/NH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91CD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2BE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 [0.71-1.08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33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10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AB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[0.70-1.12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A2B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77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[0.72-1.16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B76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9B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[0.72-1.23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EEA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21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[0.71-1.24]</w:t>
            </w:r>
          </w:p>
        </w:tc>
      </w:tr>
      <w:tr w:rsidR="00434BFC" w:rsidRPr="00E87606" w14:paraId="5334893A" w14:textId="77777777" w:rsidTr="0062591B">
        <w:trPr>
          <w:trHeight w:val="211"/>
        </w:trPr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F0B65" w14:textId="77777777" w:rsidR="00434BFC" w:rsidRPr="00E87606" w:rsidRDefault="00434BFC" w:rsidP="0062591B">
            <w:pPr>
              <w:spacing w:before="12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junc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terpersonal 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r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002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9A0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17E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D1E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698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2FD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5C3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D05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76B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6E9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434BFC" w:rsidRPr="00E87606" w14:paraId="6FDE6FF4" w14:textId="77777777" w:rsidTr="0062591B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4A2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portant people's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thoughts on your smokin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194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63D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38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38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EBE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A1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F7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7F8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30D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76E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59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212E8713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C785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/All appro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181A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EA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96 [0.67-1.38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C1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88C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0B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 [0.70-1.46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50D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15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[0.71-1.49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C9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CF3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 [0.72-1.71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269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0A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[0.72-1.77]</w:t>
            </w:r>
          </w:p>
        </w:tc>
      </w:tr>
      <w:tr w:rsidR="00434BFC" w:rsidRPr="00E87606" w14:paraId="47C093FC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46B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lf approve &amp; half disappro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5F68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FE0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BC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4E1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CF8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B9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FF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14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1C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3B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9C9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19AE9456" w14:textId="77777777" w:rsidTr="0062591B">
        <w:trPr>
          <w:gridAfter w:val="1"/>
          <w:wAfter w:w="102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9A2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st/All disapprov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5296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9F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65 [1.38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9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7B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C5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56 [1.29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9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041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54 [1.27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7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0B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 [0.95-1.46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5F3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46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 [0.95-1.47]</w:t>
            </w:r>
          </w:p>
        </w:tc>
      </w:tr>
      <w:tr w:rsidR="00434BFC" w:rsidRPr="00E87606" w14:paraId="013E28E7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D76D1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used/D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0605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C5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 [0.74-1.27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D3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25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32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 [0.75-1.31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480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4D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[0.75-1.33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7B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A9B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[0.69-1.31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9C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9D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 [0.71-1.37]</w:t>
            </w:r>
          </w:p>
        </w:tc>
      </w:tr>
      <w:tr w:rsidR="00434BFC" w:rsidRPr="00E87606" w14:paraId="5F7DFF27" w14:textId="77777777" w:rsidTr="0062591B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3D772" w14:textId="795A5520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portant people's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thoughts on your </w:t>
            </w:r>
            <w:r w:rsidR="00590E97"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VP u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0CB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87C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098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6D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6F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868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A6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5D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07D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12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E07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288C972B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C89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/All appro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ADCA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F7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[0.66-1.19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0B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54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0B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[0.67-1.24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3D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781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[0.66-1.23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D4C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B84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[0.59-1.18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722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22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[0.53-1.07]</w:t>
            </w:r>
          </w:p>
        </w:tc>
      </w:tr>
      <w:tr w:rsidR="00434BFC" w:rsidRPr="00E87606" w14:paraId="4D1C6F20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FFC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Half approve &amp; half disappro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F557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65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F1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CC5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05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B6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A2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94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DA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56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93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53744DEC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0AAC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st/All disapprov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3F79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0B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31 [1.02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7]*</w:t>
            </w:r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F3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78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 [0.90-1.54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E17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86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 [0.91-1.55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E4C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C9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 [0.88-1.58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48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EB6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[0.92-1.68]</w:t>
            </w:r>
          </w:p>
        </w:tc>
      </w:tr>
      <w:tr w:rsidR="00434BFC" w:rsidRPr="00E87606" w14:paraId="251F6CE3" w14:textId="77777777" w:rsidTr="0062591B">
        <w:trPr>
          <w:trHeight w:val="11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E3FB6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used/DK/NHV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EEF2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53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[0.73-1.11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F8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C1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61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[0.73-1.16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61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02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[0.74-1.18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8D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BCE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 [0.74-1.27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5F8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E4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[0.78-1.35]</w:t>
            </w:r>
          </w:p>
        </w:tc>
      </w:tr>
      <w:tr w:rsidR="00434BFC" w:rsidRPr="00E87606" w14:paraId="2D4FFBA2" w14:textId="77777777" w:rsidTr="0062591B">
        <w:trPr>
          <w:trHeight w:val="300"/>
        </w:trPr>
        <w:tc>
          <w:tcPr>
            <w:tcW w:w="4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3F1" w14:textId="77777777" w:rsidR="00434BFC" w:rsidRPr="00E87606" w:rsidRDefault="00434BFC" w:rsidP="0062591B">
            <w:pPr>
              <w:spacing w:before="120"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crip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terpersonal 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orms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363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021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474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6D7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C71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AC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F2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86F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896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0C12AF42" w14:textId="77777777" w:rsidTr="0062591B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531F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 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o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</w:t>
            </w: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 friends smokin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DE5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555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16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019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463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7A9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E6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D0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42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C1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3C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497DFA73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28E1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1888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64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1B9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F8A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F55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A5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58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DB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093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ED5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766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29F85350" w14:textId="77777777" w:rsidTr="0062591B">
        <w:trPr>
          <w:trHeight w:val="1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EE10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-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9EF3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0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08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81 [0.68-0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7]*</w:t>
            </w:r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EA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E9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797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236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[0.74-1.07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64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2B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[0.75-1.13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93C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2D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[0.75-1.14]</w:t>
            </w:r>
          </w:p>
        </w:tc>
      </w:tr>
      <w:tr w:rsidR="00434BFC" w:rsidRPr="00E87606" w14:paraId="58F9DBFE" w14:textId="77777777" w:rsidTr="0062591B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0E4C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Refused/DK/NR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7AEA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92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73 [0.58-0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1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19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E2E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07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C5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7 [0.85-2.19]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08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03D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4 [0.98-2.73]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772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07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 [0.99-2.81]</w:t>
            </w:r>
          </w:p>
        </w:tc>
      </w:tr>
      <w:tr w:rsidR="00434BFC" w:rsidRPr="00E87606" w14:paraId="45A1A85A" w14:textId="77777777" w:rsidTr="0062591B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97C1D" w14:textId="4AE3F649" w:rsidR="00434BFC" w:rsidRPr="008876A3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5 closest</w:t>
            </w:r>
            <w:r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 friends </w:t>
            </w:r>
            <w:r w:rsidR="00590E97"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</w:t>
            </w:r>
            <w:r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g</w:t>
            </w:r>
            <w:r w:rsidR="00590E97" w:rsidRPr="00887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VP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1A0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94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94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812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51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24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4B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4F9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2D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6F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603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4E424F05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5444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B129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06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07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59F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7A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E7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AB2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64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87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A3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3B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64587B00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29D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-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6C08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76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37 [1.04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9]*</w:t>
            </w:r>
            <w:proofErr w:type="gram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FB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06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71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6FF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39 [1.05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4]*</w:t>
            </w:r>
            <w:proofErr w:type="gramEnd"/>
          </w:p>
        </w:tc>
        <w:tc>
          <w:tcPr>
            <w:tcW w:w="20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B7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44 [1.05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7]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12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.40 [1.02-1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1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proofErr w:type="gramEnd"/>
          </w:p>
        </w:tc>
      </w:tr>
      <w:tr w:rsidR="00434BFC" w:rsidRPr="00E87606" w14:paraId="585EDD24" w14:textId="77777777" w:rsidTr="0062591B">
        <w:trPr>
          <w:trHeight w:val="21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9CEC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used/DK/NRF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CF1E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9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36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78 [0.65-0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4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D62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E1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2F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EA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60 [0.38-0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3]*</w:t>
            </w:r>
            <w:proofErr w:type="gramEnd"/>
          </w:p>
        </w:tc>
        <w:tc>
          <w:tcPr>
            <w:tcW w:w="20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76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56 [0.35-0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0]*</w:t>
            </w:r>
            <w:proofErr w:type="gram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CD7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55 [0.33-0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9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  <w:proofErr w:type="gramEnd"/>
          </w:p>
        </w:tc>
      </w:tr>
      <w:tr w:rsidR="00434BFC" w:rsidRPr="00E87606" w14:paraId="19E3CC1D" w14:textId="77777777" w:rsidTr="0062591B">
        <w:trPr>
          <w:trHeight w:val="300"/>
        </w:trPr>
        <w:tc>
          <w:tcPr>
            <w:tcW w:w="2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68D8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Baseline quit intentio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A57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92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A6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B3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78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9C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81E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A0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221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2EB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434BFC" w:rsidRPr="00E87606" w14:paraId="42292F7E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A3486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pla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D72A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41F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D8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ACC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92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BA5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30D0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5E8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208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156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D3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434BFC" w:rsidRPr="00E87606" w14:paraId="159F61E8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FD92D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yond 6 month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7C7A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1B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94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C6E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622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9B5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17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BEA7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E5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0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[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7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3.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0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62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70A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.77 [2.16-3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5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</w:tr>
      <w:tr w:rsidR="00434BFC" w:rsidRPr="00E87606" w14:paraId="488C984C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BAD6B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ext 6 months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94D3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9EA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F8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7CE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7C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C00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CD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2A3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0D0" w14:textId="77777777" w:rsidR="00434BFC" w:rsidRPr="0020245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024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.31 [7.09-12.</w:t>
            </w:r>
            <w:proofErr w:type="gramStart"/>
            <w:r w:rsidRPr="002024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1]*</w:t>
            </w:r>
            <w:proofErr w:type="gramEnd"/>
            <w:r w:rsidRPr="002024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C81CE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.57 [7.25-12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2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</w:tr>
      <w:tr w:rsidR="00434BFC" w:rsidRPr="00E87606" w14:paraId="2A8A420B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BB7AFE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xt month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A44E1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6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71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DD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EB7E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928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FF435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45B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04C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4213" w14:textId="77777777" w:rsidR="00434BFC" w:rsidRPr="0020245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024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.76 [11.03-22.</w:t>
            </w:r>
            <w:proofErr w:type="gramStart"/>
            <w:r w:rsidRPr="002024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51]*</w:t>
            </w:r>
            <w:proofErr w:type="gramEnd"/>
            <w:r w:rsidRPr="002024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0CFAF7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[11.20-22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6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</w:tr>
      <w:tr w:rsidR="00434BFC" w:rsidRPr="00E87606" w14:paraId="0DBEE69A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4581F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used/D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529C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11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D18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4C5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4C3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08A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E91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02FC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43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[1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2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F0D8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8083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.05 [1.53-2.</w:t>
            </w:r>
            <w:proofErr w:type="gramStart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74]*</w:t>
            </w:r>
            <w:proofErr w:type="gramEnd"/>
            <w:r w:rsidRPr="00E87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</w:tr>
      <w:tr w:rsidR="00434BFC" w:rsidRPr="00E87606" w14:paraId="1C2B04AE" w14:textId="77777777" w:rsidTr="00625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A16095" w14:textId="7723AE41" w:rsidR="00434BFC" w:rsidRPr="007D60F2" w:rsidRDefault="00590E97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87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="00434BFC" w:rsidRPr="00887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</w:t>
            </w:r>
            <w:r w:rsidRPr="00887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="00434BFC" w:rsidRPr="007D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uptake by follow-up</w:t>
            </w:r>
          </w:p>
          <w:p w14:paraId="1D032EA4" w14:textId="77777777" w:rsidR="00434BFC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  <w:p w14:paraId="1E20FC75" w14:textId="77777777" w:rsidR="00434BFC" w:rsidRPr="00E87606" w:rsidRDefault="00434BFC" w:rsidP="0062591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1D4CA" w14:textId="77777777" w:rsidR="00434BFC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</w:p>
          <w:p w14:paraId="79CD43BD" w14:textId="77777777" w:rsidR="00434BFC" w:rsidRPr="009329BE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32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9</w:t>
            </w:r>
          </w:p>
          <w:p w14:paraId="52AC9B53" w14:textId="77777777" w:rsidR="00434BFC" w:rsidRPr="00E87606" w:rsidRDefault="00434BFC" w:rsidP="0062591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FAE1F" w14:textId="77777777" w:rsidR="00434BFC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457B57A" w14:textId="77777777" w:rsidR="00434BFC" w:rsidRPr="0057497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  <w:p w14:paraId="23D9D779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C01BD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BA61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0D3D8" w14:textId="77777777" w:rsidR="00434BFC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573BE48D" w14:textId="77777777" w:rsidR="00434BFC" w:rsidRPr="0057497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  <w:p w14:paraId="2FBBE252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6293F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93E55" w14:textId="77777777" w:rsidR="00434BFC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38694B06" w14:textId="77777777" w:rsidR="00434BFC" w:rsidRPr="0057497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  <w:p w14:paraId="3A7000AB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671A4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29265" w14:textId="77777777" w:rsidR="00434BFC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  <w:p w14:paraId="2F47033C" w14:textId="77777777" w:rsidR="00434BFC" w:rsidRPr="0057497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  <w:p w14:paraId="5253E6C5" w14:textId="77777777" w:rsidR="00434BFC" w:rsidRPr="00574972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74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8E276" w14:textId="77777777" w:rsidR="00434BFC" w:rsidRPr="00E87606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4D355" w14:textId="77777777" w:rsidR="00434BFC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7E4C577D" w14:textId="77777777" w:rsidR="00434BFC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7813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f</w:t>
            </w:r>
          </w:p>
          <w:p w14:paraId="51C5611A" w14:textId="77777777" w:rsidR="00434BFC" w:rsidRPr="00B24CA4" w:rsidRDefault="00434BFC" w:rsidP="0062591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24C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.51 [2.02-3.</w:t>
            </w:r>
            <w:proofErr w:type="gramStart"/>
            <w:r w:rsidRPr="00B24C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2]*</w:t>
            </w:r>
            <w:proofErr w:type="gramEnd"/>
            <w:r w:rsidRPr="00B24C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*</w:t>
            </w:r>
          </w:p>
        </w:tc>
      </w:tr>
    </w:tbl>
    <w:p w14:paraId="395F3FB5" w14:textId="335AF917" w:rsidR="00434BFC" w:rsidRPr="00C270CB" w:rsidRDefault="00434BFC" w:rsidP="00434BFC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C270CB">
        <w:rPr>
          <w:rFonts w:ascii="Times New Roman" w:hAnsi="Times New Roman" w:cs="Times New Roman"/>
          <w:i/>
          <w:sz w:val="20"/>
          <w:szCs w:val="20"/>
        </w:rPr>
        <w:t>Note.</w:t>
      </w:r>
      <w:r w:rsidRPr="00C270CB">
        <w:rPr>
          <w:rFonts w:ascii="Times New Roman" w:hAnsi="Times New Roman" w:cs="Times New Roman"/>
          <w:sz w:val="20"/>
          <w:szCs w:val="20"/>
        </w:rPr>
        <w:t xml:space="preserve"> n=number of unique individuals; N=number of observations;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C270CB">
        <w:rPr>
          <w:rFonts w:ascii="Times New Roman" w:hAnsi="Times New Roman" w:cs="Times New Roman"/>
          <w:sz w:val="20"/>
          <w:szCs w:val="20"/>
        </w:rPr>
        <w:t>OR=</w:t>
      </w:r>
      <w:r>
        <w:rPr>
          <w:rFonts w:ascii="Times New Roman" w:hAnsi="Times New Roman" w:cs="Times New Roman"/>
          <w:sz w:val="20"/>
          <w:szCs w:val="20"/>
        </w:rPr>
        <w:t xml:space="preserve">adjusted </w:t>
      </w:r>
      <w:r w:rsidRPr="00C270CB">
        <w:rPr>
          <w:rFonts w:ascii="Times New Roman" w:hAnsi="Times New Roman" w:cs="Times New Roman"/>
          <w:sz w:val="20"/>
          <w:szCs w:val="20"/>
        </w:rPr>
        <w:t xml:space="preserve">odds ratio; CI=confidence interval; </w:t>
      </w:r>
      <w:r w:rsidRPr="005A6657">
        <w:rPr>
          <w:rFonts w:ascii="Times New Roman" w:hAnsi="Times New Roman" w:cs="Times New Roman"/>
          <w:i/>
          <w:iCs/>
          <w:sz w:val="20"/>
          <w:szCs w:val="20"/>
        </w:rPr>
        <w:t>ref</w:t>
      </w:r>
      <w:r>
        <w:rPr>
          <w:rFonts w:ascii="Times New Roman" w:hAnsi="Times New Roman" w:cs="Times New Roman"/>
          <w:sz w:val="20"/>
          <w:szCs w:val="20"/>
        </w:rPr>
        <w:t xml:space="preserve">=reference group; NHV=never heard of </w:t>
      </w:r>
      <w:r w:rsidR="00590E97">
        <w:rPr>
          <w:rFonts w:ascii="Times New Roman" w:hAnsi="Times New Roman" w:cs="Times New Roman"/>
          <w:sz w:val="20"/>
          <w:szCs w:val="20"/>
        </w:rPr>
        <w:t>NVP use</w:t>
      </w:r>
      <w:r>
        <w:rPr>
          <w:rFonts w:ascii="Times New Roman" w:hAnsi="Times New Roman" w:cs="Times New Roman"/>
          <w:sz w:val="20"/>
          <w:szCs w:val="20"/>
        </w:rPr>
        <w:t xml:space="preserve">; NRF=no regular friends; NA=not </w:t>
      </w:r>
      <w:proofErr w:type="gramStart"/>
      <w:r>
        <w:rPr>
          <w:rFonts w:ascii="Times New Roman" w:hAnsi="Times New Roman" w:cs="Times New Roman"/>
          <w:sz w:val="20"/>
          <w:szCs w:val="20"/>
        </w:rPr>
        <w:t>applicable;</w:t>
      </w:r>
      <w:proofErr w:type="gramEnd"/>
    </w:p>
    <w:p w14:paraId="161BDAF3" w14:textId="19C3B2E1" w:rsidR="00434BFC" w:rsidRPr="008876A3" w:rsidRDefault="00434BFC" w:rsidP="00434BFC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C270CB">
        <w:rPr>
          <w:rFonts w:ascii="Times New Roman" w:hAnsi="Times New Roman" w:cs="Times New Roman"/>
          <w:sz w:val="20"/>
          <w:szCs w:val="20"/>
        </w:rPr>
        <w:t>Model 1=</w:t>
      </w:r>
      <w:r>
        <w:rPr>
          <w:rFonts w:ascii="Times New Roman" w:hAnsi="Times New Roman" w:cs="Times New Roman"/>
          <w:sz w:val="20"/>
          <w:szCs w:val="20"/>
        </w:rPr>
        <w:t xml:space="preserve"> individual analysis of social norm measures for smoking </w:t>
      </w:r>
      <w:r w:rsidRPr="008876A3">
        <w:rPr>
          <w:rFonts w:ascii="Times New Roman" w:hAnsi="Times New Roman" w:cs="Times New Roman"/>
          <w:sz w:val="20"/>
          <w:szCs w:val="20"/>
        </w:rPr>
        <w:t xml:space="preserve">and </w:t>
      </w:r>
      <w:r w:rsidR="00590E97" w:rsidRPr="008876A3">
        <w:rPr>
          <w:rFonts w:ascii="Times New Roman" w:hAnsi="Times New Roman" w:cs="Times New Roman"/>
          <w:sz w:val="20"/>
          <w:szCs w:val="20"/>
        </w:rPr>
        <w:t>NVP use</w:t>
      </w:r>
      <w:r w:rsidRPr="008876A3">
        <w:rPr>
          <w:rFonts w:ascii="Times New Roman" w:hAnsi="Times New Roman" w:cs="Times New Roman"/>
          <w:sz w:val="20"/>
          <w:szCs w:val="20"/>
        </w:rPr>
        <w:t xml:space="preserve"> plus covariates such as </w:t>
      </w:r>
      <w:r w:rsidRPr="008876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untry, gender, ethnicity, age, education, income, smoking status, wave of recruitment, and survey </w:t>
      </w:r>
      <w:proofErr w:type="gramStart"/>
      <w:r w:rsidRPr="008876A3">
        <w:rPr>
          <w:rFonts w:ascii="Times New Roman" w:hAnsi="Times New Roman" w:cs="Times New Roman"/>
          <w:color w:val="000000" w:themeColor="text1"/>
          <w:sz w:val="20"/>
          <w:szCs w:val="20"/>
        </w:rPr>
        <w:t>wave</w:t>
      </w:r>
      <w:r w:rsidRPr="008876A3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8876A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AB47BC" w14:textId="5C450EB7" w:rsidR="00434BFC" w:rsidRDefault="00434BFC" w:rsidP="00434BFC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76A3">
        <w:rPr>
          <w:rFonts w:ascii="Times New Roman" w:hAnsi="Times New Roman" w:cs="Times New Roman"/>
          <w:sz w:val="20"/>
          <w:szCs w:val="20"/>
        </w:rPr>
        <w:t xml:space="preserve">Model 2= concurrent analysis of norm measures after adding in injunctive norm measures for smoking and </w:t>
      </w:r>
      <w:r w:rsidR="00590E97" w:rsidRPr="008876A3">
        <w:rPr>
          <w:rFonts w:ascii="Times New Roman" w:hAnsi="Times New Roman" w:cs="Times New Roman"/>
          <w:sz w:val="20"/>
          <w:szCs w:val="20"/>
        </w:rPr>
        <w:t>NVP use</w:t>
      </w:r>
      <w:r w:rsidRPr="008876A3">
        <w:rPr>
          <w:rFonts w:ascii="Times New Roman" w:hAnsi="Times New Roman" w:cs="Times New Roman"/>
          <w:sz w:val="20"/>
          <w:szCs w:val="20"/>
        </w:rPr>
        <w:t xml:space="preserve"> plus covariates such as</w:t>
      </w:r>
      <w:r w:rsidRPr="008876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untry, gender, ethnicity, age, education, income, smoking status, wave of recruitment, and survey </w:t>
      </w:r>
      <w:proofErr w:type="gramStart"/>
      <w:r w:rsidRPr="008876A3">
        <w:rPr>
          <w:rFonts w:ascii="Times New Roman" w:hAnsi="Times New Roman" w:cs="Times New Roman"/>
          <w:color w:val="000000" w:themeColor="text1"/>
          <w:sz w:val="20"/>
          <w:szCs w:val="20"/>
        </w:rPr>
        <w:t>wave;</w:t>
      </w:r>
      <w:proofErr w:type="gramEnd"/>
    </w:p>
    <w:p w14:paraId="56EBDE9F" w14:textId="689BEA06" w:rsidR="00434BFC" w:rsidRDefault="00434BFC" w:rsidP="00434BFC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70CB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C270C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concurrent analysis of norm measures after adding in descriptive norm measures for smoking and </w:t>
      </w:r>
      <w:r w:rsidR="001A01E5">
        <w:rPr>
          <w:rFonts w:ascii="Times New Roman" w:hAnsi="Times New Roman" w:cs="Times New Roman"/>
          <w:sz w:val="20"/>
          <w:szCs w:val="20"/>
        </w:rPr>
        <w:t>NVP use</w:t>
      </w:r>
      <w:r>
        <w:rPr>
          <w:rFonts w:ascii="Times New Roman" w:hAnsi="Times New Roman" w:cs="Times New Roman"/>
          <w:sz w:val="20"/>
          <w:szCs w:val="20"/>
        </w:rPr>
        <w:t xml:space="preserve"> plus covariates such as</w:t>
      </w:r>
      <w:r w:rsidRPr="00C270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untry, gender, ethnicity, age, education, income, smoking status, wave of recruitment, and survey </w:t>
      </w:r>
      <w:proofErr w:type="gramStart"/>
      <w:r w:rsidRPr="00C270CB">
        <w:rPr>
          <w:rFonts w:ascii="Times New Roman" w:hAnsi="Times New Roman" w:cs="Times New Roman"/>
          <w:color w:val="000000" w:themeColor="text1"/>
          <w:sz w:val="20"/>
          <w:szCs w:val="20"/>
        </w:rPr>
        <w:t>wave;</w:t>
      </w:r>
      <w:proofErr w:type="gramEnd"/>
    </w:p>
    <w:p w14:paraId="31C8661C" w14:textId="436FE75F" w:rsidR="00434BFC" w:rsidRDefault="00434BFC" w:rsidP="00434BFC">
      <w:pPr>
        <w:spacing w:after="0"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70CB">
        <w:rPr>
          <w:rFonts w:ascii="Times New Roman" w:hAnsi="Times New Roman" w:cs="Times New Roman"/>
          <w:sz w:val="20"/>
          <w:szCs w:val="20"/>
        </w:rPr>
        <w:lastRenderedPageBreak/>
        <w:t xml:space="preserve">Model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C270C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concurrent analysis of full set of social norm measures for smoking and </w:t>
      </w:r>
      <w:r w:rsidR="001A01E5">
        <w:rPr>
          <w:rFonts w:ascii="Times New Roman" w:hAnsi="Times New Roman" w:cs="Times New Roman"/>
          <w:sz w:val="20"/>
          <w:szCs w:val="20"/>
        </w:rPr>
        <w:t>NVP use</w:t>
      </w:r>
      <w:r>
        <w:rPr>
          <w:rFonts w:ascii="Times New Roman" w:hAnsi="Times New Roman" w:cs="Times New Roman"/>
          <w:sz w:val="20"/>
          <w:szCs w:val="20"/>
        </w:rPr>
        <w:t xml:space="preserve"> after adding in quit intention plus covariates such as</w:t>
      </w:r>
      <w:r w:rsidRPr="00C270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untry, gender, ethnicity, age, education, income, smoking status, quit intention, wave of recruitment, and survey </w:t>
      </w:r>
      <w:proofErr w:type="gramStart"/>
      <w:r w:rsidRPr="00C270CB">
        <w:rPr>
          <w:rFonts w:ascii="Times New Roman" w:hAnsi="Times New Roman" w:cs="Times New Roman"/>
          <w:color w:val="000000" w:themeColor="text1"/>
          <w:sz w:val="20"/>
          <w:szCs w:val="20"/>
        </w:rPr>
        <w:t>wave;</w:t>
      </w:r>
      <w:proofErr w:type="gramEnd"/>
    </w:p>
    <w:p w14:paraId="70020CAC" w14:textId="4C2B8D79" w:rsidR="00434BFC" w:rsidRDefault="00434BFC" w:rsidP="00434BFC">
      <w:pPr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C270CB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C270CB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concurrent analysis of full set of social norm measures for smoking and </w:t>
      </w:r>
      <w:r w:rsidR="0044182B">
        <w:rPr>
          <w:rFonts w:ascii="Times New Roman" w:hAnsi="Times New Roman" w:cs="Times New Roman"/>
          <w:sz w:val="20"/>
          <w:szCs w:val="20"/>
        </w:rPr>
        <w:t>NVP use</w:t>
      </w:r>
      <w:r>
        <w:rPr>
          <w:rFonts w:ascii="Times New Roman" w:hAnsi="Times New Roman" w:cs="Times New Roman"/>
          <w:sz w:val="20"/>
          <w:szCs w:val="20"/>
        </w:rPr>
        <w:t xml:space="preserve"> after adding in </w:t>
      </w:r>
      <w:r w:rsidR="001A01E5">
        <w:rPr>
          <w:rFonts w:ascii="Times New Roman" w:hAnsi="Times New Roman" w:cs="Times New Roman"/>
          <w:sz w:val="20"/>
          <w:szCs w:val="20"/>
        </w:rPr>
        <w:t>NVP</w:t>
      </w:r>
      <w:r w:rsidR="00135E3F">
        <w:rPr>
          <w:rFonts w:ascii="Times New Roman" w:hAnsi="Times New Roman" w:cs="Times New Roman"/>
          <w:sz w:val="20"/>
          <w:szCs w:val="20"/>
        </w:rPr>
        <w:t xml:space="preserve"> u</w:t>
      </w:r>
      <w:r w:rsidR="0044182B">
        <w:rPr>
          <w:rFonts w:ascii="Times New Roman" w:hAnsi="Times New Roman" w:cs="Times New Roman"/>
          <w:sz w:val="20"/>
          <w:szCs w:val="20"/>
        </w:rPr>
        <w:t>ptake</w:t>
      </w:r>
      <w:r>
        <w:rPr>
          <w:rFonts w:ascii="Times New Roman" w:hAnsi="Times New Roman" w:cs="Times New Roman"/>
          <w:sz w:val="20"/>
          <w:szCs w:val="20"/>
        </w:rPr>
        <w:t xml:space="preserve"> by follow-up plus covariates such as</w:t>
      </w:r>
      <w:r w:rsidRPr="00C270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untry, gender, ethnicity, age, education, income, smoking status, quit intention, wave of recruitment, and survey </w:t>
      </w:r>
      <w:proofErr w:type="gramStart"/>
      <w:r w:rsidRPr="00C270CB">
        <w:rPr>
          <w:rFonts w:ascii="Times New Roman" w:hAnsi="Times New Roman" w:cs="Times New Roman"/>
          <w:color w:val="000000" w:themeColor="text1"/>
          <w:sz w:val="20"/>
          <w:szCs w:val="20"/>
        </w:rPr>
        <w:t>wave;</w:t>
      </w:r>
      <w:proofErr w:type="gramEnd"/>
    </w:p>
    <w:p w14:paraId="47BAD460" w14:textId="4E8F1198" w:rsidR="00E666B5" w:rsidRDefault="002F0F15" w:rsidP="00842ABF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9DFB5FC" w14:textId="363C51FF" w:rsidR="00910EE4" w:rsidRDefault="00910EE4" w:rsidP="00842ABF">
      <w:pPr>
        <w:ind w:firstLine="0"/>
        <w:rPr>
          <w:rFonts w:ascii="Times New Roman" w:hAnsi="Times New Roman" w:cs="Times New Roman"/>
          <w:sz w:val="24"/>
          <w:szCs w:val="24"/>
        </w:rPr>
      </w:pPr>
    </w:p>
    <w:sectPr w:rsidR="00910EE4" w:rsidSect="00DE07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14872" w14:textId="77777777" w:rsidR="00986548" w:rsidRDefault="00986548">
      <w:pPr>
        <w:spacing w:after="0" w:line="240" w:lineRule="auto"/>
      </w:pPr>
      <w:r>
        <w:separator/>
      </w:r>
    </w:p>
  </w:endnote>
  <w:endnote w:type="continuationSeparator" w:id="0">
    <w:p w14:paraId="387CD676" w14:textId="77777777" w:rsidR="00986548" w:rsidRDefault="00986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8500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5FC99" w14:textId="547BB791" w:rsidR="008C29DB" w:rsidRDefault="008C29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E683D2" w14:textId="77777777" w:rsidR="008C29DB" w:rsidRDefault="008C29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19E7E" w14:textId="77777777" w:rsidR="00986548" w:rsidRDefault="00986548">
      <w:pPr>
        <w:spacing w:after="0" w:line="240" w:lineRule="auto"/>
      </w:pPr>
      <w:r>
        <w:separator/>
      </w:r>
    </w:p>
  </w:footnote>
  <w:footnote w:type="continuationSeparator" w:id="0">
    <w:p w14:paraId="139D6D90" w14:textId="77777777" w:rsidR="00986548" w:rsidRDefault="009865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8946F" w14:textId="5B1D3938" w:rsidR="0026301C" w:rsidRPr="00EC0C95" w:rsidRDefault="0026301C">
    <w:pPr>
      <w:pStyle w:val="Header"/>
      <w:jc w:val="right"/>
      <w:rPr>
        <w:rFonts w:ascii="Times New Roman" w:hAnsi="Times New Roman" w:cs="Times New Roman"/>
      </w:rPr>
    </w:pPr>
  </w:p>
  <w:p w14:paraId="71D32F4D" w14:textId="72F33486" w:rsidR="0026301C" w:rsidRPr="00EC0C95" w:rsidRDefault="0026301C" w:rsidP="00EC0C95">
    <w:pPr>
      <w:pStyle w:val="Header"/>
      <w:tabs>
        <w:tab w:val="clear" w:pos="4513"/>
        <w:tab w:val="clear" w:pos="9026"/>
        <w:tab w:val="left" w:pos="1190"/>
      </w:tabs>
      <w:ind w:firstLine="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3D1081"/>
    <w:multiLevelType w:val="hybridMultilevel"/>
    <w:tmpl w:val="D10AE8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2FA2886"/>
    <w:multiLevelType w:val="hybridMultilevel"/>
    <w:tmpl w:val="C83AEA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008192F"/>
    <w:multiLevelType w:val="hybridMultilevel"/>
    <w:tmpl w:val="180627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609E2"/>
    <w:multiLevelType w:val="hybridMultilevel"/>
    <w:tmpl w:val="49DA880C"/>
    <w:lvl w:ilvl="0" w:tplc="8F841D9C">
      <w:start w:val="4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  <w:i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4E16260"/>
    <w:multiLevelType w:val="hybridMultilevel"/>
    <w:tmpl w:val="6B806E86"/>
    <w:lvl w:ilvl="0" w:tplc="97589D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714F45"/>
    <w:multiLevelType w:val="hybridMultilevel"/>
    <w:tmpl w:val="0AB648AA"/>
    <w:lvl w:ilvl="0" w:tplc="16AE5D8A">
      <w:start w:val="4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67082448">
    <w:abstractNumId w:val="4"/>
  </w:num>
  <w:num w:numId="2" w16cid:durableId="808325912">
    <w:abstractNumId w:val="0"/>
  </w:num>
  <w:num w:numId="3" w16cid:durableId="334917415">
    <w:abstractNumId w:val="1"/>
  </w:num>
  <w:num w:numId="4" w16cid:durableId="1653480479">
    <w:abstractNumId w:val="5"/>
  </w:num>
  <w:num w:numId="5" w16cid:durableId="1453935352">
    <w:abstractNumId w:val="3"/>
  </w:num>
  <w:num w:numId="6" w16cid:durableId="1017393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19A46FE-9D3B-4632-BCBD-289C505A8CFD}"/>
    <w:docVar w:name="dgnword-eventsink" w:val="8419294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9v9d940x5z7e5axepfp52pxxd2rxfevex&quot;&gt;My EndNote Library Copy-Saved-Converted&lt;record-ids&gt;&lt;item&gt;287&lt;/item&gt;&lt;item&gt;325&lt;/item&gt;&lt;item&gt;327&lt;/item&gt;&lt;item&gt;716&lt;/item&gt;&lt;item&gt;888&lt;/item&gt;&lt;item&gt;972&lt;/item&gt;&lt;item&gt;1469&lt;/item&gt;&lt;item&gt;1535&lt;/item&gt;&lt;item&gt;1793&lt;/item&gt;&lt;item&gt;1801&lt;/item&gt;&lt;item&gt;1816&lt;/item&gt;&lt;item&gt;1834&lt;/item&gt;&lt;item&gt;1901&lt;/item&gt;&lt;item&gt;1913&lt;/item&gt;&lt;item&gt;2154&lt;/item&gt;&lt;item&gt;2157&lt;/item&gt;&lt;item&gt;2158&lt;/item&gt;&lt;item&gt;2179&lt;/item&gt;&lt;item&gt;2191&lt;/item&gt;&lt;item&gt;2192&lt;/item&gt;&lt;item&gt;2193&lt;/item&gt;&lt;item&gt;2194&lt;/item&gt;&lt;item&gt;2195&lt;/item&gt;&lt;item&gt;2196&lt;/item&gt;&lt;item&gt;2197&lt;/item&gt;&lt;item&gt;2202&lt;/item&gt;&lt;item&gt;2203&lt;/item&gt;&lt;item&gt;2204&lt;/item&gt;&lt;item&gt;2205&lt;/item&gt;&lt;item&gt;2206&lt;/item&gt;&lt;/record-ids&gt;&lt;/item&gt;&lt;/Libraries&gt;"/>
  </w:docVars>
  <w:rsids>
    <w:rsidRoot w:val="00D45509"/>
    <w:rsid w:val="00000C64"/>
    <w:rsid w:val="000013EC"/>
    <w:rsid w:val="00001E5E"/>
    <w:rsid w:val="000030EE"/>
    <w:rsid w:val="00004CBA"/>
    <w:rsid w:val="00005A50"/>
    <w:rsid w:val="000066EC"/>
    <w:rsid w:val="000076EC"/>
    <w:rsid w:val="00007B17"/>
    <w:rsid w:val="000100D8"/>
    <w:rsid w:val="00011565"/>
    <w:rsid w:val="00012053"/>
    <w:rsid w:val="00012E80"/>
    <w:rsid w:val="000133DF"/>
    <w:rsid w:val="00014B3C"/>
    <w:rsid w:val="00014B64"/>
    <w:rsid w:val="00014EF1"/>
    <w:rsid w:val="000155C2"/>
    <w:rsid w:val="000159D9"/>
    <w:rsid w:val="00015CBE"/>
    <w:rsid w:val="0002011C"/>
    <w:rsid w:val="00021388"/>
    <w:rsid w:val="00022205"/>
    <w:rsid w:val="000223D1"/>
    <w:rsid w:val="000224F7"/>
    <w:rsid w:val="00023113"/>
    <w:rsid w:val="000237A3"/>
    <w:rsid w:val="000241F5"/>
    <w:rsid w:val="000242F0"/>
    <w:rsid w:val="000246EA"/>
    <w:rsid w:val="00024E97"/>
    <w:rsid w:val="00025180"/>
    <w:rsid w:val="000264F8"/>
    <w:rsid w:val="00027124"/>
    <w:rsid w:val="00027A0E"/>
    <w:rsid w:val="00027FE2"/>
    <w:rsid w:val="00030876"/>
    <w:rsid w:val="00031676"/>
    <w:rsid w:val="00032C1E"/>
    <w:rsid w:val="000330A6"/>
    <w:rsid w:val="0003332F"/>
    <w:rsid w:val="00033806"/>
    <w:rsid w:val="000343E6"/>
    <w:rsid w:val="00034403"/>
    <w:rsid w:val="00034A95"/>
    <w:rsid w:val="000355A1"/>
    <w:rsid w:val="00035720"/>
    <w:rsid w:val="0003574D"/>
    <w:rsid w:val="000361C6"/>
    <w:rsid w:val="0003735A"/>
    <w:rsid w:val="000374E5"/>
    <w:rsid w:val="00040308"/>
    <w:rsid w:val="0004051C"/>
    <w:rsid w:val="0004054B"/>
    <w:rsid w:val="00040574"/>
    <w:rsid w:val="000405AF"/>
    <w:rsid w:val="00041712"/>
    <w:rsid w:val="0004242C"/>
    <w:rsid w:val="000424FA"/>
    <w:rsid w:val="000432DC"/>
    <w:rsid w:val="0004379B"/>
    <w:rsid w:val="0004443F"/>
    <w:rsid w:val="00044B24"/>
    <w:rsid w:val="00045708"/>
    <w:rsid w:val="00045978"/>
    <w:rsid w:val="00046E98"/>
    <w:rsid w:val="000471BD"/>
    <w:rsid w:val="00047711"/>
    <w:rsid w:val="00047952"/>
    <w:rsid w:val="00047CBD"/>
    <w:rsid w:val="000501D1"/>
    <w:rsid w:val="00050B6F"/>
    <w:rsid w:val="00051126"/>
    <w:rsid w:val="000511CE"/>
    <w:rsid w:val="000515F7"/>
    <w:rsid w:val="00052A59"/>
    <w:rsid w:val="00055012"/>
    <w:rsid w:val="000556D6"/>
    <w:rsid w:val="00055C62"/>
    <w:rsid w:val="00056F1B"/>
    <w:rsid w:val="0005724E"/>
    <w:rsid w:val="00057978"/>
    <w:rsid w:val="00057A25"/>
    <w:rsid w:val="00057F26"/>
    <w:rsid w:val="000603AA"/>
    <w:rsid w:val="00060920"/>
    <w:rsid w:val="00061A8F"/>
    <w:rsid w:val="00062227"/>
    <w:rsid w:val="000630EE"/>
    <w:rsid w:val="0006368B"/>
    <w:rsid w:val="00063ADF"/>
    <w:rsid w:val="00063E92"/>
    <w:rsid w:val="00063F0A"/>
    <w:rsid w:val="000644DB"/>
    <w:rsid w:val="00065395"/>
    <w:rsid w:val="00066B64"/>
    <w:rsid w:val="00067330"/>
    <w:rsid w:val="00067472"/>
    <w:rsid w:val="000714F7"/>
    <w:rsid w:val="00071C0C"/>
    <w:rsid w:val="0007362B"/>
    <w:rsid w:val="00073A5F"/>
    <w:rsid w:val="000748E3"/>
    <w:rsid w:val="00074F57"/>
    <w:rsid w:val="00075F40"/>
    <w:rsid w:val="00075F48"/>
    <w:rsid w:val="000765CF"/>
    <w:rsid w:val="0007693B"/>
    <w:rsid w:val="0007739A"/>
    <w:rsid w:val="00077D20"/>
    <w:rsid w:val="00080785"/>
    <w:rsid w:val="000816D7"/>
    <w:rsid w:val="00081A55"/>
    <w:rsid w:val="00082A27"/>
    <w:rsid w:val="00082AA8"/>
    <w:rsid w:val="00083433"/>
    <w:rsid w:val="0008385F"/>
    <w:rsid w:val="00083AA5"/>
    <w:rsid w:val="000843D3"/>
    <w:rsid w:val="000848C4"/>
    <w:rsid w:val="0008496D"/>
    <w:rsid w:val="00084ECB"/>
    <w:rsid w:val="0008619A"/>
    <w:rsid w:val="0008686D"/>
    <w:rsid w:val="00086D9C"/>
    <w:rsid w:val="00087D39"/>
    <w:rsid w:val="00090091"/>
    <w:rsid w:val="00090C18"/>
    <w:rsid w:val="0009181F"/>
    <w:rsid w:val="00091F30"/>
    <w:rsid w:val="0009222D"/>
    <w:rsid w:val="000929AD"/>
    <w:rsid w:val="00092A8A"/>
    <w:rsid w:val="00092DAB"/>
    <w:rsid w:val="000936B3"/>
    <w:rsid w:val="00094B1C"/>
    <w:rsid w:val="000952AE"/>
    <w:rsid w:val="00095900"/>
    <w:rsid w:val="000965DB"/>
    <w:rsid w:val="000969AC"/>
    <w:rsid w:val="00097005"/>
    <w:rsid w:val="000A0041"/>
    <w:rsid w:val="000A0E62"/>
    <w:rsid w:val="000A16D0"/>
    <w:rsid w:val="000A2917"/>
    <w:rsid w:val="000A33CE"/>
    <w:rsid w:val="000A4145"/>
    <w:rsid w:val="000A4A2B"/>
    <w:rsid w:val="000A56A8"/>
    <w:rsid w:val="000A575E"/>
    <w:rsid w:val="000A703F"/>
    <w:rsid w:val="000A7101"/>
    <w:rsid w:val="000A7B17"/>
    <w:rsid w:val="000B0BA9"/>
    <w:rsid w:val="000B1098"/>
    <w:rsid w:val="000B23AD"/>
    <w:rsid w:val="000B322D"/>
    <w:rsid w:val="000B3B9D"/>
    <w:rsid w:val="000B475C"/>
    <w:rsid w:val="000B56AE"/>
    <w:rsid w:val="000B5BC1"/>
    <w:rsid w:val="000B625A"/>
    <w:rsid w:val="000B70BE"/>
    <w:rsid w:val="000C01CE"/>
    <w:rsid w:val="000C1B13"/>
    <w:rsid w:val="000C1E26"/>
    <w:rsid w:val="000C28F0"/>
    <w:rsid w:val="000C2AD0"/>
    <w:rsid w:val="000C32F4"/>
    <w:rsid w:val="000C3789"/>
    <w:rsid w:val="000C4138"/>
    <w:rsid w:val="000C424F"/>
    <w:rsid w:val="000C42C8"/>
    <w:rsid w:val="000C44E5"/>
    <w:rsid w:val="000C48A6"/>
    <w:rsid w:val="000C5335"/>
    <w:rsid w:val="000C57F2"/>
    <w:rsid w:val="000C5ED0"/>
    <w:rsid w:val="000C5F76"/>
    <w:rsid w:val="000C637F"/>
    <w:rsid w:val="000C6A50"/>
    <w:rsid w:val="000C6BA1"/>
    <w:rsid w:val="000C7929"/>
    <w:rsid w:val="000C7CC9"/>
    <w:rsid w:val="000C7E8B"/>
    <w:rsid w:val="000D1A27"/>
    <w:rsid w:val="000D2066"/>
    <w:rsid w:val="000D276A"/>
    <w:rsid w:val="000D27E1"/>
    <w:rsid w:val="000D3FCA"/>
    <w:rsid w:val="000D4193"/>
    <w:rsid w:val="000D4E22"/>
    <w:rsid w:val="000D5182"/>
    <w:rsid w:val="000D5252"/>
    <w:rsid w:val="000D545B"/>
    <w:rsid w:val="000D58CC"/>
    <w:rsid w:val="000D6911"/>
    <w:rsid w:val="000D6F17"/>
    <w:rsid w:val="000D7D89"/>
    <w:rsid w:val="000E023B"/>
    <w:rsid w:val="000E1EDC"/>
    <w:rsid w:val="000E1F6C"/>
    <w:rsid w:val="000E233F"/>
    <w:rsid w:val="000E25C0"/>
    <w:rsid w:val="000E25CD"/>
    <w:rsid w:val="000E2A50"/>
    <w:rsid w:val="000E2BC6"/>
    <w:rsid w:val="000E32AF"/>
    <w:rsid w:val="000E4769"/>
    <w:rsid w:val="000E480A"/>
    <w:rsid w:val="000E48D0"/>
    <w:rsid w:val="000E6262"/>
    <w:rsid w:val="000E6805"/>
    <w:rsid w:val="000E682E"/>
    <w:rsid w:val="000E6EBB"/>
    <w:rsid w:val="000E6F20"/>
    <w:rsid w:val="000E72EC"/>
    <w:rsid w:val="000E72F6"/>
    <w:rsid w:val="000E7351"/>
    <w:rsid w:val="000E7450"/>
    <w:rsid w:val="000E79CD"/>
    <w:rsid w:val="000E7B89"/>
    <w:rsid w:val="000F07D8"/>
    <w:rsid w:val="000F239A"/>
    <w:rsid w:val="000F2973"/>
    <w:rsid w:val="000F2C26"/>
    <w:rsid w:val="000F4249"/>
    <w:rsid w:val="000F595E"/>
    <w:rsid w:val="000F5CC5"/>
    <w:rsid w:val="000F650A"/>
    <w:rsid w:val="000F658C"/>
    <w:rsid w:val="00100D57"/>
    <w:rsid w:val="00100EAB"/>
    <w:rsid w:val="001022F0"/>
    <w:rsid w:val="00102CAD"/>
    <w:rsid w:val="00103BBB"/>
    <w:rsid w:val="001042CA"/>
    <w:rsid w:val="0010450F"/>
    <w:rsid w:val="00104A31"/>
    <w:rsid w:val="00104E5E"/>
    <w:rsid w:val="001050F4"/>
    <w:rsid w:val="001051B2"/>
    <w:rsid w:val="001052FB"/>
    <w:rsid w:val="00105DD5"/>
    <w:rsid w:val="0010628E"/>
    <w:rsid w:val="00106847"/>
    <w:rsid w:val="0010705E"/>
    <w:rsid w:val="00107E89"/>
    <w:rsid w:val="00110856"/>
    <w:rsid w:val="00111D78"/>
    <w:rsid w:val="0011388D"/>
    <w:rsid w:val="00113A07"/>
    <w:rsid w:val="00114195"/>
    <w:rsid w:val="00114543"/>
    <w:rsid w:val="00114C17"/>
    <w:rsid w:val="00114E36"/>
    <w:rsid w:val="00117210"/>
    <w:rsid w:val="00117647"/>
    <w:rsid w:val="0011766B"/>
    <w:rsid w:val="0011772E"/>
    <w:rsid w:val="0012052F"/>
    <w:rsid w:val="00120C83"/>
    <w:rsid w:val="00120C8E"/>
    <w:rsid w:val="00122275"/>
    <w:rsid w:val="00122C63"/>
    <w:rsid w:val="001241FA"/>
    <w:rsid w:val="00124C23"/>
    <w:rsid w:val="00124F74"/>
    <w:rsid w:val="00125095"/>
    <w:rsid w:val="00126140"/>
    <w:rsid w:val="001261CC"/>
    <w:rsid w:val="00126308"/>
    <w:rsid w:val="001264A5"/>
    <w:rsid w:val="00126FE0"/>
    <w:rsid w:val="0012708B"/>
    <w:rsid w:val="001273FE"/>
    <w:rsid w:val="00130F6E"/>
    <w:rsid w:val="0013315C"/>
    <w:rsid w:val="001337F8"/>
    <w:rsid w:val="001338C0"/>
    <w:rsid w:val="001349FF"/>
    <w:rsid w:val="00135E3F"/>
    <w:rsid w:val="00135F72"/>
    <w:rsid w:val="0014000F"/>
    <w:rsid w:val="00140693"/>
    <w:rsid w:val="00140C1B"/>
    <w:rsid w:val="00141FBF"/>
    <w:rsid w:val="00143DCF"/>
    <w:rsid w:val="00143FCF"/>
    <w:rsid w:val="0014471D"/>
    <w:rsid w:val="0014480F"/>
    <w:rsid w:val="001449E6"/>
    <w:rsid w:val="00144BD2"/>
    <w:rsid w:val="001452BD"/>
    <w:rsid w:val="001459B2"/>
    <w:rsid w:val="001464A9"/>
    <w:rsid w:val="00147795"/>
    <w:rsid w:val="00147B29"/>
    <w:rsid w:val="0015141D"/>
    <w:rsid w:val="001514C2"/>
    <w:rsid w:val="00151536"/>
    <w:rsid w:val="00152989"/>
    <w:rsid w:val="00152E0C"/>
    <w:rsid w:val="001533C0"/>
    <w:rsid w:val="001534D4"/>
    <w:rsid w:val="001540DA"/>
    <w:rsid w:val="0015488B"/>
    <w:rsid w:val="00154D30"/>
    <w:rsid w:val="00155728"/>
    <w:rsid w:val="00157108"/>
    <w:rsid w:val="0015788C"/>
    <w:rsid w:val="00157DCD"/>
    <w:rsid w:val="00160228"/>
    <w:rsid w:val="00160273"/>
    <w:rsid w:val="00160C56"/>
    <w:rsid w:val="00162059"/>
    <w:rsid w:val="00162366"/>
    <w:rsid w:val="0016325A"/>
    <w:rsid w:val="00165001"/>
    <w:rsid w:val="00165102"/>
    <w:rsid w:val="00167CDE"/>
    <w:rsid w:val="00171731"/>
    <w:rsid w:val="00171A57"/>
    <w:rsid w:val="001740D8"/>
    <w:rsid w:val="0017441A"/>
    <w:rsid w:val="0017511D"/>
    <w:rsid w:val="001756C2"/>
    <w:rsid w:val="00175D66"/>
    <w:rsid w:val="001760CD"/>
    <w:rsid w:val="00177A3F"/>
    <w:rsid w:val="00177F01"/>
    <w:rsid w:val="001808FF"/>
    <w:rsid w:val="00180A17"/>
    <w:rsid w:val="0018104B"/>
    <w:rsid w:val="001818F3"/>
    <w:rsid w:val="001822AA"/>
    <w:rsid w:val="001829B3"/>
    <w:rsid w:val="00182BA8"/>
    <w:rsid w:val="00183C30"/>
    <w:rsid w:val="00183CD7"/>
    <w:rsid w:val="00184765"/>
    <w:rsid w:val="00185516"/>
    <w:rsid w:val="001857E8"/>
    <w:rsid w:val="001861B9"/>
    <w:rsid w:val="001865AA"/>
    <w:rsid w:val="00186A43"/>
    <w:rsid w:val="00186E81"/>
    <w:rsid w:val="0018708E"/>
    <w:rsid w:val="00187781"/>
    <w:rsid w:val="00187919"/>
    <w:rsid w:val="00190C7B"/>
    <w:rsid w:val="001912E8"/>
    <w:rsid w:val="001916FA"/>
    <w:rsid w:val="00192869"/>
    <w:rsid w:val="00192C32"/>
    <w:rsid w:val="00193263"/>
    <w:rsid w:val="0019344C"/>
    <w:rsid w:val="00193463"/>
    <w:rsid w:val="001938E7"/>
    <w:rsid w:val="00193AA5"/>
    <w:rsid w:val="00193FDC"/>
    <w:rsid w:val="001953F3"/>
    <w:rsid w:val="00195921"/>
    <w:rsid w:val="0019615C"/>
    <w:rsid w:val="001962EF"/>
    <w:rsid w:val="001A01E5"/>
    <w:rsid w:val="001A0284"/>
    <w:rsid w:val="001A05C8"/>
    <w:rsid w:val="001A1839"/>
    <w:rsid w:val="001A1848"/>
    <w:rsid w:val="001A18D4"/>
    <w:rsid w:val="001A1C5E"/>
    <w:rsid w:val="001A33CC"/>
    <w:rsid w:val="001A3FBD"/>
    <w:rsid w:val="001A4962"/>
    <w:rsid w:val="001A497A"/>
    <w:rsid w:val="001A4C51"/>
    <w:rsid w:val="001A5B06"/>
    <w:rsid w:val="001A63D5"/>
    <w:rsid w:val="001A6B90"/>
    <w:rsid w:val="001B20DA"/>
    <w:rsid w:val="001B2907"/>
    <w:rsid w:val="001B2E0D"/>
    <w:rsid w:val="001B3A6B"/>
    <w:rsid w:val="001B43D0"/>
    <w:rsid w:val="001B4438"/>
    <w:rsid w:val="001B543A"/>
    <w:rsid w:val="001B62EA"/>
    <w:rsid w:val="001B77B8"/>
    <w:rsid w:val="001C00A7"/>
    <w:rsid w:val="001C0600"/>
    <w:rsid w:val="001C0AEC"/>
    <w:rsid w:val="001C10C0"/>
    <w:rsid w:val="001C159F"/>
    <w:rsid w:val="001C1F38"/>
    <w:rsid w:val="001C3407"/>
    <w:rsid w:val="001C4BC2"/>
    <w:rsid w:val="001C53C8"/>
    <w:rsid w:val="001C546D"/>
    <w:rsid w:val="001C5D40"/>
    <w:rsid w:val="001C6EA0"/>
    <w:rsid w:val="001C7190"/>
    <w:rsid w:val="001C7B11"/>
    <w:rsid w:val="001D06FE"/>
    <w:rsid w:val="001D08E3"/>
    <w:rsid w:val="001D0DDA"/>
    <w:rsid w:val="001D1210"/>
    <w:rsid w:val="001D17AB"/>
    <w:rsid w:val="001D1B07"/>
    <w:rsid w:val="001D3701"/>
    <w:rsid w:val="001D39E9"/>
    <w:rsid w:val="001D5E99"/>
    <w:rsid w:val="001D6DD1"/>
    <w:rsid w:val="001D7236"/>
    <w:rsid w:val="001D7924"/>
    <w:rsid w:val="001D7C3D"/>
    <w:rsid w:val="001E0AA0"/>
    <w:rsid w:val="001E0FD5"/>
    <w:rsid w:val="001E1408"/>
    <w:rsid w:val="001E19A0"/>
    <w:rsid w:val="001E3559"/>
    <w:rsid w:val="001E3CAE"/>
    <w:rsid w:val="001E3DE6"/>
    <w:rsid w:val="001E4FD0"/>
    <w:rsid w:val="001E5632"/>
    <w:rsid w:val="001E730C"/>
    <w:rsid w:val="001E7665"/>
    <w:rsid w:val="001E78CC"/>
    <w:rsid w:val="001E7F70"/>
    <w:rsid w:val="001F09DB"/>
    <w:rsid w:val="001F1D8B"/>
    <w:rsid w:val="001F239E"/>
    <w:rsid w:val="001F29F9"/>
    <w:rsid w:val="001F2C3D"/>
    <w:rsid w:val="001F4707"/>
    <w:rsid w:val="001F54B0"/>
    <w:rsid w:val="001F5CD3"/>
    <w:rsid w:val="001F60C7"/>
    <w:rsid w:val="001F7554"/>
    <w:rsid w:val="002002D1"/>
    <w:rsid w:val="0020087B"/>
    <w:rsid w:val="00200964"/>
    <w:rsid w:val="00201081"/>
    <w:rsid w:val="00201262"/>
    <w:rsid w:val="00201936"/>
    <w:rsid w:val="00201FD1"/>
    <w:rsid w:val="0020244C"/>
    <w:rsid w:val="00202452"/>
    <w:rsid w:val="002028FB"/>
    <w:rsid w:val="00202A51"/>
    <w:rsid w:val="0020422E"/>
    <w:rsid w:val="00204B82"/>
    <w:rsid w:val="00205107"/>
    <w:rsid w:val="00206E03"/>
    <w:rsid w:val="00210013"/>
    <w:rsid w:val="002107FE"/>
    <w:rsid w:val="002110BE"/>
    <w:rsid w:val="00212A97"/>
    <w:rsid w:val="00212AD7"/>
    <w:rsid w:val="00213923"/>
    <w:rsid w:val="00213CE9"/>
    <w:rsid w:val="00213D1B"/>
    <w:rsid w:val="0021577E"/>
    <w:rsid w:val="00215ABD"/>
    <w:rsid w:val="00216105"/>
    <w:rsid w:val="00216212"/>
    <w:rsid w:val="00216323"/>
    <w:rsid w:val="00216CEA"/>
    <w:rsid w:val="0021709E"/>
    <w:rsid w:val="0022098A"/>
    <w:rsid w:val="002211EC"/>
    <w:rsid w:val="002223F3"/>
    <w:rsid w:val="0022241B"/>
    <w:rsid w:val="00223CAA"/>
    <w:rsid w:val="0022451B"/>
    <w:rsid w:val="0022462C"/>
    <w:rsid w:val="0022547B"/>
    <w:rsid w:val="002268C2"/>
    <w:rsid w:val="00226D9E"/>
    <w:rsid w:val="00226F4A"/>
    <w:rsid w:val="00227205"/>
    <w:rsid w:val="00227D2E"/>
    <w:rsid w:val="00227F57"/>
    <w:rsid w:val="00230015"/>
    <w:rsid w:val="00230920"/>
    <w:rsid w:val="0023170E"/>
    <w:rsid w:val="00232C33"/>
    <w:rsid w:val="002345FE"/>
    <w:rsid w:val="0023461F"/>
    <w:rsid w:val="00235397"/>
    <w:rsid w:val="00235B15"/>
    <w:rsid w:val="00236357"/>
    <w:rsid w:val="002370BE"/>
    <w:rsid w:val="00237514"/>
    <w:rsid w:val="0023769B"/>
    <w:rsid w:val="00237CE7"/>
    <w:rsid w:val="00240247"/>
    <w:rsid w:val="00240587"/>
    <w:rsid w:val="002405EA"/>
    <w:rsid w:val="00240C81"/>
    <w:rsid w:val="00240DB7"/>
    <w:rsid w:val="002411B2"/>
    <w:rsid w:val="002423FD"/>
    <w:rsid w:val="002424E8"/>
    <w:rsid w:val="00242693"/>
    <w:rsid w:val="002436FD"/>
    <w:rsid w:val="00243D19"/>
    <w:rsid w:val="0024401A"/>
    <w:rsid w:val="00244B87"/>
    <w:rsid w:val="00244E32"/>
    <w:rsid w:val="00244FD2"/>
    <w:rsid w:val="00246810"/>
    <w:rsid w:val="00246C18"/>
    <w:rsid w:val="00246E7F"/>
    <w:rsid w:val="00247269"/>
    <w:rsid w:val="00247839"/>
    <w:rsid w:val="00247DED"/>
    <w:rsid w:val="00247FBD"/>
    <w:rsid w:val="00250004"/>
    <w:rsid w:val="00250812"/>
    <w:rsid w:val="00250F02"/>
    <w:rsid w:val="0025190A"/>
    <w:rsid w:val="00251DD1"/>
    <w:rsid w:val="00254540"/>
    <w:rsid w:val="00254F0F"/>
    <w:rsid w:val="00256C97"/>
    <w:rsid w:val="0026301C"/>
    <w:rsid w:val="00263857"/>
    <w:rsid w:val="00263BF9"/>
    <w:rsid w:val="0026671A"/>
    <w:rsid w:val="002670EF"/>
    <w:rsid w:val="00267C67"/>
    <w:rsid w:val="00267CC2"/>
    <w:rsid w:val="00267E42"/>
    <w:rsid w:val="00272554"/>
    <w:rsid w:val="00272F8D"/>
    <w:rsid w:val="002737C4"/>
    <w:rsid w:val="00274208"/>
    <w:rsid w:val="002746AD"/>
    <w:rsid w:val="00274723"/>
    <w:rsid w:val="00274AA9"/>
    <w:rsid w:val="002754AB"/>
    <w:rsid w:val="00275646"/>
    <w:rsid w:val="00276045"/>
    <w:rsid w:val="002761B0"/>
    <w:rsid w:val="00277691"/>
    <w:rsid w:val="00280C5D"/>
    <w:rsid w:val="002820ED"/>
    <w:rsid w:val="002837DD"/>
    <w:rsid w:val="00283CC0"/>
    <w:rsid w:val="00283DA8"/>
    <w:rsid w:val="002845B3"/>
    <w:rsid w:val="00284F3A"/>
    <w:rsid w:val="00285075"/>
    <w:rsid w:val="00285CCB"/>
    <w:rsid w:val="002861F3"/>
    <w:rsid w:val="0028626F"/>
    <w:rsid w:val="0028648F"/>
    <w:rsid w:val="00287513"/>
    <w:rsid w:val="002902A1"/>
    <w:rsid w:val="00290C3F"/>
    <w:rsid w:val="00292156"/>
    <w:rsid w:val="00292A98"/>
    <w:rsid w:val="00292C67"/>
    <w:rsid w:val="0029326F"/>
    <w:rsid w:val="00293761"/>
    <w:rsid w:val="00293F97"/>
    <w:rsid w:val="002944C5"/>
    <w:rsid w:val="0029472A"/>
    <w:rsid w:val="00295782"/>
    <w:rsid w:val="0029583A"/>
    <w:rsid w:val="00295D38"/>
    <w:rsid w:val="0029600D"/>
    <w:rsid w:val="002965F2"/>
    <w:rsid w:val="002967C1"/>
    <w:rsid w:val="00296D5B"/>
    <w:rsid w:val="0029773D"/>
    <w:rsid w:val="002A0B3F"/>
    <w:rsid w:val="002A131B"/>
    <w:rsid w:val="002A1487"/>
    <w:rsid w:val="002A4B34"/>
    <w:rsid w:val="002A4C09"/>
    <w:rsid w:val="002A5A9C"/>
    <w:rsid w:val="002A675B"/>
    <w:rsid w:val="002A6969"/>
    <w:rsid w:val="002A7C2E"/>
    <w:rsid w:val="002B0A69"/>
    <w:rsid w:val="002B11D0"/>
    <w:rsid w:val="002B13ED"/>
    <w:rsid w:val="002B1DE0"/>
    <w:rsid w:val="002B2436"/>
    <w:rsid w:val="002B293A"/>
    <w:rsid w:val="002B2FCF"/>
    <w:rsid w:val="002B45C8"/>
    <w:rsid w:val="002B4855"/>
    <w:rsid w:val="002B501D"/>
    <w:rsid w:val="002B5E8F"/>
    <w:rsid w:val="002B6A78"/>
    <w:rsid w:val="002B6BDD"/>
    <w:rsid w:val="002B6EDF"/>
    <w:rsid w:val="002B71A6"/>
    <w:rsid w:val="002C0456"/>
    <w:rsid w:val="002C0C8F"/>
    <w:rsid w:val="002C1484"/>
    <w:rsid w:val="002C1A85"/>
    <w:rsid w:val="002C1CEB"/>
    <w:rsid w:val="002C31A0"/>
    <w:rsid w:val="002C3437"/>
    <w:rsid w:val="002C386F"/>
    <w:rsid w:val="002C4ACA"/>
    <w:rsid w:val="002C4B43"/>
    <w:rsid w:val="002C53FB"/>
    <w:rsid w:val="002C57DB"/>
    <w:rsid w:val="002C6507"/>
    <w:rsid w:val="002C6C06"/>
    <w:rsid w:val="002D057F"/>
    <w:rsid w:val="002D0964"/>
    <w:rsid w:val="002D1542"/>
    <w:rsid w:val="002D182E"/>
    <w:rsid w:val="002D1C3D"/>
    <w:rsid w:val="002D1F08"/>
    <w:rsid w:val="002D2417"/>
    <w:rsid w:val="002D2629"/>
    <w:rsid w:val="002D317A"/>
    <w:rsid w:val="002D33EE"/>
    <w:rsid w:val="002D39A3"/>
    <w:rsid w:val="002D3DAE"/>
    <w:rsid w:val="002D4711"/>
    <w:rsid w:val="002D474D"/>
    <w:rsid w:val="002D5285"/>
    <w:rsid w:val="002D64E6"/>
    <w:rsid w:val="002D6B50"/>
    <w:rsid w:val="002D7A56"/>
    <w:rsid w:val="002E0755"/>
    <w:rsid w:val="002E07CA"/>
    <w:rsid w:val="002E086D"/>
    <w:rsid w:val="002E0A17"/>
    <w:rsid w:val="002E0AEF"/>
    <w:rsid w:val="002E0D6B"/>
    <w:rsid w:val="002E0F14"/>
    <w:rsid w:val="002E196B"/>
    <w:rsid w:val="002E24CF"/>
    <w:rsid w:val="002E2C4B"/>
    <w:rsid w:val="002E3204"/>
    <w:rsid w:val="002E4404"/>
    <w:rsid w:val="002E497D"/>
    <w:rsid w:val="002E4C43"/>
    <w:rsid w:val="002E546A"/>
    <w:rsid w:val="002E594C"/>
    <w:rsid w:val="002E653D"/>
    <w:rsid w:val="002E7281"/>
    <w:rsid w:val="002E77B2"/>
    <w:rsid w:val="002E7819"/>
    <w:rsid w:val="002E7C12"/>
    <w:rsid w:val="002F0F15"/>
    <w:rsid w:val="002F1B8A"/>
    <w:rsid w:val="002F1DAF"/>
    <w:rsid w:val="002F20A8"/>
    <w:rsid w:val="002F2321"/>
    <w:rsid w:val="002F3C80"/>
    <w:rsid w:val="002F44F4"/>
    <w:rsid w:val="002F4C28"/>
    <w:rsid w:val="002F4D16"/>
    <w:rsid w:val="002F4E19"/>
    <w:rsid w:val="002F557F"/>
    <w:rsid w:val="002F595D"/>
    <w:rsid w:val="002F6386"/>
    <w:rsid w:val="00300388"/>
    <w:rsid w:val="00300441"/>
    <w:rsid w:val="00300667"/>
    <w:rsid w:val="00300E65"/>
    <w:rsid w:val="00300E68"/>
    <w:rsid w:val="00301207"/>
    <w:rsid w:val="0030153F"/>
    <w:rsid w:val="00301B1E"/>
    <w:rsid w:val="003028C3"/>
    <w:rsid w:val="00302FB9"/>
    <w:rsid w:val="00303078"/>
    <w:rsid w:val="003032C9"/>
    <w:rsid w:val="00303BA6"/>
    <w:rsid w:val="00303DC8"/>
    <w:rsid w:val="003043A9"/>
    <w:rsid w:val="00304C8F"/>
    <w:rsid w:val="0030510E"/>
    <w:rsid w:val="003051AC"/>
    <w:rsid w:val="00306618"/>
    <w:rsid w:val="003100DA"/>
    <w:rsid w:val="0031012A"/>
    <w:rsid w:val="00310201"/>
    <w:rsid w:val="00310563"/>
    <w:rsid w:val="00310A72"/>
    <w:rsid w:val="00310DD9"/>
    <w:rsid w:val="00310E4B"/>
    <w:rsid w:val="003112DD"/>
    <w:rsid w:val="00311341"/>
    <w:rsid w:val="00311F4D"/>
    <w:rsid w:val="003122DD"/>
    <w:rsid w:val="00312721"/>
    <w:rsid w:val="00313F01"/>
    <w:rsid w:val="00314D23"/>
    <w:rsid w:val="003156EC"/>
    <w:rsid w:val="0031586D"/>
    <w:rsid w:val="003158EF"/>
    <w:rsid w:val="00316919"/>
    <w:rsid w:val="003172B2"/>
    <w:rsid w:val="00320425"/>
    <w:rsid w:val="00321AF6"/>
    <w:rsid w:val="003220FD"/>
    <w:rsid w:val="00322850"/>
    <w:rsid w:val="0032320B"/>
    <w:rsid w:val="00323D80"/>
    <w:rsid w:val="00324FB3"/>
    <w:rsid w:val="00325E72"/>
    <w:rsid w:val="00326006"/>
    <w:rsid w:val="0032635B"/>
    <w:rsid w:val="00326903"/>
    <w:rsid w:val="00326F42"/>
    <w:rsid w:val="0033073A"/>
    <w:rsid w:val="003316CE"/>
    <w:rsid w:val="00331E00"/>
    <w:rsid w:val="00331E41"/>
    <w:rsid w:val="00331F7A"/>
    <w:rsid w:val="003325F4"/>
    <w:rsid w:val="003361BB"/>
    <w:rsid w:val="003370FA"/>
    <w:rsid w:val="0033751D"/>
    <w:rsid w:val="003405C3"/>
    <w:rsid w:val="00340F80"/>
    <w:rsid w:val="00341792"/>
    <w:rsid w:val="003424DB"/>
    <w:rsid w:val="003425C0"/>
    <w:rsid w:val="003435C6"/>
    <w:rsid w:val="00343B68"/>
    <w:rsid w:val="00343C67"/>
    <w:rsid w:val="003440F8"/>
    <w:rsid w:val="00344268"/>
    <w:rsid w:val="003466CA"/>
    <w:rsid w:val="003501B3"/>
    <w:rsid w:val="00350B30"/>
    <w:rsid w:val="00350B79"/>
    <w:rsid w:val="003519D0"/>
    <w:rsid w:val="003539C9"/>
    <w:rsid w:val="00353ABA"/>
    <w:rsid w:val="0035407C"/>
    <w:rsid w:val="00354488"/>
    <w:rsid w:val="00354A6F"/>
    <w:rsid w:val="00354E8B"/>
    <w:rsid w:val="0035577D"/>
    <w:rsid w:val="00355E3F"/>
    <w:rsid w:val="003560E2"/>
    <w:rsid w:val="003562F0"/>
    <w:rsid w:val="0035642E"/>
    <w:rsid w:val="00356502"/>
    <w:rsid w:val="00357179"/>
    <w:rsid w:val="003579B0"/>
    <w:rsid w:val="00357C56"/>
    <w:rsid w:val="00357D80"/>
    <w:rsid w:val="00357D8F"/>
    <w:rsid w:val="00360A62"/>
    <w:rsid w:val="00360F9D"/>
    <w:rsid w:val="0036133C"/>
    <w:rsid w:val="0036213B"/>
    <w:rsid w:val="00362580"/>
    <w:rsid w:val="00363480"/>
    <w:rsid w:val="00363879"/>
    <w:rsid w:val="003645D8"/>
    <w:rsid w:val="00364973"/>
    <w:rsid w:val="00364CCC"/>
    <w:rsid w:val="00365FF4"/>
    <w:rsid w:val="0036603F"/>
    <w:rsid w:val="003667F0"/>
    <w:rsid w:val="00366AB1"/>
    <w:rsid w:val="00367BD0"/>
    <w:rsid w:val="003703BF"/>
    <w:rsid w:val="00372262"/>
    <w:rsid w:val="003726EE"/>
    <w:rsid w:val="003727E8"/>
    <w:rsid w:val="00372AF5"/>
    <w:rsid w:val="00374948"/>
    <w:rsid w:val="003751C2"/>
    <w:rsid w:val="00375220"/>
    <w:rsid w:val="003752AD"/>
    <w:rsid w:val="00375327"/>
    <w:rsid w:val="0037580F"/>
    <w:rsid w:val="00375E05"/>
    <w:rsid w:val="0037625A"/>
    <w:rsid w:val="00376DD8"/>
    <w:rsid w:val="00377A77"/>
    <w:rsid w:val="00377ADB"/>
    <w:rsid w:val="00377D09"/>
    <w:rsid w:val="00377DEA"/>
    <w:rsid w:val="0038061C"/>
    <w:rsid w:val="00381028"/>
    <w:rsid w:val="00382409"/>
    <w:rsid w:val="00382D2F"/>
    <w:rsid w:val="00382ECB"/>
    <w:rsid w:val="003846CA"/>
    <w:rsid w:val="00384787"/>
    <w:rsid w:val="0038481F"/>
    <w:rsid w:val="00385675"/>
    <w:rsid w:val="00385DE7"/>
    <w:rsid w:val="00385DEF"/>
    <w:rsid w:val="00385F67"/>
    <w:rsid w:val="003863AA"/>
    <w:rsid w:val="00387E9D"/>
    <w:rsid w:val="00390F99"/>
    <w:rsid w:val="003915A7"/>
    <w:rsid w:val="00391A6F"/>
    <w:rsid w:val="003921FB"/>
    <w:rsid w:val="00393709"/>
    <w:rsid w:val="00395197"/>
    <w:rsid w:val="00396296"/>
    <w:rsid w:val="00396998"/>
    <w:rsid w:val="003969C3"/>
    <w:rsid w:val="00396DAB"/>
    <w:rsid w:val="003973A1"/>
    <w:rsid w:val="00397732"/>
    <w:rsid w:val="003A01F9"/>
    <w:rsid w:val="003A0B41"/>
    <w:rsid w:val="003A0C2F"/>
    <w:rsid w:val="003A18E2"/>
    <w:rsid w:val="003A1978"/>
    <w:rsid w:val="003A1ED9"/>
    <w:rsid w:val="003A3C32"/>
    <w:rsid w:val="003A44AF"/>
    <w:rsid w:val="003A59BE"/>
    <w:rsid w:val="003A6687"/>
    <w:rsid w:val="003A6B35"/>
    <w:rsid w:val="003A7964"/>
    <w:rsid w:val="003A7FD7"/>
    <w:rsid w:val="003B07D7"/>
    <w:rsid w:val="003B08C8"/>
    <w:rsid w:val="003B0FB0"/>
    <w:rsid w:val="003B1273"/>
    <w:rsid w:val="003B1C47"/>
    <w:rsid w:val="003B2ED7"/>
    <w:rsid w:val="003B349A"/>
    <w:rsid w:val="003B34E6"/>
    <w:rsid w:val="003B38ED"/>
    <w:rsid w:val="003B4973"/>
    <w:rsid w:val="003B574C"/>
    <w:rsid w:val="003B6415"/>
    <w:rsid w:val="003B6972"/>
    <w:rsid w:val="003C00CE"/>
    <w:rsid w:val="003C03A6"/>
    <w:rsid w:val="003C0928"/>
    <w:rsid w:val="003C1B7C"/>
    <w:rsid w:val="003C1BAB"/>
    <w:rsid w:val="003C1D2D"/>
    <w:rsid w:val="003C3EAD"/>
    <w:rsid w:val="003C5055"/>
    <w:rsid w:val="003C576B"/>
    <w:rsid w:val="003C599F"/>
    <w:rsid w:val="003C5D22"/>
    <w:rsid w:val="003C5E1D"/>
    <w:rsid w:val="003C6C5F"/>
    <w:rsid w:val="003C70BE"/>
    <w:rsid w:val="003D0624"/>
    <w:rsid w:val="003D0E42"/>
    <w:rsid w:val="003D1570"/>
    <w:rsid w:val="003D1A6E"/>
    <w:rsid w:val="003D1F1E"/>
    <w:rsid w:val="003D22CF"/>
    <w:rsid w:val="003D2ED4"/>
    <w:rsid w:val="003D2F28"/>
    <w:rsid w:val="003D3B44"/>
    <w:rsid w:val="003D5271"/>
    <w:rsid w:val="003D563A"/>
    <w:rsid w:val="003D5AC8"/>
    <w:rsid w:val="003D6163"/>
    <w:rsid w:val="003D68F9"/>
    <w:rsid w:val="003D781F"/>
    <w:rsid w:val="003E1B2F"/>
    <w:rsid w:val="003E1D77"/>
    <w:rsid w:val="003E231C"/>
    <w:rsid w:val="003E32F6"/>
    <w:rsid w:val="003E3821"/>
    <w:rsid w:val="003E3C0F"/>
    <w:rsid w:val="003E40EF"/>
    <w:rsid w:val="003E43BC"/>
    <w:rsid w:val="003E4E3D"/>
    <w:rsid w:val="003E5369"/>
    <w:rsid w:val="003E5710"/>
    <w:rsid w:val="003E7036"/>
    <w:rsid w:val="003E779A"/>
    <w:rsid w:val="003E7EAF"/>
    <w:rsid w:val="003F0283"/>
    <w:rsid w:val="003F09E7"/>
    <w:rsid w:val="003F1452"/>
    <w:rsid w:val="003F1A49"/>
    <w:rsid w:val="003F24B6"/>
    <w:rsid w:val="003F301C"/>
    <w:rsid w:val="003F3363"/>
    <w:rsid w:val="003F4037"/>
    <w:rsid w:val="003F403F"/>
    <w:rsid w:val="003F45B6"/>
    <w:rsid w:val="003F4CB0"/>
    <w:rsid w:val="003F50A6"/>
    <w:rsid w:val="003F553B"/>
    <w:rsid w:val="003F60F2"/>
    <w:rsid w:val="003F6A85"/>
    <w:rsid w:val="003F6B5F"/>
    <w:rsid w:val="003F7EFD"/>
    <w:rsid w:val="003F7FFE"/>
    <w:rsid w:val="00400052"/>
    <w:rsid w:val="00400DC1"/>
    <w:rsid w:val="004010B9"/>
    <w:rsid w:val="00402428"/>
    <w:rsid w:val="0040244B"/>
    <w:rsid w:val="00402571"/>
    <w:rsid w:val="00402A0A"/>
    <w:rsid w:val="00402B95"/>
    <w:rsid w:val="0040398A"/>
    <w:rsid w:val="0040407B"/>
    <w:rsid w:val="00404B22"/>
    <w:rsid w:val="00405673"/>
    <w:rsid w:val="004059B2"/>
    <w:rsid w:val="00405CEA"/>
    <w:rsid w:val="00406420"/>
    <w:rsid w:val="004065EA"/>
    <w:rsid w:val="00406993"/>
    <w:rsid w:val="004069F2"/>
    <w:rsid w:val="00407A8B"/>
    <w:rsid w:val="00407DDE"/>
    <w:rsid w:val="00410D39"/>
    <w:rsid w:val="00410E0A"/>
    <w:rsid w:val="00411104"/>
    <w:rsid w:val="00411B26"/>
    <w:rsid w:val="004123E2"/>
    <w:rsid w:val="00412CD7"/>
    <w:rsid w:val="00413296"/>
    <w:rsid w:val="00413B2F"/>
    <w:rsid w:val="004152D9"/>
    <w:rsid w:val="0041635D"/>
    <w:rsid w:val="00416AB3"/>
    <w:rsid w:val="00416D14"/>
    <w:rsid w:val="004170EC"/>
    <w:rsid w:val="004170F2"/>
    <w:rsid w:val="0041784C"/>
    <w:rsid w:val="00417C11"/>
    <w:rsid w:val="00417E0A"/>
    <w:rsid w:val="00417EFC"/>
    <w:rsid w:val="0042045A"/>
    <w:rsid w:val="00420521"/>
    <w:rsid w:val="00420F85"/>
    <w:rsid w:val="00421C5F"/>
    <w:rsid w:val="00421CC2"/>
    <w:rsid w:val="00422033"/>
    <w:rsid w:val="004229DA"/>
    <w:rsid w:val="00422B29"/>
    <w:rsid w:val="00423309"/>
    <w:rsid w:val="004238EF"/>
    <w:rsid w:val="00423ECA"/>
    <w:rsid w:val="00425876"/>
    <w:rsid w:val="00426080"/>
    <w:rsid w:val="0042622D"/>
    <w:rsid w:val="004263EF"/>
    <w:rsid w:val="00427C43"/>
    <w:rsid w:val="00427D18"/>
    <w:rsid w:val="00430384"/>
    <w:rsid w:val="00431C5B"/>
    <w:rsid w:val="00432BB2"/>
    <w:rsid w:val="00432CBD"/>
    <w:rsid w:val="00433594"/>
    <w:rsid w:val="00433803"/>
    <w:rsid w:val="0043464B"/>
    <w:rsid w:val="004349E2"/>
    <w:rsid w:val="00434BFC"/>
    <w:rsid w:val="004358B2"/>
    <w:rsid w:val="00437482"/>
    <w:rsid w:val="00437DC5"/>
    <w:rsid w:val="00440082"/>
    <w:rsid w:val="00440BDF"/>
    <w:rsid w:val="00441186"/>
    <w:rsid w:val="00441266"/>
    <w:rsid w:val="00441321"/>
    <w:rsid w:val="004416E3"/>
    <w:rsid w:val="0044182B"/>
    <w:rsid w:val="00441A9B"/>
    <w:rsid w:val="0044432E"/>
    <w:rsid w:val="00444858"/>
    <w:rsid w:val="00444CD9"/>
    <w:rsid w:val="00445599"/>
    <w:rsid w:val="00445CCE"/>
    <w:rsid w:val="0044705E"/>
    <w:rsid w:val="004470A8"/>
    <w:rsid w:val="004518FD"/>
    <w:rsid w:val="0045270A"/>
    <w:rsid w:val="00452DE2"/>
    <w:rsid w:val="00453438"/>
    <w:rsid w:val="00453BDA"/>
    <w:rsid w:val="00454D32"/>
    <w:rsid w:val="00455CCC"/>
    <w:rsid w:val="00456DF5"/>
    <w:rsid w:val="00460161"/>
    <w:rsid w:val="004602DE"/>
    <w:rsid w:val="004603D1"/>
    <w:rsid w:val="00460418"/>
    <w:rsid w:val="00461A86"/>
    <w:rsid w:val="00462330"/>
    <w:rsid w:val="00462CAF"/>
    <w:rsid w:val="004630C1"/>
    <w:rsid w:val="004634DA"/>
    <w:rsid w:val="004635D0"/>
    <w:rsid w:val="00464C12"/>
    <w:rsid w:val="00465780"/>
    <w:rsid w:val="004659E3"/>
    <w:rsid w:val="00465B66"/>
    <w:rsid w:val="00465F0A"/>
    <w:rsid w:val="00466C22"/>
    <w:rsid w:val="00467D65"/>
    <w:rsid w:val="004701A2"/>
    <w:rsid w:val="0047100D"/>
    <w:rsid w:val="00471CF1"/>
    <w:rsid w:val="00471FE6"/>
    <w:rsid w:val="00473116"/>
    <w:rsid w:val="00473283"/>
    <w:rsid w:val="004732B5"/>
    <w:rsid w:val="00473409"/>
    <w:rsid w:val="0047383A"/>
    <w:rsid w:val="0047436A"/>
    <w:rsid w:val="00474642"/>
    <w:rsid w:val="004748C6"/>
    <w:rsid w:val="00474E82"/>
    <w:rsid w:val="0047503D"/>
    <w:rsid w:val="004761E3"/>
    <w:rsid w:val="00476465"/>
    <w:rsid w:val="004775E6"/>
    <w:rsid w:val="004776CE"/>
    <w:rsid w:val="004803D4"/>
    <w:rsid w:val="0048112F"/>
    <w:rsid w:val="004811BB"/>
    <w:rsid w:val="00481846"/>
    <w:rsid w:val="00481DFA"/>
    <w:rsid w:val="00482405"/>
    <w:rsid w:val="00483B23"/>
    <w:rsid w:val="004849BF"/>
    <w:rsid w:val="004850A1"/>
    <w:rsid w:val="0048570D"/>
    <w:rsid w:val="00485846"/>
    <w:rsid w:val="00485D3A"/>
    <w:rsid w:val="00486927"/>
    <w:rsid w:val="00486DEF"/>
    <w:rsid w:val="00486F7D"/>
    <w:rsid w:val="0048764D"/>
    <w:rsid w:val="00487753"/>
    <w:rsid w:val="004904D3"/>
    <w:rsid w:val="00490885"/>
    <w:rsid w:val="00490C2C"/>
    <w:rsid w:val="00490DDF"/>
    <w:rsid w:val="00490E66"/>
    <w:rsid w:val="00490ED5"/>
    <w:rsid w:val="0049146F"/>
    <w:rsid w:val="004916EF"/>
    <w:rsid w:val="00491848"/>
    <w:rsid w:val="00493949"/>
    <w:rsid w:val="004950A6"/>
    <w:rsid w:val="00495835"/>
    <w:rsid w:val="00495906"/>
    <w:rsid w:val="00496043"/>
    <w:rsid w:val="00496589"/>
    <w:rsid w:val="004970DB"/>
    <w:rsid w:val="004A02E9"/>
    <w:rsid w:val="004A2153"/>
    <w:rsid w:val="004A23F4"/>
    <w:rsid w:val="004A3320"/>
    <w:rsid w:val="004A4044"/>
    <w:rsid w:val="004A5DC7"/>
    <w:rsid w:val="004A6540"/>
    <w:rsid w:val="004A6790"/>
    <w:rsid w:val="004A7182"/>
    <w:rsid w:val="004A7A1F"/>
    <w:rsid w:val="004A7CBD"/>
    <w:rsid w:val="004A7CF4"/>
    <w:rsid w:val="004B058C"/>
    <w:rsid w:val="004B1528"/>
    <w:rsid w:val="004B1EC6"/>
    <w:rsid w:val="004B296D"/>
    <w:rsid w:val="004B2F4D"/>
    <w:rsid w:val="004B2FDB"/>
    <w:rsid w:val="004B3B5A"/>
    <w:rsid w:val="004B432E"/>
    <w:rsid w:val="004B4A68"/>
    <w:rsid w:val="004B4B5D"/>
    <w:rsid w:val="004B4B72"/>
    <w:rsid w:val="004B5035"/>
    <w:rsid w:val="004B54FB"/>
    <w:rsid w:val="004B5640"/>
    <w:rsid w:val="004B5682"/>
    <w:rsid w:val="004B5A6A"/>
    <w:rsid w:val="004B5B5C"/>
    <w:rsid w:val="004B6846"/>
    <w:rsid w:val="004B69B7"/>
    <w:rsid w:val="004B6CFC"/>
    <w:rsid w:val="004B74EE"/>
    <w:rsid w:val="004B7EA9"/>
    <w:rsid w:val="004C037A"/>
    <w:rsid w:val="004C0545"/>
    <w:rsid w:val="004C0B68"/>
    <w:rsid w:val="004C0CC0"/>
    <w:rsid w:val="004C16A8"/>
    <w:rsid w:val="004C2542"/>
    <w:rsid w:val="004C31E4"/>
    <w:rsid w:val="004C407E"/>
    <w:rsid w:val="004C4E74"/>
    <w:rsid w:val="004C5384"/>
    <w:rsid w:val="004C5C1B"/>
    <w:rsid w:val="004C5FED"/>
    <w:rsid w:val="004C640A"/>
    <w:rsid w:val="004C6AF8"/>
    <w:rsid w:val="004C6CCC"/>
    <w:rsid w:val="004C6F0F"/>
    <w:rsid w:val="004C7680"/>
    <w:rsid w:val="004C7A83"/>
    <w:rsid w:val="004C7B02"/>
    <w:rsid w:val="004D0CFD"/>
    <w:rsid w:val="004D1001"/>
    <w:rsid w:val="004D1E60"/>
    <w:rsid w:val="004D21A4"/>
    <w:rsid w:val="004D2435"/>
    <w:rsid w:val="004D4123"/>
    <w:rsid w:val="004D6CE8"/>
    <w:rsid w:val="004D7E7E"/>
    <w:rsid w:val="004D7EE7"/>
    <w:rsid w:val="004E0300"/>
    <w:rsid w:val="004E09BB"/>
    <w:rsid w:val="004E0BA3"/>
    <w:rsid w:val="004E1F3F"/>
    <w:rsid w:val="004E276D"/>
    <w:rsid w:val="004E2E0C"/>
    <w:rsid w:val="004E34B2"/>
    <w:rsid w:val="004E3BA1"/>
    <w:rsid w:val="004E4B4C"/>
    <w:rsid w:val="004E5CA1"/>
    <w:rsid w:val="004E5EB5"/>
    <w:rsid w:val="004E7DE3"/>
    <w:rsid w:val="004E7F35"/>
    <w:rsid w:val="004F04AF"/>
    <w:rsid w:val="004F108B"/>
    <w:rsid w:val="004F15A1"/>
    <w:rsid w:val="004F16D9"/>
    <w:rsid w:val="004F1E01"/>
    <w:rsid w:val="004F200C"/>
    <w:rsid w:val="004F2D62"/>
    <w:rsid w:val="004F2F22"/>
    <w:rsid w:val="004F35FD"/>
    <w:rsid w:val="004F360C"/>
    <w:rsid w:val="004F410E"/>
    <w:rsid w:val="004F522D"/>
    <w:rsid w:val="004F592C"/>
    <w:rsid w:val="004F5E1D"/>
    <w:rsid w:val="004F6160"/>
    <w:rsid w:val="004F7713"/>
    <w:rsid w:val="004F7A20"/>
    <w:rsid w:val="00500009"/>
    <w:rsid w:val="00500FB9"/>
    <w:rsid w:val="005019DC"/>
    <w:rsid w:val="00501E6F"/>
    <w:rsid w:val="00503E93"/>
    <w:rsid w:val="00505982"/>
    <w:rsid w:val="0050658B"/>
    <w:rsid w:val="005066C3"/>
    <w:rsid w:val="005068AE"/>
    <w:rsid w:val="00506FC3"/>
    <w:rsid w:val="005100E4"/>
    <w:rsid w:val="005102AC"/>
    <w:rsid w:val="005118E6"/>
    <w:rsid w:val="00511ABE"/>
    <w:rsid w:val="005123FD"/>
    <w:rsid w:val="0051357D"/>
    <w:rsid w:val="00513647"/>
    <w:rsid w:val="0051396B"/>
    <w:rsid w:val="0051396F"/>
    <w:rsid w:val="00514618"/>
    <w:rsid w:val="0051519B"/>
    <w:rsid w:val="00515E5F"/>
    <w:rsid w:val="00516177"/>
    <w:rsid w:val="005179EE"/>
    <w:rsid w:val="00517AD5"/>
    <w:rsid w:val="00517F50"/>
    <w:rsid w:val="00520B9D"/>
    <w:rsid w:val="0052177A"/>
    <w:rsid w:val="0052259F"/>
    <w:rsid w:val="005225F7"/>
    <w:rsid w:val="0052288D"/>
    <w:rsid w:val="00522EF6"/>
    <w:rsid w:val="00523569"/>
    <w:rsid w:val="00524599"/>
    <w:rsid w:val="00525555"/>
    <w:rsid w:val="005257BD"/>
    <w:rsid w:val="00526220"/>
    <w:rsid w:val="00526BF1"/>
    <w:rsid w:val="00527954"/>
    <w:rsid w:val="00527979"/>
    <w:rsid w:val="00527E27"/>
    <w:rsid w:val="00527EE1"/>
    <w:rsid w:val="00530631"/>
    <w:rsid w:val="00531213"/>
    <w:rsid w:val="00531309"/>
    <w:rsid w:val="005315EC"/>
    <w:rsid w:val="005319CE"/>
    <w:rsid w:val="0053213B"/>
    <w:rsid w:val="00532C2A"/>
    <w:rsid w:val="00533120"/>
    <w:rsid w:val="00533461"/>
    <w:rsid w:val="0053416C"/>
    <w:rsid w:val="00534531"/>
    <w:rsid w:val="00534BF3"/>
    <w:rsid w:val="00534D43"/>
    <w:rsid w:val="005352F8"/>
    <w:rsid w:val="005353DE"/>
    <w:rsid w:val="005362DE"/>
    <w:rsid w:val="005367C0"/>
    <w:rsid w:val="005369B9"/>
    <w:rsid w:val="00537AC7"/>
    <w:rsid w:val="00537F7D"/>
    <w:rsid w:val="005403C1"/>
    <w:rsid w:val="00540713"/>
    <w:rsid w:val="0054081B"/>
    <w:rsid w:val="005428AB"/>
    <w:rsid w:val="005429B5"/>
    <w:rsid w:val="005432C2"/>
    <w:rsid w:val="005437A4"/>
    <w:rsid w:val="00544F9A"/>
    <w:rsid w:val="00545948"/>
    <w:rsid w:val="00545A75"/>
    <w:rsid w:val="00546C14"/>
    <w:rsid w:val="00547561"/>
    <w:rsid w:val="005475D1"/>
    <w:rsid w:val="00550B5F"/>
    <w:rsid w:val="00553B5E"/>
    <w:rsid w:val="00553CF2"/>
    <w:rsid w:val="00553D7A"/>
    <w:rsid w:val="00554406"/>
    <w:rsid w:val="005550ED"/>
    <w:rsid w:val="00555DCF"/>
    <w:rsid w:val="00557328"/>
    <w:rsid w:val="005607CD"/>
    <w:rsid w:val="00560FCD"/>
    <w:rsid w:val="00561DE0"/>
    <w:rsid w:val="00561F5E"/>
    <w:rsid w:val="005620CC"/>
    <w:rsid w:val="00562450"/>
    <w:rsid w:val="0056267F"/>
    <w:rsid w:val="00562D75"/>
    <w:rsid w:val="00562EBA"/>
    <w:rsid w:val="00563020"/>
    <w:rsid w:val="00563448"/>
    <w:rsid w:val="00563999"/>
    <w:rsid w:val="00564797"/>
    <w:rsid w:val="0056490C"/>
    <w:rsid w:val="005656A6"/>
    <w:rsid w:val="0056578F"/>
    <w:rsid w:val="00566AA2"/>
    <w:rsid w:val="00566D66"/>
    <w:rsid w:val="00567D37"/>
    <w:rsid w:val="00570597"/>
    <w:rsid w:val="00570CDD"/>
    <w:rsid w:val="00570F87"/>
    <w:rsid w:val="005721BB"/>
    <w:rsid w:val="00573582"/>
    <w:rsid w:val="00574119"/>
    <w:rsid w:val="00574972"/>
    <w:rsid w:val="005758CB"/>
    <w:rsid w:val="005765B9"/>
    <w:rsid w:val="005768B9"/>
    <w:rsid w:val="005779A1"/>
    <w:rsid w:val="00577D1C"/>
    <w:rsid w:val="00580879"/>
    <w:rsid w:val="00580B79"/>
    <w:rsid w:val="00580FE6"/>
    <w:rsid w:val="0058210F"/>
    <w:rsid w:val="00582D9B"/>
    <w:rsid w:val="00583058"/>
    <w:rsid w:val="00583709"/>
    <w:rsid w:val="00583BFC"/>
    <w:rsid w:val="0058422C"/>
    <w:rsid w:val="0058444D"/>
    <w:rsid w:val="00584B6A"/>
    <w:rsid w:val="00585488"/>
    <w:rsid w:val="00586087"/>
    <w:rsid w:val="00587D94"/>
    <w:rsid w:val="00590E2B"/>
    <w:rsid w:val="00590E97"/>
    <w:rsid w:val="005913F0"/>
    <w:rsid w:val="005928EE"/>
    <w:rsid w:val="00592AF0"/>
    <w:rsid w:val="00593141"/>
    <w:rsid w:val="00593729"/>
    <w:rsid w:val="00593DE8"/>
    <w:rsid w:val="0059471F"/>
    <w:rsid w:val="00595050"/>
    <w:rsid w:val="00596116"/>
    <w:rsid w:val="005961BB"/>
    <w:rsid w:val="00596263"/>
    <w:rsid w:val="00596E29"/>
    <w:rsid w:val="00596F15"/>
    <w:rsid w:val="005970BD"/>
    <w:rsid w:val="005A0C91"/>
    <w:rsid w:val="005A1D9D"/>
    <w:rsid w:val="005A2877"/>
    <w:rsid w:val="005A2B2C"/>
    <w:rsid w:val="005A3785"/>
    <w:rsid w:val="005A6657"/>
    <w:rsid w:val="005A6770"/>
    <w:rsid w:val="005A6BC0"/>
    <w:rsid w:val="005A6C07"/>
    <w:rsid w:val="005A7A65"/>
    <w:rsid w:val="005B031C"/>
    <w:rsid w:val="005B0BAD"/>
    <w:rsid w:val="005B0CFC"/>
    <w:rsid w:val="005B1E18"/>
    <w:rsid w:val="005B23D1"/>
    <w:rsid w:val="005B29A1"/>
    <w:rsid w:val="005B3CA8"/>
    <w:rsid w:val="005B5DB5"/>
    <w:rsid w:val="005B613F"/>
    <w:rsid w:val="005B6529"/>
    <w:rsid w:val="005B735A"/>
    <w:rsid w:val="005C0CB4"/>
    <w:rsid w:val="005C1207"/>
    <w:rsid w:val="005C151C"/>
    <w:rsid w:val="005C1B3C"/>
    <w:rsid w:val="005C2BEF"/>
    <w:rsid w:val="005C31AD"/>
    <w:rsid w:val="005C34E6"/>
    <w:rsid w:val="005C3AF5"/>
    <w:rsid w:val="005C4415"/>
    <w:rsid w:val="005C496C"/>
    <w:rsid w:val="005C4D2C"/>
    <w:rsid w:val="005C5110"/>
    <w:rsid w:val="005C532A"/>
    <w:rsid w:val="005C5632"/>
    <w:rsid w:val="005C6BA0"/>
    <w:rsid w:val="005C6F28"/>
    <w:rsid w:val="005C7250"/>
    <w:rsid w:val="005C736B"/>
    <w:rsid w:val="005C7470"/>
    <w:rsid w:val="005C7926"/>
    <w:rsid w:val="005C7954"/>
    <w:rsid w:val="005C79DD"/>
    <w:rsid w:val="005C7B94"/>
    <w:rsid w:val="005D0954"/>
    <w:rsid w:val="005D1A23"/>
    <w:rsid w:val="005D1AC9"/>
    <w:rsid w:val="005D2851"/>
    <w:rsid w:val="005D43AE"/>
    <w:rsid w:val="005D4AFA"/>
    <w:rsid w:val="005D50B4"/>
    <w:rsid w:val="005D64F2"/>
    <w:rsid w:val="005D66BF"/>
    <w:rsid w:val="005E1D0E"/>
    <w:rsid w:val="005E24EE"/>
    <w:rsid w:val="005E25BB"/>
    <w:rsid w:val="005E37E1"/>
    <w:rsid w:val="005E39AC"/>
    <w:rsid w:val="005E3DD0"/>
    <w:rsid w:val="005E467E"/>
    <w:rsid w:val="005E4695"/>
    <w:rsid w:val="005E4FC5"/>
    <w:rsid w:val="005E5DE9"/>
    <w:rsid w:val="005E6CB6"/>
    <w:rsid w:val="005E6EF4"/>
    <w:rsid w:val="005E77AB"/>
    <w:rsid w:val="005F1D1A"/>
    <w:rsid w:val="005F283F"/>
    <w:rsid w:val="005F2CF4"/>
    <w:rsid w:val="005F3EE9"/>
    <w:rsid w:val="005F47F7"/>
    <w:rsid w:val="005F5331"/>
    <w:rsid w:val="005F5746"/>
    <w:rsid w:val="005F5E23"/>
    <w:rsid w:val="005F6FB7"/>
    <w:rsid w:val="0060002B"/>
    <w:rsid w:val="0060110F"/>
    <w:rsid w:val="0060177C"/>
    <w:rsid w:val="00602405"/>
    <w:rsid w:val="0060318A"/>
    <w:rsid w:val="006033AC"/>
    <w:rsid w:val="006037E6"/>
    <w:rsid w:val="00603A09"/>
    <w:rsid w:val="00603BF6"/>
    <w:rsid w:val="00603F3E"/>
    <w:rsid w:val="0060433C"/>
    <w:rsid w:val="00604649"/>
    <w:rsid w:val="0060516C"/>
    <w:rsid w:val="0060576D"/>
    <w:rsid w:val="00605A66"/>
    <w:rsid w:val="006077EC"/>
    <w:rsid w:val="006079B4"/>
    <w:rsid w:val="00610224"/>
    <w:rsid w:val="00610E3C"/>
    <w:rsid w:val="00610F45"/>
    <w:rsid w:val="006119F8"/>
    <w:rsid w:val="00612E70"/>
    <w:rsid w:val="00613952"/>
    <w:rsid w:val="00613972"/>
    <w:rsid w:val="00613B4A"/>
    <w:rsid w:val="00613D7D"/>
    <w:rsid w:val="00613F58"/>
    <w:rsid w:val="00614741"/>
    <w:rsid w:val="00614916"/>
    <w:rsid w:val="00616E5D"/>
    <w:rsid w:val="006172BE"/>
    <w:rsid w:val="00617E87"/>
    <w:rsid w:val="006207D7"/>
    <w:rsid w:val="00620D75"/>
    <w:rsid w:val="00620EDF"/>
    <w:rsid w:val="00621D72"/>
    <w:rsid w:val="0062271C"/>
    <w:rsid w:val="00622752"/>
    <w:rsid w:val="00622925"/>
    <w:rsid w:val="00622ADC"/>
    <w:rsid w:val="00623443"/>
    <w:rsid w:val="00623BD0"/>
    <w:rsid w:val="00623C54"/>
    <w:rsid w:val="006243B7"/>
    <w:rsid w:val="00624E6A"/>
    <w:rsid w:val="0062591D"/>
    <w:rsid w:val="00625A36"/>
    <w:rsid w:val="006261F3"/>
    <w:rsid w:val="0062700D"/>
    <w:rsid w:val="00627996"/>
    <w:rsid w:val="006305B0"/>
    <w:rsid w:val="006305ED"/>
    <w:rsid w:val="00630E88"/>
    <w:rsid w:val="00631816"/>
    <w:rsid w:val="00631978"/>
    <w:rsid w:val="00631AE6"/>
    <w:rsid w:val="006323D8"/>
    <w:rsid w:val="00632835"/>
    <w:rsid w:val="006331AC"/>
    <w:rsid w:val="00633A54"/>
    <w:rsid w:val="006341C2"/>
    <w:rsid w:val="006349B8"/>
    <w:rsid w:val="00634B7C"/>
    <w:rsid w:val="00634F2F"/>
    <w:rsid w:val="00635A8B"/>
    <w:rsid w:val="00635AB7"/>
    <w:rsid w:val="00635CB8"/>
    <w:rsid w:val="00635EE6"/>
    <w:rsid w:val="00636225"/>
    <w:rsid w:val="006368C6"/>
    <w:rsid w:val="0063704F"/>
    <w:rsid w:val="00637B09"/>
    <w:rsid w:val="00637F2F"/>
    <w:rsid w:val="00640E7E"/>
    <w:rsid w:val="006413E7"/>
    <w:rsid w:val="00641632"/>
    <w:rsid w:val="00641CD1"/>
    <w:rsid w:val="00642BCD"/>
    <w:rsid w:val="00642D73"/>
    <w:rsid w:val="00642DAF"/>
    <w:rsid w:val="00642DBC"/>
    <w:rsid w:val="00643C5C"/>
    <w:rsid w:val="00643EAD"/>
    <w:rsid w:val="0064477E"/>
    <w:rsid w:val="00644966"/>
    <w:rsid w:val="00644F8E"/>
    <w:rsid w:val="00645F8B"/>
    <w:rsid w:val="0064628C"/>
    <w:rsid w:val="00647247"/>
    <w:rsid w:val="0064746C"/>
    <w:rsid w:val="006476C5"/>
    <w:rsid w:val="00650585"/>
    <w:rsid w:val="00650678"/>
    <w:rsid w:val="00650AF9"/>
    <w:rsid w:val="0065101A"/>
    <w:rsid w:val="0065160A"/>
    <w:rsid w:val="006520C0"/>
    <w:rsid w:val="006523F5"/>
    <w:rsid w:val="00652B2A"/>
    <w:rsid w:val="00653CDB"/>
    <w:rsid w:val="00654107"/>
    <w:rsid w:val="00654F61"/>
    <w:rsid w:val="00656A89"/>
    <w:rsid w:val="006570F9"/>
    <w:rsid w:val="00657887"/>
    <w:rsid w:val="00657D5C"/>
    <w:rsid w:val="006610EC"/>
    <w:rsid w:val="00661145"/>
    <w:rsid w:val="00661D46"/>
    <w:rsid w:val="00662776"/>
    <w:rsid w:val="006629AB"/>
    <w:rsid w:val="006633CB"/>
    <w:rsid w:val="0066423E"/>
    <w:rsid w:val="006645F6"/>
    <w:rsid w:val="0066497E"/>
    <w:rsid w:val="00665F39"/>
    <w:rsid w:val="00666879"/>
    <w:rsid w:val="006707FC"/>
    <w:rsid w:val="00670C80"/>
    <w:rsid w:val="006718CA"/>
    <w:rsid w:val="00671D29"/>
    <w:rsid w:val="00671E10"/>
    <w:rsid w:val="0067236C"/>
    <w:rsid w:val="00674ADB"/>
    <w:rsid w:val="00674C5F"/>
    <w:rsid w:val="00676A6A"/>
    <w:rsid w:val="00677012"/>
    <w:rsid w:val="0067773C"/>
    <w:rsid w:val="00683B26"/>
    <w:rsid w:val="00683EDE"/>
    <w:rsid w:val="00684852"/>
    <w:rsid w:val="00684964"/>
    <w:rsid w:val="006867C7"/>
    <w:rsid w:val="006868DD"/>
    <w:rsid w:val="00687046"/>
    <w:rsid w:val="00687929"/>
    <w:rsid w:val="00687CE8"/>
    <w:rsid w:val="006913A6"/>
    <w:rsid w:val="0069174D"/>
    <w:rsid w:val="006918EF"/>
    <w:rsid w:val="00691C4E"/>
    <w:rsid w:val="00692529"/>
    <w:rsid w:val="006925B3"/>
    <w:rsid w:val="006934E9"/>
    <w:rsid w:val="006936A9"/>
    <w:rsid w:val="006937C4"/>
    <w:rsid w:val="00693897"/>
    <w:rsid w:val="00695577"/>
    <w:rsid w:val="00695D6A"/>
    <w:rsid w:val="00696011"/>
    <w:rsid w:val="00697232"/>
    <w:rsid w:val="00697C3E"/>
    <w:rsid w:val="006A0BBD"/>
    <w:rsid w:val="006A0FD6"/>
    <w:rsid w:val="006A186E"/>
    <w:rsid w:val="006A3F74"/>
    <w:rsid w:val="006A6153"/>
    <w:rsid w:val="006A68EA"/>
    <w:rsid w:val="006A6AEC"/>
    <w:rsid w:val="006A76D1"/>
    <w:rsid w:val="006B0BD7"/>
    <w:rsid w:val="006B17B9"/>
    <w:rsid w:val="006B1A68"/>
    <w:rsid w:val="006B267D"/>
    <w:rsid w:val="006B3CCE"/>
    <w:rsid w:val="006B3FC1"/>
    <w:rsid w:val="006B40E0"/>
    <w:rsid w:val="006B5FCB"/>
    <w:rsid w:val="006B7BFA"/>
    <w:rsid w:val="006C064D"/>
    <w:rsid w:val="006C1021"/>
    <w:rsid w:val="006C1929"/>
    <w:rsid w:val="006C1A18"/>
    <w:rsid w:val="006C224F"/>
    <w:rsid w:val="006C2A81"/>
    <w:rsid w:val="006C3134"/>
    <w:rsid w:val="006C4617"/>
    <w:rsid w:val="006C48A0"/>
    <w:rsid w:val="006C75D4"/>
    <w:rsid w:val="006C7685"/>
    <w:rsid w:val="006C7B1D"/>
    <w:rsid w:val="006D1751"/>
    <w:rsid w:val="006D213A"/>
    <w:rsid w:val="006D39F2"/>
    <w:rsid w:val="006D4000"/>
    <w:rsid w:val="006D4C74"/>
    <w:rsid w:val="006D5C96"/>
    <w:rsid w:val="006D7595"/>
    <w:rsid w:val="006D760B"/>
    <w:rsid w:val="006E14DB"/>
    <w:rsid w:val="006E1C67"/>
    <w:rsid w:val="006E2877"/>
    <w:rsid w:val="006E30E6"/>
    <w:rsid w:val="006E33B0"/>
    <w:rsid w:val="006E359F"/>
    <w:rsid w:val="006E3DE3"/>
    <w:rsid w:val="006E41E3"/>
    <w:rsid w:val="006E4760"/>
    <w:rsid w:val="006E4A22"/>
    <w:rsid w:val="006E4CF5"/>
    <w:rsid w:val="006E5A65"/>
    <w:rsid w:val="006E5D39"/>
    <w:rsid w:val="006E6EE1"/>
    <w:rsid w:val="006E7B1A"/>
    <w:rsid w:val="006F0716"/>
    <w:rsid w:val="006F1009"/>
    <w:rsid w:val="006F1266"/>
    <w:rsid w:val="006F1F1E"/>
    <w:rsid w:val="006F22F8"/>
    <w:rsid w:val="006F2B0E"/>
    <w:rsid w:val="006F2BB3"/>
    <w:rsid w:val="006F2DB4"/>
    <w:rsid w:val="006F3192"/>
    <w:rsid w:val="006F3F15"/>
    <w:rsid w:val="006F42D4"/>
    <w:rsid w:val="006F6176"/>
    <w:rsid w:val="006F6194"/>
    <w:rsid w:val="006F6BE4"/>
    <w:rsid w:val="006F6CBF"/>
    <w:rsid w:val="006F70FB"/>
    <w:rsid w:val="00700C27"/>
    <w:rsid w:val="007017F4"/>
    <w:rsid w:val="007021E2"/>
    <w:rsid w:val="007024CC"/>
    <w:rsid w:val="0070259A"/>
    <w:rsid w:val="00702B2B"/>
    <w:rsid w:val="0070355A"/>
    <w:rsid w:val="00703873"/>
    <w:rsid w:val="007041A3"/>
    <w:rsid w:val="007044DF"/>
    <w:rsid w:val="007064B4"/>
    <w:rsid w:val="00707FD8"/>
    <w:rsid w:val="007101E8"/>
    <w:rsid w:val="00710F0D"/>
    <w:rsid w:val="00710F1B"/>
    <w:rsid w:val="0071124F"/>
    <w:rsid w:val="00711E7B"/>
    <w:rsid w:val="00712DBA"/>
    <w:rsid w:val="00712DD6"/>
    <w:rsid w:val="007136B1"/>
    <w:rsid w:val="00715139"/>
    <w:rsid w:val="0071601A"/>
    <w:rsid w:val="00716054"/>
    <w:rsid w:val="00716AFD"/>
    <w:rsid w:val="007177E4"/>
    <w:rsid w:val="00720367"/>
    <w:rsid w:val="007209CE"/>
    <w:rsid w:val="00721A0C"/>
    <w:rsid w:val="00721DBC"/>
    <w:rsid w:val="0072365B"/>
    <w:rsid w:val="007238F7"/>
    <w:rsid w:val="00723B6F"/>
    <w:rsid w:val="00723BC9"/>
    <w:rsid w:val="0072435D"/>
    <w:rsid w:val="00724FFC"/>
    <w:rsid w:val="00725310"/>
    <w:rsid w:val="00725EEE"/>
    <w:rsid w:val="00726047"/>
    <w:rsid w:val="00726527"/>
    <w:rsid w:val="007267F0"/>
    <w:rsid w:val="00726C63"/>
    <w:rsid w:val="00726F64"/>
    <w:rsid w:val="00726FBD"/>
    <w:rsid w:val="007277E8"/>
    <w:rsid w:val="00727E07"/>
    <w:rsid w:val="00730C6B"/>
    <w:rsid w:val="007312B6"/>
    <w:rsid w:val="0073240A"/>
    <w:rsid w:val="007326F8"/>
    <w:rsid w:val="007329E5"/>
    <w:rsid w:val="00732CBA"/>
    <w:rsid w:val="00734360"/>
    <w:rsid w:val="00734868"/>
    <w:rsid w:val="00736602"/>
    <w:rsid w:val="007402E8"/>
    <w:rsid w:val="007420B2"/>
    <w:rsid w:val="00743288"/>
    <w:rsid w:val="00743685"/>
    <w:rsid w:val="00746142"/>
    <w:rsid w:val="007465B9"/>
    <w:rsid w:val="00746889"/>
    <w:rsid w:val="00747576"/>
    <w:rsid w:val="0075026F"/>
    <w:rsid w:val="00750FA5"/>
    <w:rsid w:val="00751585"/>
    <w:rsid w:val="007539A0"/>
    <w:rsid w:val="00754A47"/>
    <w:rsid w:val="00754C31"/>
    <w:rsid w:val="00754D38"/>
    <w:rsid w:val="00756A3E"/>
    <w:rsid w:val="00760A54"/>
    <w:rsid w:val="00760A92"/>
    <w:rsid w:val="00760E0C"/>
    <w:rsid w:val="007615DE"/>
    <w:rsid w:val="0076257C"/>
    <w:rsid w:val="00762807"/>
    <w:rsid w:val="0076352F"/>
    <w:rsid w:val="00763B8F"/>
    <w:rsid w:val="007657D1"/>
    <w:rsid w:val="00765A8E"/>
    <w:rsid w:val="0076639B"/>
    <w:rsid w:val="007667FF"/>
    <w:rsid w:val="007669BB"/>
    <w:rsid w:val="00767551"/>
    <w:rsid w:val="007678AF"/>
    <w:rsid w:val="0077092E"/>
    <w:rsid w:val="00770999"/>
    <w:rsid w:val="007714F1"/>
    <w:rsid w:val="00771B37"/>
    <w:rsid w:val="00772CE9"/>
    <w:rsid w:val="00773152"/>
    <w:rsid w:val="00773DEB"/>
    <w:rsid w:val="007745AB"/>
    <w:rsid w:val="007747D2"/>
    <w:rsid w:val="00774EAE"/>
    <w:rsid w:val="00775A58"/>
    <w:rsid w:val="00776C5F"/>
    <w:rsid w:val="00776DC6"/>
    <w:rsid w:val="00777074"/>
    <w:rsid w:val="00781322"/>
    <w:rsid w:val="00781B7F"/>
    <w:rsid w:val="00782044"/>
    <w:rsid w:val="007834CC"/>
    <w:rsid w:val="00783A4B"/>
    <w:rsid w:val="00784298"/>
    <w:rsid w:val="007842FE"/>
    <w:rsid w:val="00784C9E"/>
    <w:rsid w:val="00784F3D"/>
    <w:rsid w:val="00786AFC"/>
    <w:rsid w:val="00787335"/>
    <w:rsid w:val="0078736E"/>
    <w:rsid w:val="007874D0"/>
    <w:rsid w:val="00787AAD"/>
    <w:rsid w:val="0079062E"/>
    <w:rsid w:val="007914B0"/>
    <w:rsid w:val="00791699"/>
    <w:rsid w:val="00791938"/>
    <w:rsid w:val="007940AB"/>
    <w:rsid w:val="00794C61"/>
    <w:rsid w:val="00794F70"/>
    <w:rsid w:val="007950EF"/>
    <w:rsid w:val="00795634"/>
    <w:rsid w:val="00795837"/>
    <w:rsid w:val="00796EE4"/>
    <w:rsid w:val="0079775B"/>
    <w:rsid w:val="007A062B"/>
    <w:rsid w:val="007A06A2"/>
    <w:rsid w:val="007A0F02"/>
    <w:rsid w:val="007A1B2A"/>
    <w:rsid w:val="007A2470"/>
    <w:rsid w:val="007A2C92"/>
    <w:rsid w:val="007A3776"/>
    <w:rsid w:val="007A4B7A"/>
    <w:rsid w:val="007A4DB0"/>
    <w:rsid w:val="007A4DBE"/>
    <w:rsid w:val="007A4DE8"/>
    <w:rsid w:val="007A5484"/>
    <w:rsid w:val="007A5A2F"/>
    <w:rsid w:val="007A6949"/>
    <w:rsid w:val="007A711D"/>
    <w:rsid w:val="007A7861"/>
    <w:rsid w:val="007B0774"/>
    <w:rsid w:val="007B1E20"/>
    <w:rsid w:val="007B284B"/>
    <w:rsid w:val="007B28D5"/>
    <w:rsid w:val="007B2E4C"/>
    <w:rsid w:val="007B3670"/>
    <w:rsid w:val="007B3A19"/>
    <w:rsid w:val="007B565D"/>
    <w:rsid w:val="007B5B40"/>
    <w:rsid w:val="007B5C7E"/>
    <w:rsid w:val="007B76F2"/>
    <w:rsid w:val="007B781B"/>
    <w:rsid w:val="007C03A0"/>
    <w:rsid w:val="007C08C1"/>
    <w:rsid w:val="007C12D2"/>
    <w:rsid w:val="007C2337"/>
    <w:rsid w:val="007C237C"/>
    <w:rsid w:val="007C23E4"/>
    <w:rsid w:val="007C2B90"/>
    <w:rsid w:val="007C2EED"/>
    <w:rsid w:val="007C3055"/>
    <w:rsid w:val="007C33BF"/>
    <w:rsid w:val="007C34D1"/>
    <w:rsid w:val="007C350F"/>
    <w:rsid w:val="007C38E9"/>
    <w:rsid w:val="007C4B83"/>
    <w:rsid w:val="007C4C7F"/>
    <w:rsid w:val="007C519B"/>
    <w:rsid w:val="007C5843"/>
    <w:rsid w:val="007C65A1"/>
    <w:rsid w:val="007C78E3"/>
    <w:rsid w:val="007D185D"/>
    <w:rsid w:val="007D18D8"/>
    <w:rsid w:val="007D30D1"/>
    <w:rsid w:val="007D3B79"/>
    <w:rsid w:val="007D3CA9"/>
    <w:rsid w:val="007D4703"/>
    <w:rsid w:val="007D53D6"/>
    <w:rsid w:val="007D59BC"/>
    <w:rsid w:val="007D5AD2"/>
    <w:rsid w:val="007D60EA"/>
    <w:rsid w:val="007D60F2"/>
    <w:rsid w:val="007D6FD1"/>
    <w:rsid w:val="007D768C"/>
    <w:rsid w:val="007D7B21"/>
    <w:rsid w:val="007D7C76"/>
    <w:rsid w:val="007E0AEB"/>
    <w:rsid w:val="007E100D"/>
    <w:rsid w:val="007E244D"/>
    <w:rsid w:val="007E27AB"/>
    <w:rsid w:val="007E3571"/>
    <w:rsid w:val="007E36BD"/>
    <w:rsid w:val="007E37E0"/>
    <w:rsid w:val="007E3D72"/>
    <w:rsid w:val="007E3F73"/>
    <w:rsid w:val="007E4A28"/>
    <w:rsid w:val="007E4D55"/>
    <w:rsid w:val="007E5772"/>
    <w:rsid w:val="007E58C0"/>
    <w:rsid w:val="007E6040"/>
    <w:rsid w:val="007E63C6"/>
    <w:rsid w:val="007E7AE7"/>
    <w:rsid w:val="007F18B7"/>
    <w:rsid w:val="007F1DED"/>
    <w:rsid w:val="007F2E30"/>
    <w:rsid w:val="007F4140"/>
    <w:rsid w:val="007F47B0"/>
    <w:rsid w:val="007F4C52"/>
    <w:rsid w:val="007F4F39"/>
    <w:rsid w:val="007F67F0"/>
    <w:rsid w:val="007F6FD5"/>
    <w:rsid w:val="007F7AD7"/>
    <w:rsid w:val="00800B90"/>
    <w:rsid w:val="008014DC"/>
    <w:rsid w:val="00801B28"/>
    <w:rsid w:val="00801EC4"/>
    <w:rsid w:val="00802128"/>
    <w:rsid w:val="008024C0"/>
    <w:rsid w:val="00802B26"/>
    <w:rsid w:val="00802CDB"/>
    <w:rsid w:val="00803AD7"/>
    <w:rsid w:val="0080441C"/>
    <w:rsid w:val="0080461E"/>
    <w:rsid w:val="008048D5"/>
    <w:rsid w:val="008049F1"/>
    <w:rsid w:val="00805567"/>
    <w:rsid w:val="0080556D"/>
    <w:rsid w:val="00805B19"/>
    <w:rsid w:val="008063B5"/>
    <w:rsid w:val="00806429"/>
    <w:rsid w:val="0080663C"/>
    <w:rsid w:val="00806B7C"/>
    <w:rsid w:val="00806FF1"/>
    <w:rsid w:val="0080700E"/>
    <w:rsid w:val="00807264"/>
    <w:rsid w:val="008073BD"/>
    <w:rsid w:val="00807ACE"/>
    <w:rsid w:val="00807ED0"/>
    <w:rsid w:val="008105E4"/>
    <w:rsid w:val="00811470"/>
    <w:rsid w:val="00811B49"/>
    <w:rsid w:val="0081224A"/>
    <w:rsid w:val="00812591"/>
    <w:rsid w:val="008128C6"/>
    <w:rsid w:val="00812BDE"/>
    <w:rsid w:val="00812CD8"/>
    <w:rsid w:val="00813CD0"/>
    <w:rsid w:val="00814673"/>
    <w:rsid w:val="008160C6"/>
    <w:rsid w:val="00816F5D"/>
    <w:rsid w:val="00820D97"/>
    <w:rsid w:val="00820F71"/>
    <w:rsid w:val="00821922"/>
    <w:rsid w:val="00821BBD"/>
    <w:rsid w:val="008224F9"/>
    <w:rsid w:val="00823703"/>
    <w:rsid w:val="00823729"/>
    <w:rsid w:val="008237E4"/>
    <w:rsid w:val="00823D79"/>
    <w:rsid w:val="0082498D"/>
    <w:rsid w:val="00824A3D"/>
    <w:rsid w:val="00824D5D"/>
    <w:rsid w:val="00825A0B"/>
    <w:rsid w:val="00825A79"/>
    <w:rsid w:val="00826F28"/>
    <w:rsid w:val="00827BFB"/>
    <w:rsid w:val="008303B4"/>
    <w:rsid w:val="00830600"/>
    <w:rsid w:val="008310C8"/>
    <w:rsid w:val="00831877"/>
    <w:rsid w:val="00834422"/>
    <w:rsid w:val="00834B2B"/>
    <w:rsid w:val="00834E73"/>
    <w:rsid w:val="008350ED"/>
    <w:rsid w:val="0083530D"/>
    <w:rsid w:val="00835D5C"/>
    <w:rsid w:val="008365B4"/>
    <w:rsid w:val="00836854"/>
    <w:rsid w:val="008379FB"/>
    <w:rsid w:val="00837DD2"/>
    <w:rsid w:val="008401D4"/>
    <w:rsid w:val="00841108"/>
    <w:rsid w:val="00841A1B"/>
    <w:rsid w:val="00841AE1"/>
    <w:rsid w:val="00841BDC"/>
    <w:rsid w:val="008424AC"/>
    <w:rsid w:val="00842991"/>
    <w:rsid w:val="00842ABF"/>
    <w:rsid w:val="0084399A"/>
    <w:rsid w:val="008452C5"/>
    <w:rsid w:val="008454E9"/>
    <w:rsid w:val="0084785F"/>
    <w:rsid w:val="00850E1C"/>
    <w:rsid w:val="00852093"/>
    <w:rsid w:val="00852B26"/>
    <w:rsid w:val="00852CFC"/>
    <w:rsid w:val="00855014"/>
    <w:rsid w:val="008554DE"/>
    <w:rsid w:val="008563D6"/>
    <w:rsid w:val="008575A1"/>
    <w:rsid w:val="00857623"/>
    <w:rsid w:val="00857798"/>
    <w:rsid w:val="00857ECA"/>
    <w:rsid w:val="00860B13"/>
    <w:rsid w:val="00860B9A"/>
    <w:rsid w:val="008615ED"/>
    <w:rsid w:val="00861B7E"/>
    <w:rsid w:val="008624A8"/>
    <w:rsid w:val="008627BC"/>
    <w:rsid w:val="008628C5"/>
    <w:rsid w:val="00862F5E"/>
    <w:rsid w:val="00863187"/>
    <w:rsid w:val="008648A1"/>
    <w:rsid w:val="008649C8"/>
    <w:rsid w:val="00864C2C"/>
    <w:rsid w:val="008652DA"/>
    <w:rsid w:val="00865918"/>
    <w:rsid w:val="00867D8F"/>
    <w:rsid w:val="00867F75"/>
    <w:rsid w:val="00870025"/>
    <w:rsid w:val="008700FA"/>
    <w:rsid w:val="008702A6"/>
    <w:rsid w:val="00870AB3"/>
    <w:rsid w:val="00870BFD"/>
    <w:rsid w:val="00870E88"/>
    <w:rsid w:val="0087123B"/>
    <w:rsid w:val="00872E8E"/>
    <w:rsid w:val="00873150"/>
    <w:rsid w:val="0087353B"/>
    <w:rsid w:val="0087576C"/>
    <w:rsid w:val="008770E2"/>
    <w:rsid w:val="00880406"/>
    <w:rsid w:val="008813AB"/>
    <w:rsid w:val="00881C63"/>
    <w:rsid w:val="008824E3"/>
    <w:rsid w:val="00882B46"/>
    <w:rsid w:val="00882DED"/>
    <w:rsid w:val="00882E7D"/>
    <w:rsid w:val="00882F91"/>
    <w:rsid w:val="00883F33"/>
    <w:rsid w:val="008842E8"/>
    <w:rsid w:val="00884B5D"/>
    <w:rsid w:val="00884B82"/>
    <w:rsid w:val="00885706"/>
    <w:rsid w:val="00885B77"/>
    <w:rsid w:val="0088709B"/>
    <w:rsid w:val="008876A3"/>
    <w:rsid w:val="00887BBB"/>
    <w:rsid w:val="00887E87"/>
    <w:rsid w:val="0089003C"/>
    <w:rsid w:val="00890207"/>
    <w:rsid w:val="008918EA"/>
    <w:rsid w:val="008930AE"/>
    <w:rsid w:val="008936C3"/>
    <w:rsid w:val="00894A83"/>
    <w:rsid w:val="00894D24"/>
    <w:rsid w:val="00894E4B"/>
    <w:rsid w:val="00895443"/>
    <w:rsid w:val="0089576B"/>
    <w:rsid w:val="00895801"/>
    <w:rsid w:val="0089697B"/>
    <w:rsid w:val="00896B2A"/>
    <w:rsid w:val="00896FBE"/>
    <w:rsid w:val="00897558"/>
    <w:rsid w:val="008A03FB"/>
    <w:rsid w:val="008A04A4"/>
    <w:rsid w:val="008A0DE4"/>
    <w:rsid w:val="008A118D"/>
    <w:rsid w:val="008A1577"/>
    <w:rsid w:val="008A2016"/>
    <w:rsid w:val="008A23BF"/>
    <w:rsid w:val="008A271B"/>
    <w:rsid w:val="008A2D12"/>
    <w:rsid w:val="008A2DB7"/>
    <w:rsid w:val="008A36A2"/>
    <w:rsid w:val="008A41E2"/>
    <w:rsid w:val="008A4A18"/>
    <w:rsid w:val="008A4DB9"/>
    <w:rsid w:val="008A5049"/>
    <w:rsid w:val="008A53C3"/>
    <w:rsid w:val="008A5B65"/>
    <w:rsid w:val="008A5E72"/>
    <w:rsid w:val="008A68A0"/>
    <w:rsid w:val="008A692E"/>
    <w:rsid w:val="008A7A4B"/>
    <w:rsid w:val="008A7F04"/>
    <w:rsid w:val="008B0809"/>
    <w:rsid w:val="008B12BF"/>
    <w:rsid w:val="008B19F0"/>
    <w:rsid w:val="008B1BF2"/>
    <w:rsid w:val="008B21F3"/>
    <w:rsid w:val="008B34B3"/>
    <w:rsid w:val="008B3ED0"/>
    <w:rsid w:val="008B41FE"/>
    <w:rsid w:val="008B4BFC"/>
    <w:rsid w:val="008B56AA"/>
    <w:rsid w:val="008B5A63"/>
    <w:rsid w:val="008B6552"/>
    <w:rsid w:val="008B6B38"/>
    <w:rsid w:val="008B6BA3"/>
    <w:rsid w:val="008B7493"/>
    <w:rsid w:val="008C00DF"/>
    <w:rsid w:val="008C19E6"/>
    <w:rsid w:val="008C1E0D"/>
    <w:rsid w:val="008C2246"/>
    <w:rsid w:val="008C2421"/>
    <w:rsid w:val="008C2988"/>
    <w:rsid w:val="008C29DB"/>
    <w:rsid w:val="008C2AA9"/>
    <w:rsid w:val="008C5F1F"/>
    <w:rsid w:val="008C5F93"/>
    <w:rsid w:val="008C6731"/>
    <w:rsid w:val="008C73C4"/>
    <w:rsid w:val="008C7A56"/>
    <w:rsid w:val="008D05C2"/>
    <w:rsid w:val="008D1158"/>
    <w:rsid w:val="008D26B9"/>
    <w:rsid w:val="008D2CF0"/>
    <w:rsid w:val="008D3842"/>
    <w:rsid w:val="008D444A"/>
    <w:rsid w:val="008D789B"/>
    <w:rsid w:val="008E1127"/>
    <w:rsid w:val="008E1933"/>
    <w:rsid w:val="008E2F4A"/>
    <w:rsid w:val="008E3607"/>
    <w:rsid w:val="008E407B"/>
    <w:rsid w:val="008E4766"/>
    <w:rsid w:val="008E4C8D"/>
    <w:rsid w:val="008E5333"/>
    <w:rsid w:val="008E5475"/>
    <w:rsid w:val="008E64CC"/>
    <w:rsid w:val="008E658D"/>
    <w:rsid w:val="008E6D5E"/>
    <w:rsid w:val="008E72B2"/>
    <w:rsid w:val="008E759B"/>
    <w:rsid w:val="008E7D45"/>
    <w:rsid w:val="008F07D6"/>
    <w:rsid w:val="008F0D5C"/>
    <w:rsid w:val="008F1087"/>
    <w:rsid w:val="008F18B1"/>
    <w:rsid w:val="008F18F6"/>
    <w:rsid w:val="008F4C82"/>
    <w:rsid w:val="008F5A5D"/>
    <w:rsid w:val="008F67DA"/>
    <w:rsid w:val="008F78F3"/>
    <w:rsid w:val="008F7B18"/>
    <w:rsid w:val="008F7F6C"/>
    <w:rsid w:val="00900175"/>
    <w:rsid w:val="0090150C"/>
    <w:rsid w:val="0090278D"/>
    <w:rsid w:val="009036AA"/>
    <w:rsid w:val="00903731"/>
    <w:rsid w:val="00903F93"/>
    <w:rsid w:val="009040D1"/>
    <w:rsid w:val="00904B8D"/>
    <w:rsid w:val="00904F83"/>
    <w:rsid w:val="00905553"/>
    <w:rsid w:val="00905AC4"/>
    <w:rsid w:val="00905E98"/>
    <w:rsid w:val="009064B5"/>
    <w:rsid w:val="00907901"/>
    <w:rsid w:val="0091049B"/>
    <w:rsid w:val="00910EE4"/>
    <w:rsid w:val="009114BB"/>
    <w:rsid w:val="009114E2"/>
    <w:rsid w:val="009117FE"/>
    <w:rsid w:val="0091194E"/>
    <w:rsid w:val="009145CE"/>
    <w:rsid w:val="0091529C"/>
    <w:rsid w:val="009154EA"/>
    <w:rsid w:val="00915DDD"/>
    <w:rsid w:val="009166AE"/>
    <w:rsid w:val="00916CC0"/>
    <w:rsid w:val="00917798"/>
    <w:rsid w:val="00917EA2"/>
    <w:rsid w:val="0092056A"/>
    <w:rsid w:val="00920610"/>
    <w:rsid w:val="00920D5B"/>
    <w:rsid w:val="00920D7B"/>
    <w:rsid w:val="00921030"/>
    <w:rsid w:val="00922061"/>
    <w:rsid w:val="0092219B"/>
    <w:rsid w:val="00922723"/>
    <w:rsid w:val="00923FB1"/>
    <w:rsid w:val="0092438E"/>
    <w:rsid w:val="00924E1E"/>
    <w:rsid w:val="00925D64"/>
    <w:rsid w:val="0092690A"/>
    <w:rsid w:val="0093021F"/>
    <w:rsid w:val="00930B12"/>
    <w:rsid w:val="00931446"/>
    <w:rsid w:val="00931BA4"/>
    <w:rsid w:val="00931BBA"/>
    <w:rsid w:val="009329BE"/>
    <w:rsid w:val="00932DB7"/>
    <w:rsid w:val="009338E0"/>
    <w:rsid w:val="00933A72"/>
    <w:rsid w:val="00933AE2"/>
    <w:rsid w:val="0093557F"/>
    <w:rsid w:val="00935600"/>
    <w:rsid w:val="009363D2"/>
    <w:rsid w:val="00937923"/>
    <w:rsid w:val="00937CBC"/>
    <w:rsid w:val="00941AD3"/>
    <w:rsid w:val="0094232B"/>
    <w:rsid w:val="0094278E"/>
    <w:rsid w:val="00942822"/>
    <w:rsid w:val="00943263"/>
    <w:rsid w:val="00943647"/>
    <w:rsid w:val="00943C33"/>
    <w:rsid w:val="00944304"/>
    <w:rsid w:val="00944BE7"/>
    <w:rsid w:val="009450BE"/>
    <w:rsid w:val="0094527E"/>
    <w:rsid w:val="0094532F"/>
    <w:rsid w:val="00945BAD"/>
    <w:rsid w:val="0094649C"/>
    <w:rsid w:val="009464E2"/>
    <w:rsid w:val="009476D5"/>
    <w:rsid w:val="00950F4C"/>
    <w:rsid w:val="00951D4D"/>
    <w:rsid w:val="00951EA6"/>
    <w:rsid w:val="009521EA"/>
    <w:rsid w:val="009523D8"/>
    <w:rsid w:val="00952732"/>
    <w:rsid w:val="00953F9A"/>
    <w:rsid w:val="009540F9"/>
    <w:rsid w:val="0095460E"/>
    <w:rsid w:val="00954D75"/>
    <w:rsid w:val="00955C60"/>
    <w:rsid w:val="0095721E"/>
    <w:rsid w:val="00960CAC"/>
    <w:rsid w:val="009616AB"/>
    <w:rsid w:val="00961DFC"/>
    <w:rsid w:val="00962453"/>
    <w:rsid w:val="0096351F"/>
    <w:rsid w:val="00964668"/>
    <w:rsid w:val="0096471D"/>
    <w:rsid w:val="009654C3"/>
    <w:rsid w:val="0096656F"/>
    <w:rsid w:val="00966753"/>
    <w:rsid w:val="0096676B"/>
    <w:rsid w:val="009668A1"/>
    <w:rsid w:val="00966C14"/>
    <w:rsid w:val="00967A80"/>
    <w:rsid w:val="00971BD5"/>
    <w:rsid w:val="0097242A"/>
    <w:rsid w:val="0097298D"/>
    <w:rsid w:val="00973755"/>
    <w:rsid w:val="00973941"/>
    <w:rsid w:val="00973B43"/>
    <w:rsid w:val="00973B59"/>
    <w:rsid w:val="009755BE"/>
    <w:rsid w:val="00975964"/>
    <w:rsid w:val="0098229F"/>
    <w:rsid w:val="00982525"/>
    <w:rsid w:val="009858CA"/>
    <w:rsid w:val="00985CC2"/>
    <w:rsid w:val="00985D23"/>
    <w:rsid w:val="00986277"/>
    <w:rsid w:val="00986548"/>
    <w:rsid w:val="00986B64"/>
    <w:rsid w:val="009874A7"/>
    <w:rsid w:val="009874E9"/>
    <w:rsid w:val="00987AD3"/>
    <w:rsid w:val="00990431"/>
    <w:rsid w:val="0099088E"/>
    <w:rsid w:val="00990B28"/>
    <w:rsid w:val="00990B32"/>
    <w:rsid w:val="00991A5F"/>
    <w:rsid w:val="00991E15"/>
    <w:rsid w:val="00992714"/>
    <w:rsid w:val="00993063"/>
    <w:rsid w:val="009932D0"/>
    <w:rsid w:val="009937A2"/>
    <w:rsid w:val="00995856"/>
    <w:rsid w:val="00995F47"/>
    <w:rsid w:val="00996140"/>
    <w:rsid w:val="009965C0"/>
    <w:rsid w:val="009A0A5E"/>
    <w:rsid w:val="009A1239"/>
    <w:rsid w:val="009A1801"/>
    <w:rsid w:val="009A1BE8"/>
    <w:rsid w:val="009A2AAE"/>
    <w:rsid w:val="009A36EB"/>
    <w:rsid w:val="009A38D9"/>
    <w:rsid w:val="009A3E0C"/>
    <w:rsid w:val="009A421F"/>
    <w:rsid w:val="009A44E0"/>
    <w:rsid w:val="009A4B8D"/>
    <w:rsid w:val="009A5BA6"/>
    <w:rsid w:val="009A5BE6"/>
    <w:rsid w:val="009A5DD6"/>
    <w:rsid w:val="009A5E42"/>
    <w:rsid w:val="009A717A"/>
    <w:rsid w:val="009B1351"/>
    <w:rsid w:val="009B196C"/>
    <w:rsid w:val="009B3D9C"/>
    <w:rsid w:val="009B48E8"/>
    <w:rsid w:val="009B5B99"/>
    <w:rsid w:val="009B7432"/>
    <w:rsid w:val="009C0834"/>
    <w:rsid w:val="009C188E"/>
    <w:rsid w:val="009C511C"/>
    <w:rsid w:val="009C57D3"/>
    <w:rsid w:val="009C5F6A"/>
    <w:rsid w:val="009C65ED"/>
    <w:rsid w:val="009C6D71"/>
    <w:rsid w:val="009C6DFA"/>
    <w:rsid w:val="009C7385"/>
    <w:rsid w:val="009D009D"/>
    <w:rsid w:val="009D01E4"/>
    <w:rsid w:val="009D09B6"/>
    <w:rsid w:val="009D0A1B"/>
    <w:rsid w:val="009D1136"/>
    <w:rsid w:val="009D1806"/>
    <w:rsid w:val="009D20FF"/>
    <w:rsid w:val="009D284D"/>
    <w:rsid w:val="009D3CA1"/>
    <w:rsid w:val="009D3E9E"/>
    <w:rsid w:val="009D495C"/>
    <w:rsid w:val="009D51A1"/>
    <w:rsid w:val="009D5308"/>
    <w:rsid w:val="009D72B5"/>
    <w:rsid w:val="009D7520"/>
    <w:rsid w:val="009E08CB"/>
    <w:rsid w:val="009E19EE"/>
    <w:rsid w:val="009E2C01"/>
    <w:rsid w:val="009E2EF4"/>
    <w:rsid w:val="009E4ED7"/>
    <w:rsid w:val="009E6969"/>
    <w:rsid w:val="009E6FE2"/>
    <w:rsid w:val="009E7021"/>
    <w:rsid w:val="009E7098"/>
    <w:rsid w:val="009F11BC"/>
    <w:rsid w:val="009F1C13"/>
    <w:rsid w:val="009F2D82"/>
    <w:rsid w:val="009F34D8"/>
    <w:rsid w:val="009F3555"/>
    <w:rsid w:val="009F3A05"/>
    <w:rsid w:val="009F4090"/>
    <w:rsid w:val="009F40AA"/>
    <w:rsid w:val="009F44CB"/>
    <w:rsid w:val="009F4ABF"/>
    <w:rsid w:val="009F4E1F"/>
    <w:rsid w:val="009F5B2B"/>
    <w:rsid w:val="009F6316"/>
    <w:rsid w:val="009F6639"/>
    <w:rsid w:val="009F6B9B"/>
    <w:rsid w:val="009F7686"/>
    <w:rsid w:val="009F789F"/>
    <w:rsid w:val="00A0003C"/>
    <w:rsid w:val="00A00191"/>
    <w:rsid w:val="00A005A4"/>
    <w:rsid w:val="00A00887"/>
    <w:rsid w:val="00A0146B"/>
    <w:rsid w:val="00A019F7"/>
    <w:rsid w:val="00A0218C"/>
    <w:rsid w:val="00A0283F"/>
    <w:rsid w:val="00A03498"/>
    <w:rsid w:val="00A03727"/>
    <w:rsid w:val="00A045C1"/>
    <w:rsid w:val="00A05F82"/>
    <w:rsid w:val="00A06685"/>
    <w:rsid w:val="00A1037F"/>
    <w:rsid w:val="00A1170C"/>
    <w:rsid w:val="00A11C6A"/>
    <w:rsid w:val="00A12A3B"/>
    <w:rsid w:val="00A12B57"/>
    <w:rsid w:val="00A12B66"/>
    <w:rsid w:val="00A1333A"/>
    <w:rsid w:val="00A13B03"/>
    <w:rsid w:val="00A1682B"/>
    <w:rsid w:val="00A17D39"/>
    <w:rsid w:val="00A17F8F"/>
    <w:rsid w:val="00A207D6"/>
    <w:rsid w:val="00A20B2F"/>
    <w:rsid w:val="00A20DD8"/>
    <w:rsid w:val="00A2133D"/>
    <w:rsid w:val="00A21A33"/>
    <w:rsid w:val="00A22536"/>
    <w:rsid w:val="00A2382B"/>
    <w:rsid w:val="00A243BF"/>
    <w:rsid w:val="00A255A2"/>
    <w:rsid w:val="00A255C1"/>
    <w:rsid w:val="00A25A97"/>
    <w:rsid w:val="00A2791E"/>
    <w:rsid w:val="00A30F5A"/>
    <w:rsid w:val="00A31C7D"/>
    <w:rsid w:val="00A31C8B"/>
    <w:rsid w:val="00A31FD7"/>
    <w:rsid w:val="00A33F62"/>
    <w:rsid w:val="00A34256"/>
    <w:rsid w:val="00A354C7"/>
    <w:rsid w:val="00A35562"/>
    <w:rsid w:val="00A358CC"/>
    <w:rsid w:val="00A3628F"/>
    <w:rsid w:val="00A373E4"/>
    <w:rsid w:val="00A378C2"/>
    <w:rsid w:val="00A37952"/>
    <w:rsid w:val="00A37A1F"/>
    <w:rsid w:val="00A400A0"/>
    <w:rsid w:val="00A4014A"/>
    <w:rsid w:val="00A4054F"/>
    <w:rsid w:val="00A4128B"/>
    <w:rsid w:val="00A41721"/>
    <w:rsid w:val="00A41BF0"/>
    <w:rsid w:val="00A4239F"/>
    <w:rsid w:val="00A427DB"/>
    <w:rsid w:val="00A42CEB"/>
    <w:rsid w:val="00A43EBA"/>
    <w:rsid w:val="00A444A6"/>
    <w:rsid w:val="00A44899"/>
    <w:rsid w:val="00A44B0A"/>
    <w:rsid w:val="00A45203"/>
    <w:rsid w:val="00A45576"/>
    <w:rsid w:val="00A45C92"/>
    <w:rsid w:val="00A4624C"/>
    <w:rsid w:val="00A4671B"/>
    <w:rsid w:val="00A46A7F"/>
    <w:rsid w:val="00A47090"/>
    <w:rsid w:val="00A47A09"/>
    <w:rsid w:val="00A50012"/>
    <w:rsid w:val="00A5047C"/>
    <w:rsid w:val="00A513B9"/>
    <w:rsid w:val="00A528DB"/>
    <w:rsid w:val="00A53EED"/>
    <w:rsid w:val="00A563AB"/>
    <w:rsid w:val="00A56449"/>
    <w:rsid w:val="00A56704"/>
    <w:rsid w:val="00A57481"/>
    <w:rsid w:val="00A5771C"/>
    <w:rsid w:val="00A61011"/>
    <w:rsid w:val="00A610BB"/>
    <w:rsid w:val="00A61151"/>
    <w:rsid w:val="00A617F8"/>
    <w:rsid w:val="00A62187"/>
    <w:rsid w:val="00A62897"/>
    <w:rsid w:val="00A62F1B"/>
    <w:rsid w:val="00A63220"/>
    <w:rsid w:val="00A64371"/>
    <w:rsid w:val="00A65575"/>
    <w:rsid w:val="00A665F9"/>
    <w:rsid w:val="00A66945"/>
    <w:rsid w:val="00A67412"/>
    <w:rsid w:val="00A70725"/>
    <w:rsid w:val="00A70753"/>
    <w:rsid w:val="00A71B08"/>
    <w:rsid w:val="00A7397E"/>
    <w:rsid w:val="00A74C08"/>
    <w:rsid w:val="00A74F73"/>
    <w:rsid w:val="00A75834"/>
    <w:rsid w:val="00A7591C"/>
    <w:rsid w:val="00A75AB3"/>
    <w:rsid w:val="00A761C7"/>
    <w:rsid w:val="00A76D69"/>
    <w:rsid w:val="00A76E3D"/>
    <w:rsid w:val="00A775E6"/>
    <w:rsid w:val="00A7777D"/>
    <w:rsid w:val="00A82178"/>
    <w:rsid w:val="00A8398E"/>
    <w:rsid w:val="00A843EA"/>
    <w:rsid w:val="00A84AC1"/>
    <w:rsid w:val="00A857D4"/>
    <w:rsid w:val="00A86B08"/>
    <w:rsid w:val="00A87140"/>
    <w:rsid w:val="00A87B46"/>
    <w:rsid w:val="00A9069E"/>
    <w:rsid w:val="00A90A62"/>
    <w:rsid w:val="00A90EFB"/>
    <w:rsid w:val="00A9227F"/>
    <w:rsid w:val="00A92E3E"/>
    <w:rsid w:val="00A92FE1"/>
    <w:rsid w:val="00A93027"/>
    <w:rsid w:val="00A931D3"/>
    <w:rsid w:val="00A9383B"/>
    <w:rsid w:val="00A93D3B"/>
    <w:rsid w:val="00A93E81"/>
    <w:rsid w:val="00A94714"/>
    <w:rsid w:val="00A952B6"/>
    <w:rsid w:val="00A95668"/>
    <w:rsid w:val="00A958EE"/>
    <w:rsid w:val="00A95D8F"/>
    <w:rsid w:val="00A96633"/>
    <w:rsid w:val="00A967FF"/>
    <w:rsid w:val="00A97064"/>
    <w:rsid w:val="00A97430"/>
    <w:rsid w:val="00AA0458"/>
    <w:rsid w:val="00AA0B2B"/>
    <w:rsid w:val="00AA0D43"/>
    <w:rsid w:val="00AA2B43"/>
    <w:rsid w:val="00AA36A1"/>
    <w:rsid w:val="00AA5D65"/>
    <w:rsid w:val="00AB0B32"/>
    <w:rsid w:val="00AB123B"/>
    <w:rsid w:val="00AB1293"/>
    <w:rsid w:val="00AB2A8B"/>
    <w:rsid w:val="00AB3834"/>
    <w:rsid w:val="00AB43C4"/>
    <w:rsid w:val="00AB5741"/>
    <w:rsid w:val="00AB6AD9"/>
    <w:rsid w:val="00AB7A63"/>
    <w:rsid w:val="00AB7B9D"/>
    <w:rsid w:val="00AC02CC"/>
    <w:rsid w:val="00AC0B11"/>
    <w:rsid w:val="00AC1F23"/>
    <w:rsid w:val="00AC43C6"/>
    <w:rsid w:val="00AC47CC"/>
    <w:rsid w:val="00AC48D4"/>
    <w:rsid w:val="00AC529E"/>
    <w:rsid w:val="00AC6BD2"/>
    <w:rsid w:val="00AC724E"/>
    <w:rsid w:val="00AC7387"/>
    <w:rsid w:val="00AD0A33"/>
    <w:rsid w:val="00AD126A"/>
    <w:rsid w:val="00AD1F7E"/>
    <w:rsid w:val="00AD200E"/>
    <w:rsid w:val="00AD206D"/>
    <w:rsid w:val="00AD2DCA"/>
    <w:rsid w:val="00AD3043"/>
    <w:rsid w:val="00AD392B"/>
    <w:rsid w:val="00AD4D64"/>
    <w:rsid w:val="00AD50CA"/>
    <w:rsid w:val="00AD59ED"/>
    <w:rsid w:val="00AD6DF4"/>
    <w:rsid w:val="00AD6F52"/>
    <w:rsid w:val="00AD6FE9"/>
    <w:rsid w:val="00AE0666"/>
    <w:rsid w:val="00AE17BA"/>
    <w:rsid w:val="00AE1EAC"/>
    <w:rsid w:val="00AE2FE0"/>
    <w:rsid w:val="00AE3039"/>
    <w:rsid w:val="00AE3EF9"/>
    <w:rsid w:val="00AE6223"/>
    <w:rsid w:val="00AE63E9"/>
    <w:rsid w:val="00AE6871"/>
    <w:rsid w:val="00AF07B8"/>
    <w:rsid w:val="00AF0F7A"/>
    <w:rsid w:val="00AF13DB"/>
    <w:rsid w:val="00AF183B"/>
    <w:rsid w:val="00AF1FD5"/>
    <w:rsid w:val="00AF213F"/>
    <w:rsid w:val="00AF30B0"/>
    <w:rsid w:val="00AF342B"/>
    <w:rsid w:val="00AF36F5"/>
    <w:rsid w:val="00AF3A09"/>
    <w:rsid w:val="00AF3F41"/>
    <w:rsid w:val="00AF4D3F"/>
    <w:rsid w:val="00AF57D0"/>
    <w:rsid w:val="00AF5D23"/>
    <w:rsid w:val="00AF6390"/>
    <w:rsid w:val="00AF653F"/>
    <w:rsid w:val="00AF6B8E"/>
    <w:rsid w:val="00AF72B5"/>
    <w:rsid w:val="00B000A8"/>
    <w:rsid w:val="00B005C1"/>
    <w:rsid w:val="00B00780"/>
    <w:rsid w:val="00B00D81"/>
    <w:rsid w:val="00B01870"/>
    <w:rsid w:val="00B024E9"/>
    <w:rsid w:val="00B0277D"/>
    <w:rsid w:val="00B0283B"/>
    <w:rsid w:val="00B033A9"/>
    <w:rsid w:val="00B036E7"/>
    <w:rsid w:val="00B049D8"/>
    <w:rsid w:val="00B04A6A"/>
    <w:rsid w:val="00B05E2B"/>
    <w:rsid w:val="00B06D24"/>
    <w:rsid w:val="00B06F18"/>
    <w:rsid w:val="00B074AC"/>
    <w:rsid w:val="00B0769D"/>
    <w:rsid w:val="00B116C6"/>
    <w:rsid w:val="00B12508"/>
    <w:rsid w:val="00B12558"/>
    <w:rsid w:val="00B129DE"/>
    <w:rsid w:val="00B13003"/>
    <w:rsid w:val="00B132DA"/>
    <w:rsid w:val="00B13404"/>
    <w:rsid w:val="00B150FD"/>
    <w:rsid w:val="00B156A9"/>
    <w:rsid w:val="00B15795"/>
    <w:rsid w:val="00B163F5"/>
    <w:rsid w:val="00B170D7"/>
    <w:rsid w:val="00B174B5"/>
    <w:rsid w:val="00B17900"/>
    <w:rsid w:val="00B20AB0"/>
    <w:rsid w:val="00B219CA"/>
    <w:rsid w:val="00B21EF5"/>
    <w:rsid w:val="00B2260C"/>
    <w:rsid w:val="00B22C54"/>
    <w:rsid w:val="00B2315E"/>
    <w:rsid w:val="00B24CA4"/>
    <w:rsid w:val="00B27993"/>
    <w:rsid w:val="00B27B90"/>
    <w:rsid w:val="00B30166"/>
    <w:rsid w:val="00B31841"/>
    <w:rsid w:val="00B31C4A"/>
    <w:rsid w:val="00B320B3"/>
    <w:rsid w:val="00B331FF"/>
    <w:rsid w:val="00B34C3D"/>
    <w:rsid w:val="00B34E80"/>
    <w:rsid w:val="00B35032"/>
    <w:rsid w:val="00B3531A"/>
    <w:rsid w:val="00B356AA"/>
    <w:rsid w:val="00B3575A"/>
    <w:rsid w:val="00B358CE"/>
    <w:rsid w:val="00B3645A"/>
    <w:rsid w:val="00B3685B"/>
    <w:rsid w:val="00B36F03"/>
    <w:rsid w:val="00B37472"/>
    <w:rsid w:val="00B37778"/>
    <w:rsid w:val="00B40353"/>
    <w:rsid w:val="00B40C84"/>
    <w:rsid w:val="00B4194F"/>
    <w:rsid w:val="00B434B6"/>
    <w:rsid w:val="00B439B1"/>
    <w:rsid w:val="00B43F46"/>
    <w:rsid w:val="00B45AE3"/>
    <w:rsid w:val="00B465F6"/>
    <w:rsid w:val="00B46AA4"/>
    <w:rsid w:val="00B46BA6"/>
    <w:rsid w:val="00B46D7E"/>
    <w:rsid w:val="00B506A7"/>
    <w:rsid w:val="00B50E05"/>
    <w:rsid w:val="00B51137"/>
    <w:rsid w:val="00B51DA3"/>
    <w:rsid w:val="00B52A3B"/>
    <w:rsid w:val="00B53179"/>
    <w:rsid w:val="00B53B83"/>
    <w:rsid w:val="00B53DBF"/>
    <w:rsid w:val="00B540D6"/>
    <w:rsid w:val="00B548EB"/>
    <w:rsid w:val="00B54BB7"/>
    <w:rsid w:val="00B54ECC"/>
    <w:rsid w:val="00B55FAA"/>
    <w:rsid w:val="00B571C8"/>
    <w:rsid w:val="00B57669"/>
    <w:rsid w:val="00B57DF1"/>
    <w:rsid w:val="00B57ED7"/>
    <w:rsid w:val="00B62232"/>
    <w:rsid w:val="00B626BC"/>
    <w:rsid w:val="00B628EC"/>
    <w:rsid w:val="00B63E5F"/>
    <w:rsid w:val="00B64461"/>
    <w:rsid w:val="00B645CE"/>
    <w:rsid w:val="00B646B9"/>
    <w:rsid w:val="00B664DA"/>
    <w:rsid w:val="00B6702E"/>
    <w:rsid w:val="00B678E5"/>
    <w:rsid w:val="00B70299"/>
    <w:rsid w:val="00B705A1"/>
    <w:rsid w:val="00B72899"/>
    <w:rsid w:val="00B72922"/>
    <w:rsid w:val="00B72A1A"/>
    <w:rsid w:val="00B751FB"/>
    <w:rsid w:val="00B75603"/>
    <w:rsid w:val="00B768E2"/>
    <w:rsid w:val="00B77A69"/>
    <w:rsid w:val="00B80282"/>
    <w:rsid w:val="00B80E38"/>
    <w:rsid w:val="00B8208E"/>
    <w:rsid w:val="00B82B6E"/>
    <w:rsid w:val="00B82DF0"/>
    <w:rsid w:val="00B8341F"/>
    <w:rsid w:val="00B838AB"/>
    <w:rsid w:val="00B839AA"/>
    <w:rsid w:val="00B85B4B"/>
    <w:rsid w:val="00B85C32"/>
    <w:rsid w:val="00B85CFA"/>
    <w:rsid w:val="00B862F3"/>
    <w:rsid w:val="00B86B57"/>
    <w:rsid w:val="00B86E6E"/>
    <w:rsid w:val="00B871EA"/>
    <w:rsid w:val="00B87998"/>
    <w:rsid w:val="00B87A96"/>
    <w:rsid w:val="00B902B0"/>
    <w:rsid w:val="00B90393"/>
    <w:rsid w:val="00B921ED"/>
    <w:rsid w:val="00B92258"/>
    <w:rsid w:val="00B922B5"/>
    <w:rsid w:val="00B92745"/>
    <w:rsid w:val="00B93038"/>
    <w:rsid w:val="00B93103"/>
    <w:rsid w:val="00B933D8"/>
    <w:rsid w:val="00B94306"/>
    <w:rsid w:val="00B95824"/>
    <w:rsid w:val="00B95E77"/>
    <w:rsid w:val="00B96256"/>
    <w:rsid w:val="00B96546"/>
    <w:rsid w:val="00B9699E"/>
    <w:rsid w:val="00B96A95"/>
    <w:rsid w:val="00B96AE5"/>
    <w:rsid w:val="00B96C95"/>
    <w:rsid w:val="00B9747C"/>
    <w:rsid w:val="00B97A64"/>
    <w:rsid w:val="00BA027E"/>
    <w:rsid w:val="00BA05EB"/>
    <w:rsid w:val="00BA0761"/>
    <w:rsid w:val="00BA0D8E"/>
    <w:rsid w:val="00BA0F21"/>
    <w:rsid w:val="00BA1235"/>
    <w:rsid w:val="00BA1875"/>
    <w:rsid w:val="00BA210C"/>
    <w:rsid w:val="00BA274F"/>
    <w:rsid w:val="00BA3852"/>
    <w:rsid w:val="00BA4600"/>
    <w:rsid w:val="00BA5D1D"/>
    <w:rsid w:val="00BA5F28"/>
    <w:rsid w:val="00BA6250"/>
    <w:rsid w:val="00BA7B11"/>
    <w:rsid w:val="00BB0A36"/>
    <w:rsid w:val="00BB0BC8"/>
    <w:rsid w:val="00BB0EA4"/>
    <w:rsid w:val="00BB128E"/>
    <w:rsid w:val="00BB12F0"/>
    <w:rsid w:val="00BB1E4D"/>
    <w:rsid w:val="00BB1EC8"/>
    <w:rsid w:val="00BB1F07"/>
    <w:rsid w:val="00BB2DBE"/>
    <w:rsid w:val="00BB4002"/>
    <w:rsid w:val="00BB4305"/>
    <w:rsid w:val="00BB4639"/>
    <w:rsid w:val="00BB4965"/>
    <w:rsid w:val="00BB5064"/>
    <w:rsid w:val="00BB5152"/>
    <w:rsid w:val="00BB5800"/>
    <w:rsid w:val="00BB5822"/>
    <w:rsid w:val="00BB6E89"/>
    <w:rsid w:val="00BB78E2"/>
    <w:rsid w:val="00BB7B1E"/>
    <w:rsid w:val="00BC0AC6"/>
    <w:rsid w:val="00BC11FD"/>
    <w:rsid w:val="00BC1472"/>
    <w:rsid w:val="00BC2EB3"/>
    <w:rsid w:val="00BC40BE"/>
    <w:rsid w:val="00BC4208"/>
    <w:rsid w:val="00BC4467"/>
    <w:rsid w:val="00BC4F42"/>
    <w:rsid w:val="00BC64C3"/>
    <w:rsid w:val="00BC761E"/>
    <w:rsid w:val="00BC7E60"/>
    <w:rsid w:val="00BD0D1B"/>
    <w:rsid w:val="00BD1BE1"/>
    <w:rsid w:val="00BD3535"/>
    <w:rsid w:val="00BD4A94"/>
    <w:rsid w:val="00BD53E7"/>
    <w:rsid w:val="00BD61D5"/>
    <w:rsid w:val="00BD662B"/>
    <w:rsid w:val="00BD6ECC"/>
    <w:rsid w:val="00BD7548"/>
    <w:rsid w:val="00BE1149"/>
    <w:rsid w:val="00BE1186"/>
    <w:rsid w:val="00BE2335"/>
    <w:rsid w:val="00BE3943"/>
    <w:rsid w:val="00BE453F"/>
    <w:rsid w:val="00BE4E3B"/>
    <w:rsid w:val="00BE5AAF"/>
    <w:rsid w:val="00BF04DD"/>
    <w:rsid w:val="00BF0566"/>
    <w:rsid w:val="00BF0DCE"/>
    <w:rsid w:val="00BF155C"/>
    <w:rsid w:val="00BF1D92"/>
    <w:rsid w:val="00BF37B1"/>
    <w:rsid w:val="00BF460F"/>
    <w:rsid w:val="00BF48AB"/>
    <w:rsid w:val="00BF4B1B"/>
    <w:rsid w:val="00BF4F6E"/>
    <w:rsid w:val="00BF598A"/>
    <w:rsid w:val="00BF6D76"/>
    <w:rsid w:val="00BF7117"/>
    <w:rsid w:val="00BF7497"/>
    <w:rsid w:val="00BF79E8"/>
    <w:rsid w:val="00BF7F28"/>
    <w:rsid w:val="00C005A6"/>
    <w:rsid w:val="00C014BB"/>
    <w:rsid w:val="00C01A29"/>
    <w:rsid w:val="00C01D5D"/>
    <w:rsid w:val="00C01FC8"/>
    <w:rsid w:val="00C02294"/>
    <w:rsid w:val="00C03692"/>
    <w:rsid w:val="00C04BDD"/>
    <w:rsid w:val="00C05DFC"/>
    <w:rsid w:val="00C0614D"/>
    <w:rsid w:val="00C066F3"/>
    <w:rsid w:val="00C067D3"/>
    <w:rsid w:val="00C06963"/>
    <w:rsid w:val="00C06C8E"/>
    <w:rsid w:val="00C0769C"/>
    <w:rsid w:val="00C104E6"/>
    <w:rsid w:val="00C10E80"/>
    <w:rsid w:val="00C10EE7"/>
    <w:rsid w:val="00C11034"/>
    <w:rsid w:val="00C1186A"/>
    <w:rsid w:val="00C122EC"/>
    <w:rsid w:val="00C13947"/>
    <w:rsid w:val="00C13A2F"/>
    <w:rsid w:val="00C16062"/>
    <w:rsid w:val="00C208F1"/>
    <w:rsid w:val="00C2161F"/>
    <w:rsid w:val="00C22256"/>
    <w:rsid w:val="00C23889"/>
    <w:rsid w:val="00C23E1F"/>
    <w:rsid w:val="00C24464"/>
    <w:rsid w:val="00C2556F"/>
    <w:rsid w:val="00C25C7A"/>
    <w:rsid w:val="00C25D55"/>
    <w:rsid w:val="00C26578"/>
    <w:rsid w:val="00C270CB"/>
    <w:rsid w:val="00C30AB4"/>
    <w:rsid w:val="00C30E68"/>
    <w:rsid w:val="00C30EA4"/>
    <w:rsid w:val="00C31834"/>
    <w:rsid w:val="00C32419"/>
    <w:rsid w:val="00C3268E"/>
    <w:rsid w:val="00C335D3"/>
    <w:rsid w:val="00C336F9"/>
    <w:rsid w:val="00C34A3A"/>
    <w:rsid w:val="00C40AA0"/>
    <w:rsid w:val="00C40B02"/>
    <w:rsid w:val="00C4139E"/>
    <w:rsid w:val="00C41650"/>
    <w:rsid w:val="00C42142"/>
    <w:rsid w:val="00C429AA"/>
    <w:rsid w:val="00C44EA8"/>
    <w:rsid w:val="00C44F69"/>
    <w:rsid w:val="00C45EF4"/>
    <w:rsid w:val="00C477A9"/>
    <w:rsid w:val="00C47B83"/>
    <w:rsid w:val="00C50204"/>
    <w:rsid w:val="00C50855"/>
    <w:rsid w:val="00C50FD6"/>
    <w:rsid w:val="00C5100A"/>
    <w:rsid w:val="00C51298"/>
    <w:rsid w:val="00C53297"/>
    <w:rsid w:val="00C54A90"/>
    <w:rsid w:val="00C54B3A"/>
    <w:rsid w:val="00C577B8"/>
    <w:rsid w:val="00C60563"/>
    <w:rsid w:val="00C60DAF"/>
    <w:rsid w:val="00C60F43"/>
    <w:rsid w:val="00C615A5"/>
    <w:rsid w:val="00C621B5"/>
    <w:rsid w:val="00C625AC"/>
    <w:rsid w:val="00C62992"/>
    <w:rsid w:val="00C634B7"/>
    <w:rsid w:val="00C63BE9"/>
    <w:rsid w:val="00C642B8"/>
    <w:rsid w:val="00C64691"/>
    <w:rsid w:val="00C64A81"/>
    <w:rsid w:val="00C64B4C"/>
    <w:rsid w:val="00C65327"/>
    <w:rsid w:val="00C65B2B"/>
    <w:rsid w:val="00C65C2C"/>
    <w:rsid w:val="00C6600B"/>
    <w:rsid w:val="00C66659"/>
    <w:rsid w:val="00C66EF2"/>
    <w:rsid w:val="00C67C0D"/>
    <w:rsid w:val="00C7016C"/>
    <w:rsid w:val="00C70298"/>
    <w:rsid w:val="00C708A8"/>
    <w:rsid w:val="00C71030"/>
    <w:rsid w:val="00C72098"/>
    <w:rsid w:val="00C72F05"/>
    <w:rsid w:val="00C73717"/>
    <w:rsid w:val="00C743F5"/>
    <w:rsid w:val="00C75548"/>
    <w:rsid w:val="00C773CD"/>
    <w:rsid w:val="00C80EDE"/>
    <w:rsid w:val="00C8247C"/>
    <w:rsid w:val="00C8290E"/>
    <w:rsid w:val="00C82F06"/>
    <w:rsid w:val="00C8317C"/>
    <w:rsid w:val="00C832AF"/>
    <w:rsid w:val="00C83E8A"/>
    <w:rsid w:val="00C83FD5"/>
    <w:rsid w:val="00C84537"/>
    <w:rsid w:val="00C84574"/>
    <w:rsid w:val="00C85133"/>
    <w:rsid w:val="00C85186"/>
    <w:rsid w:val="00C85CAD"/>
    <w:rsid w:val="00C85DFF"/>
    <w:rsid w:val="00C86044"/>
    <w:rsid w:val="00C861C7"/>
    <w:rsid w:val="00C86571"/>
    <w:rsid w:val="00C9005E"/>
    <w:rsid w:val="00C908A6"/>
    <w:rsid w:val="00C90DCE"/>
    <w:rsid w:val="00C91075"/>
    <w:rsid w:val="00C917D6"/>
    <w:rsid w:val="00C91996"/>
    <w:rsid w:val="00C92BBE"/>
    <w:rsid w:val="00C937F6"/>
    <w:rsid w:val="00C938DA"/>
    <w:rsid w:val="00C93BC7"/>
    <w:rsid w:val="00C93C8D"/>
    <w:rsid w:val="00C94B64"/>
    <w:rsid w:val="00C94D90"/>
    <w:rsid w:val="00C950CC"/>
    <w:rsid w:val="00C951CB"/>
    <w:rsid w:val="00C9595F"/>
    <w:rsid w:val="00C95EF0"/>
    <w:rsid w:val="00C96F65"/>
    <w:rsid w:val="00C970E6"/>
    <w:rsid w:val="00CA04A8"/>
    <w:rsid w:val="00CA04DA"/>
    <w:rsid w:val="00CA0A32"/>
    <w:rsid w:val="00CA1300"/>
    <w:rsid w:val="00CA20BD"/>
    <w:rsid w:val="00CA320D"/>
    <w:rsid w:val="00CA366E"/>
    <w:rsid w:val="00CA3965"/>
    <w:rsid w:val="00CA427D"/>
    <w:rsid w:val="00CA451C"/>
    <w:rsid w:val="00CA4978"/>
    <w:rsid w:val="00CA52F2"/>
    <w:rsid w:val="00CA57FF"/>
    <w:rsid w:val="00CA63FA"/>
    <w:rsid w:val="00CA6EEC"/>
    <w:rsid w:val="00CA7683"/>
    <w:rsid w:val="00CB10AA"/>
    <w:rsid w:val="00CB12AE"/>
    <w:rsid w:val="00CB1311"/>
    <w:rsid w:val="00CB1F79"/>
    <w:rsid w:val="00CB3024"/>
    <w:rsid w:val="00CB4C22"/>
    <w:rsid w:val="00CB7802"/>
    <w:rsid w:val="00CC05A1"/>
    <w:rsid w:val="00CC085B"/>
    <w:rsid w:val="00CC0995"/>
    <w:rsid w:val="00CC25C5"/>
    <w:rsid w:val="00CC3C29"/>
    <w:rsid w:val="00CC429B"/>
    <w:rsid w:val="00CC45B9"/>
    <w:rsid w:val="00CC522C"/>
    <w:rsid w:val="00CC5BF5"/>
    <w:rsid w:val="00CC6149"/>
    <w:rsid w:val="00CC6B55"/>
    <w:rsid w:val="00CC6B73"/>
    <w:rsid w:val="00CC78EE"/>
    <w:rsid w:val="00CC7920"/>
    <w:rsid w:val="00CD0359"/>
    <w:rsid w:val="00CD0660"/>
    <w:rsid w:val="00CD1167"/>
    <w:rsid w:val="00CD1E2E"/>
    <w:rsid w:val="00CD25AE"/>
    <w:rsid w:val="00CD2E53"/>
    <w:rsid w:val="00CD2FC9"/>
    <w:rsid w:val="00CD31CD"/>
    <w:rsid w:val="00CD3270"/>
    <w:rsid w:val="00CD3FB4"/>
    <w:rsid w:val="00CD5DC8"/>
    <w:rsid w:val="00CD62AC"/>
    <w:rsid w:val="00CD63B5"/>
    <w:rsid w:val="00CD65B9"/>
    <w:rsid w:val="00CD6CB2"/>
    <w:rsid w:val="00CD6F26"/>
    <w:rsid w:val="00CD7D20"/>
    <w:rsid w:val="00CE0246"/>
    <w:rsid w:val="00CE096D"/>
    <w:rsid w:val="00CE0D82"/>
    <w:rsid w:val="00CE1B8E"/>
    <w:rsid w:val="00CE323D"/>
    <w:rsid w:val="00CE3C79"/>
    <w:rsid w:val="00CE4BFE"/>
    <w:rsid w:val="00CE54CA"/>
    <w:rsid w:val="00CE5A3A"/>
    <w:rsid w:val="00CE6E32"/>
    <w:rsid w:val="00CE7295"/>
    <w:rsid w:val="00CF0753"/>
    <w:rsid w:val="00CF098D"/>
    <w:rsid w:val="00CF2188"/>
    <w:rsid w:val="00CF401C"/>
    <w:rsid w:val="00CF5A80"/>
    <w:rsid w:val="00CF5F31"/>
    <w:rsid w:val="00CF5FE8"/>
    <w:rsid w:val="00CF6395"/>
    <w:rsid w:val="00CF6C25"/>
    <w:rsid w:val="00CF78C9"/>
    <w:rsid w:val="00D0078E"/>
    <w:rsid w:val="00D00F21"/>
    <w:rsid w:val="00D022FA"/>
    <w:rsid w:val="00D02FDA"/>
    <w:rsid w:val="00D035F2"/>
    <w:rsid w:val="00D03B97"/>
    <w:rsid w:val="00D04C3C"/>
    <w:rsid w:val="00D04CDD"/>
    <w:rsid w:val="00D05679"/>
    <w:rsid w:val="00D05F03"/>
    <w:rsid w:val="00D0736E"/>
    <w:rsid w:val="00D075DD"/>
    <w:rsid w:val="00D07A34"/>
    <w:rsid w:val="00D1004D"/>
    <w:rsid w:val="00D10D5E"/>
    <w:rsid w:val="00D1127E"/>
    <w:rsid w:val="00D11E8B"/>
    <w:rsid w:val="00D1244E"/>
    <w:rsid w:val="00D12502"/>
    <w:rsid w:val="00D125C1"/>
    <w:rsid w:val="00D136F8"/>
    <w:rsid w:val="00D13846"/>
    <w:rsid w:val="00D13A1D"/>
    <w:rsid w:val="00D13BB6"/>
    <w:rsid w:val="00D145B7"/>
    <w:rsid w:val="00D151E2"/>
    <w:rsid w:val="00D161BD"/>
    <w:rsid w:val="00D16316"/>
    <w:rsid w:val="00D166ED"/>
    <w:rsid w:val="00D16E77"/>
    <w:rsid w:val="00D171DE"/>
    <w:rsid w:val="00D1731B"/>
    <w:rsid w:val="00D177BB"/>
    <w:rsid w:val="00D17A3F"/>
    <w:rsid w:val="00D17E87"/>
    <w:rsid w:val="00D20123"/>
    <w:rsid w:val="00D20392"/>
    <w:rsid w:val="00D203C4"/>
    <w:rsid w:val="00D20C60"/>
    <w:rsid w:val="00D21D97"/>
    <w:rsid w:val="00D2271D"/>
    <w:rsid w:val="00D22A89"/>
    <w:rsid w:val="00D23069"/>
    <w:rsid w:val="00D230A5"/>
    <w:rsid w:val="00D23502"/>
    <w:rsid w:val="00D24F0F"/>
    <w:rsid w:val="00D25863"/>
    <w:rsid w:val="00D2591A"/>
    <w:rsid w:val="00D268F1"/>
    <w:rsid w:val="00D26B63"/>
    <w:rsid w:val="00D2712E"/>
    <w:rsid w:val="00D275BC"/>
    <w:rsid w:val="00D2798A"/>
    <w:rsid w:val="00D279B3"/>
    <w:rsid w:val="00D31325"/>
    <w:rsid w:val="00D31329"/>
    <w:rsid w:val="00D32F8A"/>
    <w:rsid w:val="00D35207"/>
    <w:rsid w:val="00D3579F"/>
    <w:rsid w:val="00D36795"/>
    <w:rsid w:val="00D3683D"/>
    <w:rsid w:val="00D36840"/>
    <w:rsid w:val="00D36CE2"/>
    <w:rsid w:val="00D44FD2"/>
    <w:rsid w:val="00D45509"/>
    <w:rsid w:val="00D45794"/>
    <w:rsid w:val="00D4714B"/>
    <w:rsid w:val="00D4765D"/>
    <w:rsid w:val="00D47909"/>
    <w:rsid w:val="00D50207"/>
    <w:rsid w:val="00D50C5D"/>
    <w:rsid w:val="00D514A5"/>
    <w:rsid w:val="00D5278E"/>
    <w:rsid w:val="00D5389B"/>
    <w:rsid w:val="00D53986"/>
    <w:rsid w:val="00D54989"/>
    <w:rsid w:val="00D54FDF"/>
    <w:rsid w:val="00D5510D"/>
    <w:rsid w:val="00D5642B"/>
    <w:rsid w:val="00D57059"/>
    <w:rsid w:val="00D572EB"/>
    <w:rsid w:val="00D57312"/>
    <w:rsid w:val="00D574C0"/>
    <w:rsid w:val="00D6049B"/>
    <w:rsid w:val="00D60F4C"/>
    <w:rsid w:val="00D61323"/>
    <w:rsid w:val="00D61529"/>
    <w:rsid w:val="00D6175C"/>
    <w:rsid w:val="00D619A8"/>
    <w:rsid w:val="00D6318E"/>
    <w:rsid w:val="00D63659"/>
    <w:rsid w:val="00D638E0"/>
    <w:rsid w:val="00D644CE"/>
    <w:rsid w:val="00D64802"/>
    <w:rsid w:val="00D65DDE"/>
    <w:rsid w:val="00D66BA4"/>
    <w:rsid w:val="00D67925"/>
    <w:rsid w:val="00D67E25"/>
    <w:rsid w:val="00D7028D"/>
    <w:rsid w:val="00D70EE9"/>
    <w:rsid w:val="00D71110"/>
    <w:rsid w:val="00D712CE"/>
    <w:rsid w:val="00D720C7"/>
    <w:rsid w:val="00D72174"/>
    <w:rsid w:val="00D72F18"/>
    <w:rsid w:val="00D73F8D"/>
    <w:rsid w:val="00D73FE6"/>
    <w:rsid w:val="00D74789"/>
    <w:rsid w:val="00D74AE0"/>
    <w:rsid w:val="00D74E15"/>
    <w:rsid w:val="00D74FDE"/>
    <w:rsid w:val="00D75A19"/>
    <w:rsid w:val="00D76DA6"/>
    <w:rsid w:val="00D77BBA"/>
    <w:rsid w:val="00D8024C"/>
    <w:rsid w:val="00D806E6"/>
    <w:rsid w:val="00D810EB"/>
    <w:rsid w:val="00D81559"/>
    <w:rsid w:val="00D817E9"/>
    <w:rsid w:val="00D82A5D"/>
    <w:rsid w:val="00D83141"/>
    <w:rsid w:val="00D83DDA"/>
    <w:rsid w:val="00D84646"/>
    <w:rsid w:val="00D862F9"/>
    <w:rsid w:val="00D865E9"/>
    <w:rsid w:val="00D86659"/>
    <w:rsid w:val="00D9096B"/>
    <w:rsid w:val="00D9146F"/>
    <w:rsid w:val="00D91A21"/>
    <w:rsid w:val="00D92091"/>
    <w:rsid w:val="00D92789"/>
    <w:rsid w:val="00D92A48"/>
    <w:rsid w:val="00D92FA8"/>
    <w:rsid w:val="00D937DD"/>
    <w:rsid w:val="00D93C27"/>
    <w:rsid w:val="00D93DB9"/>
    <w:rsid w:val="00D947F0"/>
    <w:rsid w:val="00D949F1"/>
    <w:rsid w:val="00D95394"/>
    <w:rsid w:val="00D96284"/>
    <w:rsid w:val="00D9742D"/>
    <w:rsid w:val="00D97EBA"/>
    <w:rsid w:val="00DA035F"/>
    <w:rsid w:val="00DA0AE6"/>
    <w:rsid w:val="00DA0BBB"/>
    <w:rsid w:val="00DA1730"/>
    <w:rsid w:val="00DA1A3B"/>
    <w:rsid w:val="00DA29AF"/>
    <w:rsid w:val="00DA2A62"/>
    <w:rsid w:val="00DA2D1E"/>
    <w:rsid w:val="00DA3659"/>
    <w:rsid w:val="00DA3926"/>
    <w:rsid w:val="00DA46D4"/>
    <w:rsid w:val="00DA54DE"/>
    <w:rsid w:val="00DA5C2B"/>
    <w:rsid w:val="00DA5FCB"/>
    <w:rsid w:val="00DA6502"/>
    <w:rsid w:val="00DA676F"/>
    <w:rsid w:val="00DA6B54"/>
    <w:rsid w:val="00DA72EC"/>
    <w:rsid w:val="00DB07A9"/>
    <w:rsid w:val="00DB0F82"/>
    <w:rsid w:val="00DB1757"/>
    <w:rsid w:val="00DB1B9A"/>
    <w:rsid w:val="00DB2764"/>
    <w:rsid w:val="00DB3079"/>
    <w:rsid w:val="00DB31BC"/>
    <w:rsid w:val="00DB3223"/>
    <w:rsid w:val="00DB42F6"/>
    <w:rsid w:val="00DB4E0A"/>
    <w:rsid w:val="00DB5283"/>
    <w:rsid w:val="00DB57A2"/>
    <w:rsid w:val="00DB59F3"/>
    <w:rsid w:val="00DB61B7"/>
    <w:rsid w:val="00DB6ACD"/>
    <w:rsid w:val="00DB7853"/>
    <w:rsid w:val="00DC00BB"/>
    <w:rsid w:val="00DC0106"/>
    <w:rsid w:val="00DC053F"/>
    <w:rsid w:val="00DC0678"/>
    <w:rsid w:val="00DC10D2"/>
    <w:rsid w:val="00DC11CF"/>
    <w:rsid w:val="00DC2128"/>
    <w:rsid w:val="00DC26DD"/>
    <w:rsid w:val="00DC2AE1"/>
    <w:rsid w:val="00DC3385"/>
    <w:rsid w:val="00DC3424"/>
    <w:rsid w:val="00DC3B6D"/>
    <w:rsid w:val="00DC461B"/>
    <w:rsid w:val="00DC57FF"/>
    <w:rsid w:val="00DC70C7"/>
    <w:rsid w:val="00DC7E26"/>
    <w:rsid w:val="00DD018E"/>
    <w:rsid w:val="00DD07D4"/>
    <w:rsid w:val="00DD0B64"/>
    <w:rsid w:val="00DD121C"/>
    <w:rsid w:val="00DD127D"/>
    <w:rsid w:val="00DD1AB3"/>
    <w:rsid w:val="00DD1B5D"/>
    <w:rsid w:val="00DD1EE6"/>
    <w:rsid w:val="00DD3250"/>
    <w:rsid w:val="00DD3A4B"/>
    <w:rsid w:val="00DD5C18"/>
    <w:rsid w:val="00DD6343"/>
    <w:rsid w:val="00DD63A2"/>
    <w:rsid w:val="00DD728C"/>
    <w:rsid w:val="00DD74D3"/>
    <w:rsid w:val="00DD7BC7"/>
    <w:rsid w:val="00DE0795"/>
    <w:rsid w:val="00DE0C78"/>
    <w:rsid w:val="00DE132E"/>
    <w:rsid w:val="00DE16E1"/>
    <w:rsid w:val="00DE268A"/>
    <w:rsid w:val="00DE2B1A"/>
    <w:rsid w:val="00DE3A93"/>
    <w:rsid w:val="00DE3FAE"/>
    <w:rsid w:val="00DE4D5E"/>
    <w:rsid w:val="00DE5131"/>
    <w:rsid w:val="00DE6623"/>
    <w:rsid w:val="00DE6CEA"/>
    <w:rsid w:val="00DE6DF1"/>
    <w:rsid w:val="00DE7476"/>
    <w:rsid w:val="00DE79DE"/>
    <w:rsid w:val="00DE7FD8"/>
    <w:rsid w:val="00DF269C"/>
    <w:rsid w:val="00DF2A29"/>
    <w:rsid w:val="00DF2AC0"/>
    <w:rsid w:val="00DF2F6A"/>
    <w:rsid w:val="00DF3092"/>
    <w:rsid w:val="00DF33C0"/>
    <w:rsid w:val="00DF3AC2"/>
    <w:rsid w:val="00DF4FD7"/>
    <w:rsid w:val="00DF580E"/>
    <w:rsid w:val="00DF5ABD"/>
    <w:rsid w:val="00DF6068"/>
    <w:rsid w:val="00DF61E9"/>
    <w:rsid w:val="00DF6262"/>
    <w:rsid w:val="00DF7049"/>
    <w:rsid w:val="00DF711F"/>
    <w:rsid w:val="00DF782D"/>
    <w:rsid w:val="00E0100D"/>
    <w:rsid w:val="00E015E6"/>
    <w:rsid w:val="00E02CEF"/>
    <w:rsid w:val="00E03383"/>
    <w:rsid w:val="00E037FA"/>
    <w:rsid w:val="00E05260"/>
    <w:rsid w:val="00E05319"/>
    <w:rsid w:val="00E0638C"/>
    <w:rsid w:val="00E10723"/>
    <w:rsid w:val="00E1096F"/>
    <w:rsid w:val="00E112BA"/>
    <w:rsid w:val="00E11CD7"/>
    <w:rsid w:val="00E127E8"/>
    <w:rsid w:val="00E13A8B"/>
    <w:rsid w:val="00E1499B"/>
    <w:rsid w:val="00E14E73"/>
    <w:rsid w:val="00E1537A"/>
    <w:rsid w:val="00E15887"/>
    <w:rsid w:val="00E169BE"/>
    <w:rsid w:val="00E16D3F"/>
    <w:rsid w:val="00E16DE2"/>
    <w:rsid w:val="00E16E50"/>
    <w:rsid w:val="00E17F95"/>
    <w:rsid w:val="00E210C4"/>
    <w:rsid w:val="00E210D3"/>
    <w:rsid w:val="00E21B5B"/>
    <w:rsid w:val="00E223BE"/>
    <w:rsid w:val="00E22546"/>
    <w:rsid w:val="00E22793"/>
    <w:rsid w:val="00E22FBB"/>
    <w:rsid w:val="00E23754"/>
    <w:rsid w:val="00E24553"/>
    <w:rsid w:val="00E255D1"/>
    <w:rsid w:val="00E25878"/>
    <w:rsid w:val="00E25BE7"/>
    <w:rsid w:val="00E25D64"/>
    <w:rsid w:val="00E274D3"/>
    <w:rsid w:val="00E2783A"/>
    <w:rsid w:val="00E30223"/>
    <w:rsid w:val="00E30409"/>
    <w:rsid w:val="00E30BA7"/>
    <w:rsid w:val="00E30D9A"/>
    <w:rsid w:val="00E30F01"/>
    <w:rsid w:val="00E31647"/>
    <w:rsid w:val="00E317AE"/>
    <w:rsid w:val="00E3288B"/>
    <w:rsid w:val="00E330C7"/>
    <w:rsid w:val="00E3367E"/>
    <w:rsid w:val="00E3409D"/>
    <w:rsid w:val="00E34AB4"/>
    <w:rsid w:val="00E35A64"/>
    <w:rsid w:val="00E35D9A"/>
    <w:rsid w:val="00E36261"/>
    <w:rsid w:val="00E36636"/>
    <w:rsid w:val="00E371B6"/>
    <w:rsid w:val="00E37349"/>
    <w:rsid w:val="00E3780A"/>
    <w:rsid w:val="00E37A2B"/>
    <w:rsid w:val="00E40B50"/>
    <w:rsid w:val="00E40C55"/>
    <w:rsid w:val="00E4137B"/>
    <w:rsid w:val="00E414CC"/>
    <w:rsid w:val="00E42012"/>
    <w:rsid w:val="00E434D1"/>
    <w:rsid w:val="00E43A9F"/>
    <w:rsid w:val="00E45BD3"/>
    <w:rsid w:val="00E462BF"/>
    <w:rsid w:val="00E46357"/>
    <w:rsid w:val="00E469D5"/>
    <w:rsid w:val="00E46F14"/>
    <w:rsid w:val="00E47376"/>
    <w:rsid w:val="00E4744E"/>
    <w:rsid w:val="00E4787D"/>
    <w:rsid w:val="00E50473"/>
    <w:rsid w:val="00E50506"/>
    <w:rsid w:val="00E50BDB"/>
    <w:rsid w:val="00E517DA"/>
    <w:rsid w:val="00E51B1E"/>
    <w:rsid w:val="00E523DA"/>
    <w:rsid w:val="00E528BF"/>
    <w:rsid w:val="00E52C7C"/>
    <w:rsid w:val="00E52DE8"/>
    <w:rsid w:val="00E541E2"/>
    <w:rsid w:val="00E54C84"/>
    <w:rsid w:val="00E57264"/>
    <w:rsid w:val="00E5782A"/>
    <w:rsid w:val="00E57B84"/>
    <w:rsid w:val="00E60ADA"/>
    <w:rsid w:val="00E60AE7"/>
    <w:rsid w:val="00E611D8"/>
    <w:rsid w:val="00E626F6"/>
    <w:rsid w:val="00E62FD1"/>
    <w:rsid w:val="00E63333"/>
    <w:rsid w:val="00E6380A"/>
    <w:rsid w:val="00E639A4"/>
    <w:rsid w:val="00E63F51"/>
    <w:rsid w:val="00E640F0"/>
    <w:rsid w:val="00E648D5"/>
    <w:rsid w:val="00E65E7D"/>
    <w:rsid w:val="00E663EB"/>
    <w:rsid w:val="00E666B5"/>
    <w:rsid w:val="00E66991"/>
    <w:rsid w:val="00E66C2E"/>
    <w:rsid w:val="00E66C46"/>
    <w:rsid w:val="00E70A9D"/>
    <w:rsid w:val="00E70DB5"/>
    <w:rsid w:val="00E70E0B"/>
    <w:rsid w:val="00E71BA4"/>
    <w:rsid w:val="00E729CF"/>
    <w:rsid w:val="00E72C39"/>
    <w:rsid w:val="00E73127"/>
    <w:rsid w:val="00E732D3"/>
    <w:rsid w:val="00E73A24"/>
    <w:rsid w:val="00E74A00"/>
    <w:rsid w:val="00E74C93"/>
    <w:rsid w:val="00E75291"/>
    <w:rsid w:val="00E75552"/>
    <w:rsid w:val="00E75765"/>
    <w:rsid w:val="00E758CA"/>
    <w:rsid w:val="00E75F60"/>
    <w:rsid w:val="00E76B06"/>
    <w:rsid w:val="00E77623"/>
    <w:rsid w:val="00E81200"/>
    <w:rsid w:val="00E81A15"/>
    <w:rsid w:val="00E82146"/>
    <w:rsid w:val="00E8257B"/>
    <w:rsid w:val="00E82797"/>
    <w:rsid w:val="00E82912"/>
    <w:rsid w:val="00E82C66"/>
    <w:rsid w:val="00E82C85"/>
    <w:rsid w:val="00E83837"/>
    <w:rsid w:val="00E83A1E"/>
    <w:rsid w:val="00E83ABE"/>
    <w:rsid w:val="00E83D07"/>
    <w:rsid w:val="00E84345"/>
    <w:rsid w:val="00E84563"/>
    <w:rsid w:val="00E85343"/>
    <w:rsid w:val="00E859B3"/>
    <w:rsid w:val="00E85DC8"/>
    <w:rsid w:val="00E86392"/>
    <w:rsid w:val="00E864E5"/>
    <w:rsid w:val="00E8692D"/>
    <w:rsid w:val="00E86DA4"/>
    <w:rsid w:val="00E87606"/>
    <w:rsid w:val="00E900F3"/>
    <w:rsid w:val="00E902B1"/>
    <w:rsid w:val="00E908BE"/>
    <w:rsid w:val="00E909BE"/>
    <w:rsid w:val="00E91928"/>
    <w:rsid w:val="00E919D4"/>
    <w:rsid w:val="00E92162"/>
    <w:rsid w:val="00E92238"/>
    <w:rsid w:val="00E92809"/>
    <w:rsid w:val="00E9361E"/>
    <w:rsid w:val="00E939F3"/>
    <w:rsid w:val="00E93A9F"/>
    <w:rsid w:val="00E93B9F"/>
    <w:rsid w:val="00E94770"/>
    <w:rsid w:val="00E94A70"/>
    <w:rsid w:val="00E9542E"/>
    <w:rsid w:val="00E96628"/>
    <w:rsid w:val="00E968D4"/>
    <w:rsid w:val="00E9779F"/>
    <w:rsid w:val="00E97DCC"/>
    <w:rsid w:val="00EA0347"/>
    <w:rsid w:val="00EA0BD9"/>
    <w:rsid w:val="00EA1A5C"/>
    <w:rsid w:val="00EA3178"/>
    <w:rsid w:val="00EA3763"/>
    <w:rsid w:val="00EA3C33"/>
    <w:rsid w:val="00EA5BC0"/>
    <w:rsid w:val="00EA68D7"/>
    <w:rsid w:val="00EA694F"/>
    <w:rsid w:val="00EA6BE4"/>
    <w:rsid w:val="00EA6E8D"/>
    <w:rsid w:val="00EA7789"/>
    <w:rsid w:val="00EA7865"/>
    <w:rsid w:val="00EB065C"/>
    <w:rsid w:val="00EB0A0F"/>
    <w:rsid w:val="00EB1131"/>
    <w:rsid w:val="00EB14AC"/>
    <w:rsid w:val="00EB3037"/>
    <w:rsid w:val="00EB304C"/>
    <w:rsid w:val="00EB3B3C"/>
    <w:rsid w:val="00EB520D"/>
    <w:rsid w:val="00EB55C4"/>
    <w:rsid w:val="00EB5C4A"/>
    <w:rsid w:val="00EB5DCF"/>
    <w:rsid w:val="00EB6BFE"/>
    <w:rsid w:val="00EB7439"/>
    <w:rsid w:val="00EC01BA"/>
    <w:rsid w:val="00EC0284"/>
    <w:rsid w:val="00EC0C95"/>
    <w:rsid w:val="00EC121F"/>
    <w:rsid w:val="00EC1DCC"/>
    <w:rsid w:val="00EC1F53"/>
    <w:rsid w:val="00EC1F97"/>
    <w:rsid w:val="00EC2155"/>
    <w:rsid w:val="00EC2AFB"/>
    <w:rsid w:val="00EC2B74"/>
    <w:rsid w:val="00EC2C6B"/>
    <w:rsid w:val="00EC31F8"/>
    <w:rsid w:val="00EC34CA"/>
    <w:rsid w:val="00EC38C2"/>
    <w:rsid w:val="00EC3E9A"/>
    <w:rsid w:val="00EC42FD"/>
    <w:rsid w:val="00EC46F4"/>
    <w:rsid w:val="00EC72FD"/>
    <w:rsid w:val="00EC7955"/>
    <w:rsid w:val="00ED04A5"/>
    <w:rsid w:val="00ED08FB"/>
    <w:rsid w:val="00ED0B15"/>
    <w:rsid w:val="00ED0BAF"/>
    <w:rsid w:val="00ED0E7B"/>
    <w:rsid w:val="00ED1F5B"/>
    <w:rsid w:val="00ED2117"/>
    <w:rsid w:val="00ED282B"/>
    <w:rsid w:val="00ED33DD"/>
    <w:rsid w:val="00ED409F"/>
    <w:rsid w:val="00ED4411"/>
    <w:rsid w:val="00ED48EF"/>
    <w:rsid w:val="00ED57FC"/>
    <w:rsid w:val="00ED59A3"/>
    <w:rsid w:val="00ED5BC5"/>
    <w:rsid w:val="00ED5E4F"/>
    <w:rsid w:val="00ED6A75"/>
    <w:rsid w:val="00ED773D"/>
    <w:rsid w:val="00ED78F3"/>
    <w:rsid w:val="00ED7FD7"/>
    <w:rsid w:val="00EE0E84"/>
    <w:rsid w:val="00EE0ED7"/>
    <w:rsid w:val="00EE2773"/>
    <w:rsid w:val="00EE2E6A"/>
    <w:rsid w:val="00EE3B31"/>
    <w:rsid w:val="00EE416D"/>
    <w:rsid w:val="00EE4E19"/>
    <w:rsid w:val="00EE55EB"/>
    <w:rsid w:val="00EE58F3"/>
    <w:rsid w:val="00EE5CFB"/>
    <w:rsid w:val="00EE6464"/>
    <w:rsid w:val="00EE6A7D"/>
    <w:rsid w:val="00EE6C40"/>
    <w:rsid w:val="00EE6EF8"/>
    <w:rsid w:val="00EE724A"/>
    <w:rsid w:val="00EE763B"/>
    <w:rsid w:val="00EF186E"/>
    <w:rsid w:val="00EF18B7"/>
    <w:rsid w:val="00EF19EC"/>
    <w:rsid w:val="00EF2392"/>
    <w:rsid w:val="00EF2F8F"/>
    <w:rsid w:val="00EF3ADC"/>
    <w:rsid w:val="00EF441E"/>
    <w:rsid w:val="00EF532E"/>
    <w:rsid w:val="00EF5677"/>
    <w:rsid w:val="00EF5E35"/>
    <w:rsid w:val="00EF66E5"/>
    <w:rsid w:val="00EF6D1E"/>
    <w:rsid w:val="00EF7CAD"/>
    <w:rsid w:val="00F0246E"/>
    <w:rsid w:val="00F03479"/>
    <w:rsid w:val="00F040D6"/>
    <w:rsid w:val="00F040E4"/>
    <w:rsid w:val="00F04253"/>
    <w:rsid w:val="00F04E5C"/>
    <w:rsid w:val="00F0500F"/>
    <w:rsid w:val="00F06667"/>
    <w:rsid w:val="00F078D1"/>
    <w:rsid w:val="00F118BB"/>
    <w:rsid w:val="00F11D9E"/>
    <w:rsid w:val="00F125B8"/>
    <w:rsid w:val="00F12C6B"/>
    <w:rsid w:val="00F131C1"/>
    <w:rsid w:val="00F13437"/>
    <w:rsid w:val="00F148E9"/>
    <w:rsid w:val="00F1496A"/>
    <w:rsid w:val="00F16D2E"/>
    <w:rsid w:val="00F200B2"/>
    <w:rsid w:val="00F20919"/>
    <w:rsid w:val="00F211F7"/>
    <w:rsid w:val="00F21547"/>
    <w:rsid w:val="00F21D50"/>
    <w:rsid w:val="00F22956"/>
    <w:rsid w:val="00F22961"/>
    <w:rsid w:val="00F22F68"/>
    <w:rsid w:val="00F23CAF"/>
    <w:rsid w:val="00F246A1"/>
    <w:rsid w:val="00F24E81"/>
    <w:rsid w:val="00F24F11"/>
    <w:rsid w:val="00F25A88"/>
    <w:rsid w:val="00F276AF"/>
    <w:rsid w:val="00F27C18"/>
    <w:rsid w:val="00F27DB7"/>
    <w:rsid w:val="00F3037B"/>
    <w:rsid w:val="00F306B8"/>
    <w:rsid w:val="00F31558"/>
    <w:rsid w:val="00F31D3E"/>
    <w:rsid w:val="00F3309D"/>
    <w:rsid w:val="00F33134"/>
    <w:rsid w:val="00F335A9"/>
    <w:rsid w:val="00F337F1"/>
    <w:rsid w:val="00F3476F"/>
    <w:rsid w:val="00F35219"/>
    <w:rsid w:val="00F356B2"/>
    <w:rsid w:val="00F356BB"/>
    <w:rsid w:val="00F35CDD"/>
    <w:rsid w:val="00F36789"/>
    <w:rsid w:val="00F3694D"/>
    <w:rsid w:val="00F37693"/>
    <w:rsid w:val="00F37722"/>
    <w:rsid w:val="00F377CE"/>
    <w:rsid w:val="00F408CD"/>
    <w:rsid w:val="00F4091E"/>
    <w:rsid w:val="00F433F0"/>
    <w:rsid w:val="00F43ABF"/>
    <w:rsid w:val="00F44924"/>
    <w:rsid w:val="00F44F96"/>
    <w:rsid w:val="00F450AD"/>
    <w:rsid w:val="00F450B6"/>
    <w:rsid w:val="00F4510E"/>
    <w:rsid w:val="00F4548A"/>
    <w:rsid w:val="00F45E70"/>
    <w:rsid w:val="00F463FB"/>
    <w:rsid w:val="00F46DAD"/>
    <w:rsid w:val="00F470FF"/>
    <w:rsid w:val="00F472DC"/>
    <w:rsid w:val="00F479E8"/>
    <w:rsid w:val="00F47DD2"/>
    <w:rsid w:val="00F47FC6"/>
    <w:rsid w:val="00F47FC8"/>
    <w:rsid w:val="00F5034F"/>
    <w:rsid w:val="00F5081D"/>
    <w:rsid w:val="00F51B9F"/>
    <w:rsid w:val="00F524D4"/>
    <w:rsid w:val="00F52DE4"/>
    <w:rsid w:val="00F5420F"/>
    <w:rsid w:val="00F544D2"/>
    <w:rsid w:val="00F54B6D"/>
    <w:rsid w:val="00F54D1A"/>
    <w:rsid w:val="00F55395"/>
    <w:rsid w:val="00F5583B"/>
    <w:rsid w:val="00F55C3A"/>
    <w:rsid w:val="00F55EA5"/>
    <w:rsid w:val="00F569C8"/>
    <w:rsid w:val="00F57A8B"/>
    <w:rsid w:val="00F603B0"/>
    <w:rsid w:val="00F60A3D"/>
    <w:rsid w:val="00F60F4E"/>
    <w:rsid w:val="00F6302A"/>
    <w:rsid w:val="00F630E2"/>
    <w:rsid w:val="00F6367B"/>
    <w:rsid w:val="00F63AA5"/>
    <w:rsid w:val="00F63CE7"/>
    <w:rsid w:val="00F64C47"/>
    <w:rsid w:val="00F658A5"/>
    <w:rsid w:val="00F659F1"/>
    <w:rsid w:val="00F65F0E"/>
    <w:rsid w:val="00F665E6"/>
    <w:rsid w:val="00F6668E"/>
    <w:rsid w:val="00F6778D"/>
    <w:rsid w:val="00F67FBB"/>
    <w:rsid w:val="00F7176D"/>
    <w:rsid w:val="00F72518"/>
    <w:rsid w:val="00F728E7"/>
    <w:rsid w:val="00F7437A"/>
    <w:rsid w:val="00F743EC"/>
    <w:rsid w:val="00F7448D"/>
    <w:rsid w:val="00F74F26"/>
    <w:rsid w:val="00F752A0"/>
    <w:rsid w:val="00F764B2"/>
    <w:rsid w:val="00F77E84"/>
    <w:rsid w:val="00F80F66"/>
    <w:rsid w:val="00F8127A"/>
    <w:rsid w:val="00F816D3"/>
    <w:rsid w:val="00F81891"/>
    <w:rsid w:val="00F820DF"/>
    <w:rsid w:val="00F82196"/>
    <w:rsid w:val="00F838F0"/>
    <w:rsid w:val="00F83BFB"/>
    <w:rsid w:val="00F847EA"/>
    <w:rsid w:val="00F85BBC"/>
    <w:rsid w:val="00F8657B"/>
    <w:rsid w:val="00F870FE"/>
    <w:rsid w:val="00F872F1"/>
    <w:rsid w:val="00F873AF"/>
    <w:rsid w:val="00F873BD"/>
    <w:rsid w:val="00F87F38"/>
    <w:rsid w:val="00F90411"/>
    <w:rsid w:val="00F90D18"/>
    <w:rsid w:val="00F91E31"/>
    <w:rsid w:val="00F922F2"/>
    <w:rsid w:val="00F924F5"/>
    <w:rsid w:val="00F92F13"/>
    <w:rsid w:val="00F92F4E"/>
    <w:rsid w:val="00F94675"/>
    <w:rsid w:val="00F9603C"/>
    <w:rsid w:val="00F9638D"/>
    <w:rsid w:val="00F96661"/>
    <w:rsid w:val="00F96E0B"/>
    <w:rsid w:val="00F96ED0"/>
    <w:rsid w:val="00FA0964"/>
    <w:rsid w:val="00FA1A32"/>
    <w:rsid w:val="00FA1CE1"/>
    <w:rsid w:val="00FA2483"/>
    <w:rsid w:val="00FA293F"/>
    <w:rsid w:val="00FA2B59"/>
    <w:rsid w:val="00FA2C8B"/>
    <w:rsid w:val="00FA457D"/>
    <w:rsid w:val="00FA5573"/>
    <w:rsid w:val="00FA5C63"/>
    <w:rsid w:val="00FA5F20"/>
    <w:rsid w:val="00FA5FDD"/>
    <w:rsid w:val="00FA6186"/>
    <w:rsid w:val="00FA687F"/>
    <w:rsid w:val="00FB0860"/>
    <w:rsid w:val="00FB098F"/>
    <w:rsid w:val="00FB1A49"/>
    <w:rsid w:val="00FB1EEF"/>
    <w:rsid w:val="00FB2077"/>
    <w:rsid w:val="00FB338C"/>
    <w:rsid w:val="00FB3631"/>
    <w:rsid w:val="00FB39BD"/>
    <w:rsid w:val="00FB4318"/>
    <w:rsid w:val="00FB49BE"/>
    <w:rsid w:val="00FB4BB2"/>
    <w:rsid w:val="00FB512B"/>
    <w:rsid w:val="00FB5565"/>
    <w:rsid w:val="00FB6E75"/>
    <w:rsid w:val="00FB7734"/>
    <w:rsid w:val="00FC085D"/>
    <w:rsid w:val="00FC0EB3"/>
    <w:rsid w:val="00FC20EE"/>
    <w:rsid w:val="00FC2B4B"/>
    <w:rsid w:val="00FC2E82"/>
    <w:rsid w:val="00FC3263"/>
    <w:rsid w:val="00FC3AB9"/>
    <w:rsid w:val="00FC3EBC"/>
    <w:rsid w:val="00FC4420"/>
    <w:rsid w:val="00FC4E25"/>
    <w:rsid w:val="00FC5B83"/>
    <w:rsid w:val="00FC6673"/>
    <w:rsid w:val="00FC6969"/>
    <w:rsid w:val="00FC6DC1"/>
    <w:rsid w:val="00FC6FD5"/>
    <w:rsid w:val="00FC7DC1"/>
    <w:rsid w:val="00FD012E"/>
    <w:rsid w:val="00FD1B92"/>
    <w:rsid w:val="00FD22DE"/>
    <w:rsid w:val="00FD237B"/>
    <w:rsid w:val="00FD2492"/>
    <w:rsid w:val="00FD27F1"/>
    <w:rsid w:val="00FD29FF"/>
    <w:rsid w:val="00FD2A78"/>
    <w:rsid w:val="00FD2D4D"/>
    <w:rsid w:val="00FD32CA"/>
    <w:rsid w:val="00FD39B5"/>
    <w:rsid w:val="00FD3FC0"/>
    <w:rsid w:val="00FD4C4E"/>
    <w:rsid w:val="00FD6F93"/>
    <w:rsid w:val="00FD725E"/>
    <w:rsid w:val="00FD74B7"/>
    <w:rsid w:val="00FE0354"/>
    <w:rsid w:val="00FE09C4"/>
    <w:rsid w:val="00FE1743"/>
    <w:rsid w:val="00FE1825"/>
    <w:rsid w:val="00FE2A42"/>
    <w:rsid w:val="00FE2F92"/>
    <w:rsid w:val="00FE31B8"/>
    <w:rsid w:val="00FE34DF"/>
    <w:rsid w:val="00FE3590"/>
    <w:rsid w:val="00FE3CBF"/>
    <w:rsid w:val="00FE3D29"/>
    <w:rsid w:val="00FE46DA"/>
    <w:rsid w:val="00FE470D"/>
    <w:rsid w:val="00FE4DD2"/>
    <w:rsid w:val="00FE4DD3"/>
    <w:rsid w:val="00FE6244"/>
    <w:rsid w:val="00FE7A06"/>
    <w:rsid w:val="00FE7FB5"/>
    <w:rsid w:val="00FF0C1D"/>
    <w:rsid w:val="00FF1374"/>
    <w:rsid w:val="00FF1C74"/>
    <w:rsid w:val="00FF288C"/>
    <w:rsid w:val="00FF3728"/>
    <w:rsid w:val="00FF4E6E"/>
    <w:rsid w:val="00FF6CFE"/>
    <w:rsid w:val="00FF6DD6"/>
    <w:rsid w:val="00FF703D"/>
    <w:rsid w:val="00FF7459"/>
    <w:rsid w:val="00FF7573"/>
    <w:rsid w:val="00FF7814"/>
    <w:rsid w:val="00F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37F2C"/>
  <w15:chartTrackingRefBased/>
  <w15:docId w15:val="{9BAD9735-8697-403E-AE38-19FBEEAE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509"/>
    <w:pPr>
      <w:ind w:firstLine="720"/>
    </w:pPr>
  </w:style>
  <w:style w:type="paragraph" w:styleId="Heading1">
    <w:name w:val="heading 1"/>
    <w:basedOn w:val="Normal"/>
    <w:link w:val="Heading1Char"/>
    <w:uiPriority w:val="9"/>
    <w:qFormat/>
    <w:rsid w:val="00C3268E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455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45509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5509"/>
  </w:style>
  <w:style w:type="paragraph" w:styleId="Header">
    <w:name w:val="header"/>
    <w:basedOn w:val="Normal"/>
    <w:link w:val="HeaderChar"/>
    <w:uiPriority w:val="99"/>
    <w:unhideWhenUsed/>
    <w:rsid w:val="00D4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0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5509"/>
  </w:style>
  <w:style w:type="paragraph" w:styleId="Footer">
    <w:name w:val="footer"/>
    <w:basedOn w:val="Normal"/>
    <w:link w:val="FooterChar"/>
    <w:uiPriority w:val="99"/>
    <w:unhideWhenUsed/>
    <w:rsid w:val="00D4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0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4550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550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45509"/>
    <w:rPr>
      <w:i/>
      <w:iCs/>
    </w:rPr>
  </w:style>
  <w:style w:type="table" w:customStyle="1" w:styleId="TableGrid">
    <w:name w:val="TableGrid"/>
    <w:rsid w:val="00C13947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95D8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F3C8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009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842FE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3263"/>
    <w:rPr>
      <w:color w:val="605E5C"/>
      <w:shd w:val="clear" w:color="auto" w:fill="E1DFDD"/>
    </w:rPr>
  </w:style>
  <w:style w:type="paragraph" w:customStyle="1" w:styleId="Default">
    <w:name w:val="Default"/>
    <w:rsid w:val="00474E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cf01">
    <w:name w:val="cf01"/>
    <w:basedOn w:val="DefaultParagraphFont"/>
    <w:rsid w:val="008424AC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0E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E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0E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0EE4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3268E"/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CH"/>
    </w:rPr>
  </w:style>
  <w:style w:type="character" w:styleId="UnresolvedMention">
    <w:name w:val="Unresolved Mention"/>
    <w:basedOn w:val="DefaultParagraphFont"/>
    <w:uiPriority w:val="99"/>
    <w:semiHidden/>
    <w:unhideWhenUsed/>
    <w:rsid w:val="00E666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0F295D7-2261-4431-BAAE-86C8156EF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58</Words>
  <Characters>5464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how</dc:creator>
  <cp:keywords/>
  <dc:description/>
  <cp:lastModifiedBy>Hua Yong</cp:lastModifiedBy>
  <cp:revision>10</cp:revision>
  <cp:lastPrinted>2022-05-31T07:48:00Z</cp:lastPrinted>
  <dcterms:created xsi:type="dcterms:W3CDTF">2022-08-04T05:32:00Z</dcterms:created>
  <dcterms:modified xsi:type="dcterms:W3CDTF">2022-08-04T05:42:00Z</dcterms:modified>
</cp:coreProperties>
</file>